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tLeast" w:line="540" w:before="0" w:after="240"/>
        <w:jc w:val="center"/>
        <w:rPr>
          <w:rFonts w:ascii="Times" w:hAnsi="Times" w:cs="Times"/>
          <w:lang w:val="en-US" w:eastAsia="fr-FR"/>
        </w:rPr>
      </w:pPr>
      <w:bookmarkStart w:id="0" w:name="_8j0zky61peiy"/>
      <w:bookmarkEnd w:id="0"/>
      <w:r>
        <w:rPr>
          <w:rFonts w:cs="Times New Roman" w:ascii="Times New Roman" w:hAnsi="Times New Roman"/>
          <w:sz w:val="48"/>
          <w:szCs w:val="48"/>
          <w:lang w:val="en-US" w:eastAsia="fr-FR"/>
        </w:rPr>
        <w:t>Supplementary Materials for</w:t>
      </w:r>
    </w:p>
    <w:p>
      <w:pPr>
        <w:pStyle w:val="Heading"/>
        <w:spacing w:lineRule="auto" w:line="480" w:before="0" w:after="0"/>
        <w:contextualSpacing/>
        <w:jc w:val="center"/>
        <w:rPr>
          <w:rFonts w:ascii="Times New Roman" w:hAnsi="Times New Roman" w:cs="Times New Roman"/>
          <w:b/>
          <w:b/>
          <w:sz w:val="24"/>
          <w:szCs w:val="24"/>
          <w:lang w:val="en-US" w:eastAsia="fr-FR"/>
        </w:rPr>
      </w:pPr>
      <w:r>
        <w:rPr>
          <w:rFonts w:cs="Times New Roman" w:ascii="Times New Roman" w:hAnsi="Times New Roman"/>
          <w:b/>
          <w:sz w:val="24"/>
          <w:szCs w:val="24"/>
          <w:lang w:val="en-US" w:eastAsia="fr-FR"/>
        </w:rPr>
      </w:r>
    </w:p>
    <w:p>
      <w:pPr>
        <w:pStyle w:val="Heading"/>
        <w:spacing w:lineRule="auto" w:line="480" w:before="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Fecal microbiota transplantation reverses antibiotic and chemotherapy-induced gut dysbiosis in mice</w:t>
      </w:r>
    </w:p>
    <w:p>
      <w:pPr>
        <w:pStyle w:val="TextBody"/>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Quentin Le Bastar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Tonya Ward</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Dimitri Sidiropoulos</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Benjamin M. Hillmann</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Chan Lan Chun</w:t>
      </w:r>
      <w:r>
        <w:rPr>
          <w:rFonts w:cs="Times New Roman" w:ascii="Times New Roman" w:hAnsi="Times New Roman"/>
          <w:sz w:val="24"/>
          <w:szCs w:val="24"/>
          <w:vertAlign w:val="superscript"/>
          <w:lang w:val="en-US"/>
        </w:rPr>
        <w:t>2,4</w:t>
      </w:r>
      <w:r>
        <w:rPr>
          <w:rFonts w:cs="Times New Roman" w:ascii="Times New Roman" w:hAnsi="Times New Roman"/>
          <w:sz w:val="24"/>
          <w:szCs w:val="24"/>
          <w:lang w:val="en-US"/>
        </w:rPr>
        <w:t>, Michael J. Sadowsky</w:t>
      </w:r>
      <w:r>
        <w:rPr>
          <w:rFonts w:cs="Times New Roman" w:ascii="Times New Roman" w:hAnsi="Times New Roman"/>
          <w:sz w:val="24"/>
          <w:szCs w:val="24"/>
          <w:vertAlign w:val="superscript"/>
          <w:lang w:val="en-US"/>
        </w:rPr>
        <w:t>2,5</w:t>
      </w:r>
      <w:r>
        <w:rPr>
          <w:rFonts w:cs="Times New Roman" w:ascii="Times New Roman" w:hAnsi="Times New Roman"/>
          <w:sz w:val="24"/>
          <w:szCs w:val="24"/>
          <w:lang w:val="en-US"/>
        </w:rPr>
        <w:t>, Dan Knights</w:t>
      </w:r>
      <w:r>
        <w:rPr>
          <w:rFonts w:cs="Times New Roman" w:ascii="Times New Roman" w:hAnsi="Times New Roman"/>
          <w:sz w:val="24"/>
          <w:szCs w:val="24"/>
          <w:vertAlign w:val="superscript"/>
          <w:lang w:val="en-US"/>
        </w:rPr>
        <w:t>2,3*</w:t>
      </w:r>
      <w:r>
        <w:rPr>
          <w:rFonts w:cs="Times New Roman" w:ascii="Times New Roman" w:hAnsi="Times New Roman"/>
          <w:sz w:val="24"/>
          <w:szCs w:val="24"/>
          <w:lang w:val="en-US"/>
        </w:rPr>
        <w:t>, and Emmanuel Montassier</w:t>
      </w:r>
      <w:r>
        <w:rPr>
          <w:rFonts w:cs="Times New Roman" w:ascii="Times New Roman" w:hAnsi="Times New Roman"/>
          <w:sz w:val="24"/>
          <w:szCs w:val="24"/>
          <w:vertAlign w:val="superscript"/>
          <w:lang w:val="en-US"/>
        </w:rPr>
        <w:t>1*</w:t>
      </w:r>
    </w:p>
    <w:p>
      <w:pPr>
        <w:pStyle w:val="Normal"/>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rPr>
          <w:b/>
          <w:b/>
          <w:sz w:val="28"/>
          <w:lang w:val="en-US"/>
        </w:rPr>
      </w:pPr>
      <w:r>
        <w:rPr>
          <w:b/>
          <w:sz w:val="28"/>
          <w:lang w:val="en-US"/>
        </w:rPr>
      </w:r>
    </w:p>
    <w:p>
      <w:pPr>
        <w:pStyle w:val="Normal"/>
        <w:widowControl w:val="false"/>
        <w:autoSpaceDE w:val="false"/>
        <w:spacing w:lineRule="atLeast" w:line="300" w:before="0" w:after="240"/>
        <w:rPr>
          <w:rFonts w:ascii="Times" w:hAnsi="Times" w:cs="Times"/>
          <w:lang w:val="en-US" w:eastAsia="fr-FR"/>
        </w:rPr>
      </w:pPr>
      <w:r>
        <w:rPr>
          <w:rFonts w:cs="Times" w:ascii="Times" w:hAnsi="Times"/>
          <w:b/>
          <w:bCs/>
          <w:sz w:val="26"/>
          <w:szCs w:val="26"/>
          <w:lang w:val="en-US" w:eastAsia="fr-FR"/>
        </w:rPr>
        <w:t xml:space="preserve">This PDF file includes: </w:t>
      </w:r>
    </w:p>
    <w:p>
      <w:pPr>
        <w:pStyle w:val="Normal"/>
        <w:widowControl w:val="false"/>
        <w:autoSpaceDE w:val="false"/>
        <w:spacing w:lineRule="atLeast" w:line="320" w:before="0" w:after="240"/>
        <w:rPr>
          <w:rFonts w:ascii="Times" w:hAnsi="Times" w:cs="Times"/>
          <w:lang w:val="en-US" w:eastAsia="fr-FR"/>
        </w:rPr>
      </w:pPr>
      <w:r>
        <w:rPr>
          <w:rFonts w:cs="Times New Roman" w:ascii="Times New Roman" w:hAnsi="Times New Roman"/>
          <w:sz w:val="26"/>
          <w:szCs w:val="26"/>
          <w:lang w:val="en-US" w:eastAsia="fr-FR"/>
        </w:rPr>
        <w:t>Supplementary discussion, Figs. S1 to S3,</w:t>
      </w:r>
      <w:r>
        <w:rPr>
          <w:rFonts w:eastAsia="MS Mincho" w:cs="MS Mincho" w:ascii="MS Mincho" w:hAnsi="MS Mincho"/>
          <w:sz w:val="26"/>
          <w:szCs w:val="26"/>
          <w:lang w:val="en-US" w:eastAsia="fr-FR"/>
        </w:rPr>
        <w:t> </w:t>
      </w:r>
      <w:r>
        <w:rPr>
          <w:rFonts w:cs="Times New Roman" w:ascii="Times New Roman" w:hAnsi="Times New Roman"/>
          <w:sz w:val="26"/>
          <w:szCs w:val="26"/>
          <w:lang w:val="en-US" w:eastAsia="fr-FR"/>
        </w:rPr>
        <w:t xml:space="preserve">Captions for Additional Data tables S1 to S13 (Excel file) </w:t>
      </w:r>
    </w:p>
    <w:p>
      <w:pPr>
        <w:pStyle w:val="Normal"/>
        <w:rPr>
          <w:rFonts w:ascii="Times" w:hAnsi="Times" w:cs="Times"/>
          <w:b/>
          <w:b/>
          <w:sz w:val="28"/>
          <w:lang w:val="en-US" w:eastAsia="fr-FR"/>
        </w:rPr>
      </w:pPr>
      <w:r>
        <w:rPr>
          <w:rFonts w:cs="Times" w:ascii="Times" w:hAnsi="Times"/>
          <w:b/>
          <w:sz w:val="28"/>
          <w:lang w:val="en-US" w:eastAsia="fr-FR"/>
        </w:rPr>
      </w:r>
    </w:p>
    <w:p>
      <w:pPr>
        <w:pStyle w:val="Normal"/>
        <w:rPr>
          <w:b/>
          <w:b/>
          <w:sz w:val="28"/>
          <w:lang w:val="en-US"/>
        </w:rPr>
      </w:pPr>
      <w:r>
        <w:rPr>
          <w:b/>
          <w:sz w:val="28"/>
          <w:lang w:val="en-US"/>
        </w:rPr>
      </w:r>
    </w:p>
    <w:p>
      <w:pPr>
        <w:pStyle w:val="Normal"/>
        <w:rPr/>
      </w:pPr>
      <w:r>
        <w:rPr>
          <w:b/>
          <w:sz w:val="28"/>
          <w:lang w:val="en-US"/>
        </w:rPr>
        <w:t>Supplementary discussion</w:t>
      </w:r>
    </w:p>
    <w:p>
      <w:pPr>
        <w:pStyle w:val="Normal"/>
        <w:spacing w:lineRule="auto" w:line="480"/>
        <w:jc w:val="both"/>
        <w:rPr>
          <w:b/>
          <w:b/>
          <w:sz w:val="28"/>
          <w:lang w:val="en-US"/>
        </w:rPr>
      </w:pPr>
      <w:r>
        <w:rPr>
          <w:b/>
          <w:sz w:val="28"/>
          <w:lang w:val="en-US"/>
        </w:rPr>
      </w:r>
    </w:p>
    <w:p>
      <w:pPr>
        <w:pStyle w:val="Normal"/>
        <w:spacing w:lineRule="auto" w:line="480"/>
        <w:jc w:val="both"/>
        <w:rPr>
          <w:lang w:val="en-US"/>
        </w:rPr>
      </w:pPr>
      <w:r>
        <w:rPr>
          <w:b/>
          <w:i/>
          <w:lang w:val="en-US"/>
        </w:rPr>
        <w:t xml:space="preserve">Decrease of Lactobacillus strains following antibiotic and chemotherapy. </w:t>
      </w:r>
      <w:r>
        <w:rPr>
          <w:lang w:val="en-US"/>
        </w:rPr>
        <w:t xml:space="preserve">Several probiotic </w:t>
      </w:r>
      <w:r>
        <w:rPr>
          <w:i/>
          <w:lang w:val="en-US"/>
        </w:rPr>
        <w:t xml:space="preserve">Lactobacillus </w:t>
      </w:r>
      <w:r>
        <w:rPr>
          <w:lang w:val="en-US"/>
        </w:rPr>
        <w:t xml:space="preserve">strains isolated from human intestinal microbiota, including </w:t>
      </w:r>
      <w:r>
        <w:rPr>
          <w:i/>
          <w:lang w:val="en-US"/>
        </w:rPr>
        <w:t>Lactobacillus johnsonii</w:t>
      </w:r>
      <w:r>
        <w:rPr>
          <w:lang w:val="en-US"/>
        </w:rPr>
        <w:t xml:space="preserve"> and </w:t>
      </w:r>
      <w:r>
        <w:rPr>
          <w:i/>
          <w:lang w:val="en-US"/>
        </w:rPr>
        <w:t>Lactobacillus acidophilus,</w:t>
      </w:r>
      <w:r>
        <w:rPr>
          <w:lang w:val="en-US"/>
        </w:rPr>
        <w:t xml:space="preserve"> have been well characterized with regard to their potential antimicrobial effects against the major gastric and enteric bacterial pathogens </w:t>
      </w:r>
      <w:r>
        <w:fldChar w:fldCharType="begin"/>
      </w:r>
      <w:r>
        <w:rPr>
          <w:rFonts w:cs="Calibri"/>
          <w:lang w:val="en-US"/>
        </w:rPr>
        <w:instrText xml:space="preserve"> ADDIN ZOTERO_ITEM CSL_CITATION {"citationID":"292a6bpb94","properties":{"formattedCitation":"{\\rtf [1\\uc0\\u8211{}3]}","plainCitation":"[1ñ3]"},"citationItems":[{"id":591,"uris":["http://zotero.org/users/local/cGUNuGSc/items/4TTF7VZ5"],"uri":["http://zotero.org/users/local/cGUNuGSc/items/4TTF7VZ5"],"itemData":{"id":591,"type":"article-journal","title":"Improvement of the human intestinal flora by ingestion of the probiotic strain Lactobacillus johnsonii La1","container-title":"The British Journal of Nutrition","page":"303-312","volume":"95","issue":"2","source":"PubMed","abstract":"To exert beneficial effects for the host, for example, improving the intestinal microflora, a probiotic must reach the intestine as a viable strain. These properties must be demonstrated by in vitro as well as in vivo methods. However, only a few well-designed human clinical studies have shown these properties. Lactobacillus johnsonii La1 has been shown to give many beneficial effects for the host, but it is unclear whether a viable strain of L. johnsonii La1 has the effect of improving host intestinal microflora. In the present study, a randomised double-blind placebo-controlled cross-over trial was conducted to elucidate the effect of L. johnsonii La1 on human intestinal microflora. Twenty-two young healthy Japanese women were randomly divided into two groups, and either received fermented milk with L. johnsonii La1 or a fermented milk without L. johnsonii La1 (placebo) daily for 21 d. Consumption of the fermented milk: (a) increased total Bifidobacterium and Lactobacillus, and decreased lecithinase-positive Clostridium in the faeces; (b) increased the faecal lactic acid concentrations; (c) decreased the faecal pH; (d) increased the defecation frequency. These changes were stronger than those observed with the placebo. L. johnsonii La1 was identified in all subjects only after the consumption of the fermented milk. These results suggest that L. johnsonii La1 can contribute to improve intestinal microflora with probiotic properties.","ISSN":"0007-1145","note":"PMID: 16469146","journalAbbreviation":"Br. J. Nutr.","language":"eng","author":[{"family":"Yamano","given":"Toshihiko"},{"family":"Iino","given":"Hisakazu"},{"family":"Takada","given":"Mamiko"},{"family":"Blum","given":"Stephanie"},{"family":"Rochat","given":"Florence"},{"family":"Fukushima","given":"Yoichi"}],"issued":{"date-parts":[["2006",2]]}}},{"id":593,"uris":["http://zotero.org/users/local/cGUNuGSc/items/8UWJVR4D"],"uri":["http://zotero.org/users/local/cGUNuGSc/items/8UWJVR4D"],"itemData":{"id":593,"type":"article-journal","title":"Eradication of Helicobacter pylori infection by the probiotic strains Lactobacillus johnsonii MH-68 and L. salivarius ssp. salicinius AP-32","container-title":"Helicobacter","page":"466-477","volume":"17","issue":"6","source":"PubMed","abstract":"BACKGROUND: The current therapy for Helicobacter pylori infection includes antimicrobial agents and proton pump inhibitors. We have examined the ability of Lactobacillus spp. to inhibit H. pylori infection.\nMATERIALS AND METHODS: Probiotic strains isolated from samples of adult feces, infant feces, breast milk, and vaginal swab collected from healthy volunteers in Taiwan and commercially available strains were screened for antagonism toward H. pylori. Inhibition liquid culture assay was used to screen potential anti-H. pylori activity. Then, we performed agar plate inhibition assay, and assays to determine the capacity of probiotics for adhesion, and inhibition and killing of H. pylori, and measured the levels of IL-8 and IL-10. Using animal models, we studied regulation of gastric acid and histopathological changes accompanying anti-H. pylori activity.\nRESULTS: We found that six of the tested strains suppressed urease activity of H. pylori: Lactobacillus acidophilus TYCA08, L. acidophilus TYCA15, L. johnsonii MH-68, and L. salivarius subsp. salicinius AP-32 were more effective than the others. In vivo, L. johnsonii MH-68 and L. salivarius subsp. salicinius AP-32 alone or in combination, reduced the H. pylori load in the gastric mucosa, and also reduced inflammatory chemokine expression and lymphocyte infiltration.\nCONCLUSIONS: Lactobacillus johnsonii MH-68 and L. salivarius subsp. salicinius AP-32 effectively suppress H. pylori viability, and when used as probiotics, they may help decrease the occurrence of gastritis, and even reduce the risk of H. pylori infection.","DOI":"10.1111/j.1523-5378.2012.00992.x","ISSN":"1523-5378","note":"PMID: 23067294","journalAbbreviation":"Helicobacter","language":"eng","author":[{"family":"Hsieh","given":"Pei-Shan"},{"family":"Tsai","given":"Yi-Chun"},{"family":"Chen","given":"Yi-Chun"},{"family":"Teh","given":"Su-Fen"},{"family":"Ou","given":"Chung-Mou"},{"family":"King","given":"V. An-Erl"}],"issued":{"date-parts":[["2012",12]]}}},{"id":589,"uris":["http://zotero.org/users/local/cGUNuGSc/items/VJSQHRJH"],"uri":["http://zotero.org/users/local/cGUNuGSc/items/VJSQHRJH"],"itemData":{"id":589,"type":"article-journal","title":"Anti-infective activities of lactobacillus strains in the human intestinal microbiota: from probiotics to gastrointestinal anti-infectious biotherapeutic agents","container-title":"Clinical Microbiology Reviews","page":"167-199","volume":"27","issue":"2","source":"PubMed","abstract":"A vast and diverse array of microbial species displaying great phylogenic, genomic, and metabolic diversity have colonized the gastrointestinal tract. Resident microbes play a beneficial role by regulating the intestinal immune system, stimulating the maturation of host tissues, and playing a variety of roles in nutrition and in host resistance to gastric and enteric bacterial pathogens. The mechanisms by which the resident microbial species combat gastrointestinal pathogens are complex and include competitive metabolic interactions and the production of antimicrobial molecules. The human intestinal microbiota is a source from which Lactobacillus probiotic strains have often been isolated. Only six probiotic Lactobacillus strains isolated from human intestinal microbiota, i.e., L. rhamnosus GG, L. casei Shirota YIT9029, L. casei DN-114 001, L. johnsonii NCC 533, L. acidophilus LB, and L. reuteri DSM 17938, have been well characterized with regard to their potential antimicrobial effects against the major gastric and enteric bacterial pathogens and rotavirus. In this review, we describe the current knowledge concerning the experimental antibacterial activities, including antibiotic-like and cell-regulating activities, and therapeutic effects demonstrated in well-conducted, placebo-controlled, randomized clinical trials of these probiotic Lactobacillus strains. What is known about the antimicrobial activities supported by the molecules secreted by such probiotic Lactobacillus strains suggests that they constitute a promising new source for the development of innovative anti-infectious agents that act luminally and intracellularly in the gastrointestinal tract.","DOI":"10.1128/CMR.00080-13","ISSN":"1098-6618","note":"PMID: 24696432\nPMCID: PMC3993101","shortTitle":"Anti-infective activities of lactobacillus strains in the human intestinal microbiota","journalAbbreviation":"Clin. Microbiol. Rev.","language":"eng","author":[{"family":"LiÈvin-Le Moal","given":"Vanessa"},{"family":"Servin","given":"Alain L."}],"issued":{"date-parts":[["2014",4]]}}}],"schema":"https://github.com/citation-style-language/schema/raw/master/csl-citation.json"} </w:instrText>
      </w:r>
      <w:bookmarkStart w:id="1" w:name="__Fieldmark__513_946755287"/>
      <w:r>
        <w:rPr>
          <w:rFonts w:cs="Calibri"/>
          <w:lang w:val="en-US"/>
        </w:rPr>
      </w:r>
      <w:r>
        <w:rPr>
          <w:rFonts w:cs="Calibri"/>
          <w:lang w:val="en-US"/>
        </w:rPr>
        <w:fldChar w:fldCharType="separate"/>
      </w:r>
      <w:r>
        <w:rPr>
          <w:rFonts w:cs="Calibri"/>
          <w:lang w:val="en-US"/>
        </w:rPr>
        <w:t>[1–3]</w:t>
      </w:r>
      <w:r>
        <w:rPr>
          <w:rFonts w:cs="Calibri"/>
          <w:lang w:val="en-US"/>
        </w:rPr>
      </w:r>
      <w:r>
        <w:rPr>
          <w:rFonts w:cs="Calibri"/>
          <w:lang w:val="en-US"/>
        </w:rPr>
        <w:fldChar w:fldCharType="end"/>
      </w:r>
      <w:bookmarkEnd w:id="1"/>
      <w:r>
        <w:rPr>
          <w:lang w:val="en-US"/>
        </w:rPr>
        <w:t xml:space="preserve">. In a prospective randomized trial, concomitant therapy of </w:t>
      </w:r>
      <w:r>
        <w:rPr>
          <w:i/>
          <w:lang w:val="en-US"/>
        </w:rPr>
        <w:t>Lactobacillus acidophilus</w:t>
      </w:r>
      <w:r>
        <w:rPr>
          <w:lang w:val="en-US"/>
        </w:rPr>
        <w:t xml:space="preserve"> with amoxicillin/clavulanate was associated with a significant decrease in patient complaints of gastrointestinal side effects and yeast superinfection </w:t>
      </w:r>
      <w:r>
        <w:fldChar w:fldCharType="begin"/>
      </w:r>
      <w:r>
        <w:rPr>
          <w:rFonts w:cs="Calibri"/>
          <w:lang w:val="en-US"/>
        </w:rPr>
        <w:instrText xml:space="preserve"> ADDIN ZOTERO_ITEM CSL_CITATION {"citationID":"2lk0v6laqf","properties":{"formattedCitation":"[4]","plainCitation":"[4]"},"citationItems":[{"id":595,"uris":["http://zotero.org/users/local/cGUNuGSc/items/G73E9VN3"],"uri":["http://zotero.org/users/local/cGUNuGSc/items/G73E9VN3"],"itemData":{"id":595,"type":"article-journal","title":"Effect of Lactobacillus acidophilus on antibiotic-associated gastrointestinal morbidity: a prospective randomized trial","container-title":"The Journal of Otolaryngology","page":"230-233","volume":"24","issue":"4","source":"PubMed","abstract":"Oral antibiotic therapy can alter the gastrointestinal microflora and result in troublesome gastrointestinal complaints. Patients who have experience with broad-spectrum antibiotics may be reluctant to start or to comply with antibiotic therapy due to the associated discomfort. In the field of otolaryngology, oral antibiotic therapy is commonplace, and patient intolerance of a particular antibiotic may result in compromise to a less effective choice. Yogurt, which contains Lactobacillus acidophilus, is often recommended by practitioners to help reduce the side effects of oral antibiotic therapy. We wanted to objectively evaluate the effect of orally administered L. acidophilus on the gastrointestinal side effects of oral broad-spectrum antibiotic therapy. Twenty-seven outpatients, 10 years of age or older, with ear, sinus, or throat infections, in whom amoxicillin/clavulanate was felt to be the antibiotic of choice, were randomly assigned to amoxicillin/clavulanate only, or amoxicillin/clavulanate and Lactobacillus treatment groups. Each patient was advised by the nursing staff to consume a well-balanced diet, and a detailed explanation of the medication schedule was given. A questionnaire was given to each patient at the conclusion of therapy. The data were analyzed using Spearman's rank-order correlations. Concomitant therapy of L. acidophilus with amoxicillin/clavulanate was associated with a significant decrease in patient complaints of gastrointestinal side effects and yeast superinfection. Almost all patients (89%) reported resolution of infection during the course of therapy. We believe that use of L. acidophilus is warranted in patients on broad-spectrum antibiotic therapy with gastrointestinal complaints.","ISSN":"0381-6605","note":"PMID: 8551535","shortTitle":"Effect of Lactobacillus acidophilus on antibiotic-associated gastrointestinal morbidity","journalAbbreviation":"J Otolaryngol","language":"eng","author":[{"family":"Witsell","given":"D. L."},{"family":"Garrett","given":"C. G."},{"family":"Yarbrough","given":"W. G."},{"family":"Dorrestein","given":"S. P."},{"family":"Drake","given":"A. F."},{"family":"Weissler","given":"M. C."}],"issued":{"date-parts":[["1995",8]]}}}],"schema":"https://github.com/citation-style-language/schema/raw/master/csl-citation.json"} </w:instrText>
      </w:r>
      <w:bookmarkStart w:id="2" w:name="__Fieldmark__522_946755287"/>
      <w:r>
        <w:rPr>
          <w:rFonts w:cs="Calibri"/>
          <w:lang w:val="en-US"/>
        </w:rPr>
      </w:r>
      <w:r>
        <w:rPr>
          <w:rFonts w:cs="Calibri"/>
          <w:lang w:val="en-US"/>
        </w:rPr>
        <w:fldChar w:fldCharType="separate"/>
      </w:r>
      <w:r>
        <w:rPr>
          <w:rFonts w:cs="Calibri"/>
          <w:lang w:val="en-US"/>
        </w:rPr>
        <w:t>[4]</w:t>
      </w:r>
      <w:r>
        <w:rPr>
          <w:rFonts w:cs="Calibri"/>
          <w:lang w:val="en-US"/>
        </w:rPr>
      </w:r>
      <w:r>
        <w:rPr>
          <w:rFonts w:cs="Calibri"/>
          <w:lang w:val="en-US"/>
        </w:rPr>
        <w:fldChar w:fldCharType="end"/>
      </w:r>
      <w:bookmarkEnd w:id="2"/>
      <w:r>
        <w:rPr>
          <w:lang w:val="en-US"/>
        </w:rPr>
        <w:t xml:space="preserve">. </w:t>
      </w:r>
    </w:p>
    <w:p>
      <w:pPr>
        <w:pStyle w:val="Normal"/>
        <w:spacing w:lineRule="auto" w:line="480"/>
        <w:jc w:val="both"/>
        <w:rPr>
          <w:b/>
          <w:b/>
          <w:i/>
          <w:i/>
          <w:lang w:val="en-US"/>
        </w:rPr>
      </w:pPr>
      <w:r>
        <w:rPr>
          <w:b/>
          <w:i/>
          <w:lang w:val="en-US"/>
        </w:rPr>
      </w:r>
    </w:p>
    <w:p>
      <w:pPr>
        <w:pStyle w:val="Normal"/>
        <w:spacing w:lineRule="auto" w:line="480"/>
        <w:jc w:val="both"/>
        <w:rPr>
          <w:b/>
          <w:b/>
          <w:lang w:val="en-US"/>
        </w:rPr>
      </w:pPr>
      <w:r>
        <w:rPr>
          <w:b/>
          <w:i/>
          <w:lang w:val="en-US"/>
        </w:rPr>
        <w:t>Decrease of Clostridium scidens following antibiotic and chemotherapy.</w:t>
      </w:r>
      <w:r>
        <w:rPr>
          <w:lang w:val="en-US"/>
        </w:rPr>
        <w:t xml:space="preserve"> Furthermore, we observed a decrease of </w:t>
      </w:r>
      <w:r>
        <w:rPr>
          <w:i/>
          <w:lang w:val="en-US"/>
        </w:rPr>
        <w:t xml:space="preserve">Clostridium scindens, </w:t>
      </w:r>
      <w:r>
        <w:rPr>
          <w:lang w:val="en-US"/>
        </w:rPr>
        <w:t xml:space="preserve">which has been shown to inhibit the growth of </w:t>
      </w:r>
      <w:r>
        <w:rPr>
          <w:i/>
          <w:lang w:val="en-US"/>
        </w:rPr>
        <w:t xml:space="preserve">Clostridium difficile </w:t>
      </w:r>
      <w:r>
        <w:rPr>
          <w:lang w:val="en-US"/>
        </w:rPr>
        <w:t xml:space="preserve">through bile acid homeostasis and conversion of primary bile acids into secondary bile acids </w:t>
      </w:r>
      <w:r>
        <w:fldChar w:fldCharType="begin"/>
      </w:r>
      <w:r>
        <w:rPr>
          <w:rFonts w:cs="Calibri"/>
          <w:lang w:val="en-US"/>
        </w:rPr>
        <w:instrText xml:space="preserve"> ADDIN ZOTERO_ITEM CSL_CITATION {"citationID":"1ge85htaeg","properties":{"formattedCitation":"[5,6]","plainCitation":"[5,6]"},"citationItems":[{"id":597,"uris":["http://zotero.org/users/local/cGUNuGSc/items/M27BGF9G"],"uri":["http://zotero.org/users/local/cGUNuGSc/items/M27BGF9G"],"itemData":{"id":597,"type":"article-journal","title":"Dysfunctional families: Clostridium scindens and secondary bile acids inhibit the growth of Clostridium difficile","container-title":"Cell Metabolism","page":"9-10","volume":"21","issue":"1","source":"PubMed","abstract":"C.†difficile infection is a deadly disease that is influenced by the microbiome. In a recent article in Nature, Buffie et†al. (2014) demonstrate that the ability of C.†scindens to synthesize secondary bile acids is crucial to providing resistance to C.†difficile infection.","DOI":"10.1016/j.cmet.2014.12.016","ISSN":"1932-7420","note":"PMID: 25565200","shortTitle":"Dysfunctional families","journalAbbreviation":"Cell Metab.","language":"eng","author":[{"family":"Greathouse","given":"K. Leigh"},{"family":"Harris","given":"Curtis C."},{"family":"Bultman","given":"Scott J."}],"issued":{"date-parts":[["2015",1,6]]}}},{"id":599,"uris":["http://zotero.org/users/local/cGUNuGSc/items/K99V7RXT"],"uri":["http://zotero.org/users/local/cGUNuGSc/items/K99V7RXT"],"itemData":{"id":599,"type":"article-journal","title":"Precision microbiome reconstitution restores bile acid mediated resistance to Clostridium difficile","container-title":"Nature","page":"205-208","volume":"517","issue":"7533","source":"PubMed","abstract":"The gastrointestinal tracts of mammals are colonized by hundreds of microbial species that contribute to health, including colonization resistance against intestinal pathogens. Many antibiotics destroy intestinal microbial communities and increase susceptibility to intestinal pathogens. Among these, Clostridium difficile, a major cause of antibiotic-induced diarrhoea, greatly increases morbidity and mortality in hospitalized patients. Which intestinal bacteria provide resistance to C. difficile infection and their in vivo inhibitory mechanisms remain unclear. Here we correlate loss of specific bacterial taxa with development of infection, by treating mice with different antibiotics that result in distinct microbiota changes and lead to varied susceptibility to C. difficile. Mathematical modelling augmented by analyses of the microbiota of hospitalized patients identifies resistance-associated bacteria common to mice and humans. Using these platforms, we determine that Clostridium scindens, a bile acid 7α-dehydroxylating intestinal bacterium, is associated with resistance to C. difficile infection and, upon administration, enhances resistance to infection in a secondary bile acid dependent fashion. Using a workflow involving mouse models, clinical studies, metagenomic analyses, and mathematical modelling, we identify a probiotic candidate that corrects a clinically relevant microbiome deficiency. These findings have implications for the rational design of targeted antimicrobials as well as microbiome-based diagnostics and therapeutics for individuals at risk of C. difficile infection.","DOI":"10.1038/nature13828","ISSN":"1476-4687","note":"PMID: 25337874\nPMCID: PMC4354891","journalAbbreviation":"Nature","language":"eng","author":[{"family":"Buffie","given":"Charlie G."},{"family":"Bucci","given":"Vanni"},{"family":"Stein","given":"Richard R."},{"family":"McKenney","given":"Peter T."},{"family":"Ling","given":"Lilan"},{"family":"Gobourne","given":"Asia"},{"family":"No","given":"Daniel"},{"family":"Liu","given":"Hui"},{"family":"Kinnebrew","given":"Melissa"},{"family":"Viale","given":"Agnes"},{"family":"Littmann","given":"Eric"},{"family":"Brink","given":"Marcel R. M.","non-dropping-particle":"van den"},{"family":"Jenq","given":"Robert R."},{"family":"Taur","given":"Ying"},{"family":"Sander","given":"Chris"},{"family":"Cross","given":"Justin R."},{"family":"Toussaint","given":"Nora C."},{"family":"Xavier","given":"Joao B."},{"family":"Pamer","given":"Eric G."}],"issued":{"date-parts":[["2015",1,8]]}}}],"schema":"https://github.com/citation-style-language/schema/raw/master/csl-citation.json"} </w:instrText>
      </w:r>
      <w:bookmarkStart w:id="3" w:name="__Fieldmark__534_946755287"/>
      <w:r>
        <w:rPr>
          <w:rFonts w:cs="Calibri"/>
          <w:lang w:val="en-US"/>
        </w:rPr>
      </w:r>
      <w:r>
        <w:rPr>
          <w:rFonts w:cs="Calibri"/>
          <w:lang w:val="en-US"/>
        </w:rPr>
        <w:fldChar w:fldCharType="separate"/>
      </w:r>
      <w:r>
        <w:rPr>
          <w:rFonts w:cs="Calibri"/>
          <w:lang w:val="en-US"/>
        </w:rPr>
        <w:t>[5,6]</w:t>
      </w:r>
      <w:r>
        <w:rPr>
          <w:rFonts w:cs="Calibri"/>
          <w:lang w:val="en-US"/>
        </w:rPr>
      </w:r>
      <w:r>
        <w:rPr>
          <w:rFonts w:cs="Calibri"/>
          <w:lang w:val="en-US"/>
        </w:rPr>
        <w:fldChar w:fldCharType="end"/>
      </w:r>
      <w:bookmarkEnd w:id="3"/>
      <w:r>
        <w:rPr>
          <w:lang w:val="en-US"/>
        </w:rPr>
        <w:t>.</w:t>
      </w:r>
      <w:r>
        <w:rPr>
          <w:i/>
          <w:lang w:val="en-US"/>
        </w:rPr>
        <w:t xml:space="preserve"> </w:t>
      </w:r>
      <w:r>
        <w:rPr>
          <w:lang w:val="en-US"/>
        </w:rPr>
        <w:t xml:space="preserve">Indeed, </w:t>
      </w:r>
      <w:r>
        <w:rPr>
          <w:i/>
          <w:lang w:val="en-US"/>
        </w:rPr>
        <w:t xml:space="preserve">C. scindens </w:t>
      </w:r>
      <w:r>
        <w:rPr>
          <w:lang w:val="en-US"/>
        </w:rPr>
        <w:t xml:space="preserve">expresses enzymes which are crucial for secondary bile acid synthesis, enzymes that are unfrequently carried by other bacteria </w:t>
      </w:r>
      <w:r>
        <w:fldChar w:fldCharType="begin"/>
      </w:r>
      <w:r>
        <w:rPr>
          <w:rFonts w:cs="Calibri"/>
          <w:lang w:val="en-US"/>
        </w:rPr>
        <w:instrText xml:space="preserve"> ADDIN ZOTERO_ITEM CSL_CITATION {"citationID":"2k9jbh2rfq","properties":{"formattedCitation":"[7,8]","plainCitation":"[7,8]"},"citationItems":[{"id":601,"uris":["http://zotero.org/users/local/cGUNuGSc/items/WIASWIZ6"],"uri":["http://zotero.org/users/local/cGUNuGSc/items/WIASWIZ6"],"itemData":{"id":601,"type":"article-journal","title":"Clostridium scindens baiCD and baiH genes encode stereo-specific 7alpha/7beta-hydroxy-3-oxo-delta4-cholenoic acid oxidoreductases","container-title":"Biochimica Et Biophysica Acta","page":"16-25","volume":"1781","issue":"1-2","source":"PubMed","abstract":"Secondary bile acids, formed by intestinal bacteria, are suggested to play a significant role in cancers of the gastrointestinal tract in humans. Bile acid 7alpha/beta-dehydroxylation is carried out by a few species of intestinal clostridia which harbor a multi-gene bile acid inducible (bai) operon. Several genes encoding enzymes in this pathway have been cloned and characterized. However, no gene product(s) has yet been assigned to the production of 3-oxo-Delta4-cholenoic acid intermediates of cholic acid (CA), chenodeoxycholic acid (CDCA) or ursodeoxycholic acid (UDCA). We previously reported that the baiH gene encodes an NADH:flavin oxidoreductase (NADH:FOR); however, the role of this protein in bile acid 7-dehydroxylation is unclear. Homology searches and secondary structural alignments suggest this protein to be similar to flavoproteins which reduce alpha/beta-unsaturated carbonyl compounds. The baiH gene product was expressed in Escherichia coli, purified and discovered to be a stereo-specific NAD(H)-dependent 7beta-hydroxy-3-oxo-Delta4-cholenoic acid oxidoreductase. Additionally, high sequence similarity between the baiH and baiCD gene products suggests the baiCD gene may encode a 3-oxo-Delta4-cholenoic acid oxidoreductase specific for CDCA and CA. We tested this hypothesis using cell extracts prepared from E. coli overexpressing the baiCD gene and discovered that it encodes a stereo-specific NAD(H)-dependent 7alpha-hydroxy-3-oxo-Delta4-cholenoic acid oxidoreductase.","DOI":"10.1016/j.bbalip.2007.10.008","ISSN":"0006-3002","note":"PMID: 18047844\nPMCID: PMC2275164","journalAbbreviation":"Biochim. Biophys. Acta","language":"eng","author":[{"family":"Kang","given":"Dae-Joong"},{"family":"Ridlon","given":"Jason M."},{"family":"Moore","given":"Doyle Ray"},{"family":"Barnes","given":"Stephen"},{"family":"Hylemon","given":"Phillip B."}],"issued":{"date-parts":[["2008",2]]}}},{"id":603,"uris":["http://zotero.org/users/local/cGUNuGSc/items/HREZDPXX"],"uri":["http://zotero.org/users/local/cGUNuGSc/items/HREZDPXX"],"itemData":{"id":603,"type":"article-journal","title":"Bile salt biotransformations by human intestinal bacteria","container-title":"Journal of Lipid Research","page":"241-259","volume":"47","issue":"2","source":"PubMed","abstrac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alpha/beta-dehydroxylation pathway through the development of pharmaceuticals or sequestering bile acids biologically in probiotic bacteria, which may result in their effective removal from the host after excretion.","DOI":"10.1194/jlr.R500013-JLR200","ISSN":"0022-2275","note":"PMID: 16299351","journalAbbreviation":"J. Lipid Res.","language":"eng","author":[{"family":"Ridlon","given":"Jason M."},{"family":"Kang","given":"Dae-Joong"},{"family":"Hylemon","given":"Phillip B."}],"issued":{"date-parts":[["2006",2]]}}}],"schema":"https://github.com/citation-style-language/schema/raw/master/csl-citation.json"} </w:instrText>
      </w:r>
      <w:bookmarkStart w:id="4" w:name="__Fieldmark__546_946755287"/>
      <w:r>
        <w:rPr>
          <w:rFonts w:cs="Calibri"/>
          <w:lang w:val="en-US"/>
        </w:rPr>
      </w:r>
      <w:r>
        <w:rPr>
          <w:rFonts w:cs="Calibri"/>
          <w:lang w:val="en-US"/>
        </w:rPr>
        <w:fldChar w:fldCharType="separate"/>
      </w:r>
      <w:r>
        <w:rPr>
          <w:rFonts w:cs="Calibri"/>
          <w:lang w:val="en-US"/>
        </w:rPr>
        <w:t>[7,8]</w:t>
      </w:r>
      <w:r>
        <w:rPr>
          <w:rFonts w:cs="Calibri"/>
          <w:lang w:val="en-US"/>
        </w:rPr>
      </w:r>
      <w:r>
        <w:rPr>
          <w:rFonts w:cs="Calibri"/>
          <w:lang w:val="en-US"/>
        </w:rPr>
        <w:fldChar w:fldCharType="end"/>
      </w:r>
      <w:bookmarkEnd w:id="4"/>
      <w:r>
        <w:rPr>
          <w:lang w:val="en-US"/>
        </w:rPr>
        <w:t>.</w:t>
      </w:r>
      <w:r>
        <w:rPr>
          <w:i/>
          <w:lang w:val="en-US"/>
        </w:rPr>
        <w:t xml:space="preserve"> </w:t>
      </w:r>
      <w:r>
        <w:rPr>
          <w:lang w:val="en-US"/>
        </w:rPr>
        <w:t xml:space="preserve">Here, we confirmed this finding as we showed that secondary bile acid biosynthesis (ko00121) was decreased immediately after antibiotic treatment and still depleted one week after antibiotic and chemotherapy discontinuation in mice that did not receive FMT. </w:t>
      </w:r>
      <w:r>
        <w:rPr>
          <w:i/>
          <w:lang w:val="en-US"/>
        </w:rPr>
        <w:t xml:space="preserve">C. scindens </w:t>
      </w:r>
      <w:r>
        <w:rPr>
          <w:lang w:val="en-US"/>
        </w:rPr>
        <w:t xml:space="preserve">was also reported to exhibit anti-inflammatory properties through the induction of anti-inflammatory Treg expansion </w:t>
      </w:r>
      <w:r>
        <w:fldChar w:fldCharType="begin"/>
      </w:r>
      <w:r>
        <w:rPr>
          <w:rFonts w:cs="Calibri"/>
          <w:lang w:val="en-US"/>
        </w:rPr>
        <w:instrText xml:space="preserve"> ADDIN ZOTERO_ITEM CSL_CITATION {"citationID":"17dj2n4oii","properties":{"formattedCitation":"[9]","plainCitation":"[9]"},"citationItems":[{"id":605,"uris":["http://zotero.org/users/local/cGUNuGSc/items/5MMNXPN5"],"uri":["http://zotero.org/users/local/cGUNuGSc/items/5MMNXPN5"],"itemData":{"id":605,"type":"article-journal","title":"Commensal microbe-derived butyrate induces the differentiation of colonic regulatory T cells","container-title":"Nature","page":"446-450","volume":"504","issue":"7480","source":"PubMed","abstract":"Gut commensal microbes shape the mucosal immune system by regulating the differentiation and expansion of several types of T cell. Clostridia, a dominant class of commensal microbe, can induce colonic regulatory T (Treg) cells, which have a central role in the suppression of inflammatory and allergic responses. However, the molecular mechanisms by which commensal microbes induce colonic Treg cells have been unclear. Here we show that a large bowel microbial fermentation product, butyrate, induces the differentiation of colonic Treg cells in mice. A comparative NMR-based metabolome analysis suggests that the luminal concentrations of short-chain fatty acids positively correlates with the number of Treg cells in the colon. Among short-chain fatty acids, butyrate induced the differentiation of Treg cells in vitro and in vivo, and ameliorated the development of colitis induced by adoptive transfer of CD4(+) CD45RB(hi) T cells in Rag1(-/-) mice. Treatment of naive T cells under the Treg-cell-polarizing conditions with butyrate enhanced histone H3 acetylation in the promoter and conserved non-coding sequence regions of the Foxp3 locus, suggesting a possible mechanism for how microbial-derived butyrate regulates the differentiation of Treg cells. Our findings provide new insight into the mechanisms by which host-microbe interactions establish immunological homeostasis in the gut.","DOI":"10.1038/nature12721","ISSN":"1476-4687","note":"PMID: 24226770","journalAbbreviation":"Nature","language":"eng","author":[{"family":"Furusawa","given":"Yukihiro"},{"family":"Obata","given":"Yuuki"},{"family":"Fukuda","given":"Shinji"},{"family":"Endo","given":"Takaho A."},{"family":"Nakato","given":"Gaku"},{"family":"Takahashi","given":"Daisuke"},{"family":"Nakanishi","given":"Yumiko"},{"family":"Uetake","given":"Chikako"},{"family":"Kato","given":"Keiko"},{"family":"Kato","given":"Tamotsu"},{"family":"Takahashi","given":"Masumi"},{"family":"Fukuda","given":"Noriko N."},{"family":"Murakami","given":"Shinnosuke"},{"family":"Miyauchi","given":"Eiji"},{"family":"Hino","given":"Shingo"},{"family":"Atarashi","given":"Koji"},{"family":"Onawa","given":"Satoshi"},{"family":"Fujimura","given":"Yumiko"},{"family":"Lockett","given":"Trevor"},{"family":"Clarke","given":"Julie M."},{"family":"Topping","given":"David L."},{"family":"Tomita","given":"Masaru"},{"family":"Hori","given":"Shohei"},{"family":"Ohara","given":"Osamu"},{"family":"Morita","given":"Tatsuya"},{"family":"Koseki","given":"Haruhiko"},{"family":"Kikuchi","given":"Jun"},{"family":"Honda","given":"Kenya"},{"family":"Hase","given":"Koji"},{"family":"Ohno","given":"Hiroshi"}],"issued":{"date-parts":[["2013",12,19]]}}}],"schema":"https://github.com/citation-style-language/schema/raw/master/csl-citation.json"} </w:instrText>
      </w:r>
      <w:bookmarkStart w:id="5" w:name="__Fieldmark__560_946755287"/>
      <w:r>
        <w:rPr>
          <w:rFonts w:cs="Calibri"/>
          <w:lang w:val="en-US"/>
        </w:rPr>
      </w:r>
      <w:r>
        <w:rPr>
          <w:rFonts w:cs="Calibri"/>
          <w:lang w:val="en-US"/>
        </w:rPr>
        <w:fldChar w:fldCharType="separate"/>
      </w:r>
      <w:r>
        <w:rPr>
          <w:rFonts w:cs="Calibri"/>
          <w:lang w:val="en-US"/>
        </w:rPr>
        <w:t>[9]</w:t>
      </w:r>
      <w:r>
        <w:rPr>
          <w:rFonts w:cs="Calibri"/>
          <w:lang w:val="en-US"/>
        </w:rPr>
      </w:r>
      <w:r>
        <w:rPr>
          <w:rFonts w:cs="Calibri"/>
          <w:lang w:val="en-US"/>
        </w:rPr>
        <w:fldChar w:fldCharType="end"/>
      </w:r>
      <w:bookmarkEnd w:id="5"/>
      <w:r>
        <w:rPr>
          <w:lang w:val="en-US"/>
        </w:rPr>
        <w:t>.</w:t>
      </w:r>
      <w:r>
        <w:rPr>
          <w:b/>
          <w:lang w:val="en-US"/>
        </w:rPr>
        <w:t xml:space="preserve"> </w:t>
      </w:r>
    </w:p>
    <w:p>
      <w:pPr>
        <w:pStyle w:val="Normal"/>
        <w:spacing w:lineRule="auto" w:line="480"/>
        <w:jc w:val="both"/>
        <w:rPr>
          <w:b/>
          <w:b/>
          <w:lang w:val="en-US"/>
        </w:rPr>
      </w:pPr>
      <w:r>
        <w:rPr>
          <w:b/>
          <w:lang w:val="en-US"/>
        </w:rPr>
      </w:r>
    </w:p>
    <w:p>
      <w:pPr>
        <w:pStyle w:val="Normal"/>
        <w:spacing w:lineRule="auto" w:line="480"/>
        <w:jc w:val="both"/>
        <w:rPr>
          <w:b/>
          <w:b/>
          <w:lang w:val="en-US"/>
        </w:rPr>
      </w:pPr>
      <w:r>
        <w:rPr>
          <w:b/>
          <w:i/>
          <w:lang w:val="en-US"/>
        </w:rPr>
        <w:t>Increase of Clostridium strains and Barnesiella following FMT.</w:t>
      </w:r>
      <w:r>
        <w:rPr>
          <w:b/>
          <w:lang w:val="en-US"/>
        </w:rPr>
        <w:t xml:space="preserve"> </w:t>
      </w:r>
      <w:r>
        <w:rPr>
          <w:lang w:val="en-US"/>
        </w:rPr>
        <w:t xml:space="preserve">In mice that received FMT, we found an increase in </w:t>
      </w:r>
      <w:r>
        <w:rPr>
          <w:i/>
          <w:lang w:val="en-US"/>
        </w:rPr>
        <w:t xml:space="preserve">Clostridium leptum </w:t>
      </w:r>
      <w:r>
        <w:rPr>
          <w:lang w:val="en-US"/>
        </w:rPr>
        <w:t xml:space="preserve">and </w:t>
      </w:r>
      <w:r>
        <w:rPr>
          <w:i/>
          <w:lang w:val="en-US"/>
        </w:rPr>
        <w:t>Clostridium butyricum</w:t>
      </w:r>
      <w:r>
        <w:rPr>
          <w:lang w:val="en-US"/>
        </w:rPr>
        <w:t xml:space="preserve"> immediately after FMT. </w:t>
      </w:r>
      <w:r>
        <w:rPr>
          <w:i/>
          <w:lang w:val="en-US"/>
        </w:rPr>
        <w:t>Clostridium leptum</w:t>
      </w:r>
      <w:r>
        <w:rPr>
          <w:lang w:val="en-US"/>
        </w:rPr>
        <w:t xml:space="preserve"> was previously reported to exhibit anti-inflammatory properties and a study reported that administration of a single strain of </w:t>
      </w:r>
      <w:r>
        <w:rPr>
          <w:i/>
          <w:lang w:val="en-US"/>
        </w:rPr>
        <w:t>Clostridium butyricum</w:t>
      </w:r>
      <w:r>
        <w:rPr>
          <w:lang w:val="en-US"/>
        </w:rPr>
        <w:t xml:space="preserve"> resolved acute experimental colitis in mice through induction of IL-10, an anti-inflammatory cytokine </w:t>
      </w:r>
      <w:r>
        <w:fldChar w:fldCharType="begin"/>
      </w:r>
      <w:r>
        <w:rPr>
          <w:rFonts w:cs="Calibri"/>
          <w:lang w:val="en-US"/>
        </w:rPr>
        <w:instrText xml:space="preserve"> ADDIN ZOTERO_ITEM CSL_CITATION {"citationID":"216d1lk0ko","properties":{"formattedCitation":"[10,11]","plainCitation":"[10,11]"},"citationItems":[{"id":607,"uris":["http://zotero.org/users/local/cGUNuGSc/items/RQ9KRGW8"],"uri":["http://zotero.org/users/local/cGUNuGSc/items/RQ9KRGW8"],"itemData":{"id":607,"type":"article-journal","title":"Clostridium leptum group bacteria abundance and diversity in the fecal microbiota of patients with inflammatory bowel disease: a case-control study in India","container-title":"BMC gastroenterology","page":"20","volume":"13","source":"PubMed","abstract":"BACKGROUND: Alterations in the fecal bacterial flora occur in inflammatory bowel disease (IBD). We examined the abundance and diversity of Clostridium leptum group, an important group of carbohydrate-fermenting bacteria, in the feces of patients with IBD and compared them with healthy controls.\nMETHODS: Seventeen healthy controls (HC), 20 patients with Crohn's disease (CD) and 22 patients with ulcerative colitis (UC) participated in the study. DNA extracted from fecal samples was amplified by PCR targeting 16S rRNA gene sequences specific to C. leptum group. The PCR product was subjected to temporal temperature gradient electrophoresis (TTGE) and the number and position of individual bands were noted and diversity was estimated. The identity of bands at different positions was confirmed by cloning and sequencing. Real time quantitative PCR with Mesa Green, targeted at specific 16S rRNA gene sequences, was used to quantitate C. leptum group and its most prominent constituent, Faecalibacterium prausnitzii.\nRESULTS: Twenty five different operational taxonomic units (OTUs, equivalent to species) were identified constituting the C. leptum group in these participants. Their sequences were deposited in GenBank [accession numbers GQ465348 to GQ465370]. OTU number was significantly reduced in CD (7.7 ± 3.7, mean ± SD) and UC (9.0 ± 3.0) compared to HC (11.9 ± 2.2) (P=0.0005). The Simpson D index of alpha diversity was not significantly different between the three groups. Total numbers of C. leptum group bacteria and F. prausnitzii were reduced in both CD and UC compared to HC (P=0.0036 and P&lt;0.0001 respectively). Disease activity did not influence numbers of C. leptum or F. prausnitzii in patients with CD or UC.\nCONCLUSION: C. leptum numbers and diversity were significantly reduced in both CD and UC suggesting that alterations noted were not specific to one disease. This could contribute to reduced short chain fatty acid production in IBD.","DOI":"10.1186/1471-230X-13-20","ISSN":"1471-230X","note":"PMID: 23351032\nPMCID: PMC3565871","shortTitle":"Clostridium leptum group bacteria abundance and diversity in the fecal microbiota of patients with inflammatory bowel disease","journalAbbreviation":"BMC Gastroenterol","language":"eng","author":[{"family":"Kabeerdoss","given":"Jayakanthan"},{"family":"Sankaran","given":"Vijayalakshmi"},{"family":"Pugazhendhi","given":"Srinivasan"},{"family":"Ramakrishna","given":"Balakrishnan S."}],"issued":{"date-parts":[["2013",1,26]]}}},{"id":609,"uris":["http://zotero.org/users/local/cGUNuGSc/items/I5T7MJ28"],"uri":["http://zotero.org/users/local/cGUNuGSc/items/I5T7MJ28"],"itemData":{"id":609,"type":"article-journal","title":"A single strain of Clostridium butyricum induces intestinal IL-10-producing macrophages to suppress acute experimental colitis in mice","container-title":"Cell Host &amp; Microbe","page":"711-722","volume":"13","issue":"6","source":"PubMed","abstract":"Imbalance in gut bacterial composition provokes host proinflammatory responses causing diseases such as colitis. Colonization with a mixture of Clostridium species from clusters IV and XIVa was shown to suppress colitis through the induction of IL-10-producing regulatory T (Treg) cells. We demonstrate that a distinct Clostridium strain from cluster I, Clostridium butyricum (CB), prevents acute experimental colitis in mice through induction of IL-10, an†anti-inflammatory cytokine. However, while CB†treatment†had no effect on IL-10 production by†T†cells,†IL-10-producing F4/80(+)CD11b(+)CD11c(int) macrophages accumulated in the inflamed mucosa after CB treatment. CB directly triggered IL-10 production by intestinal macrophages in inflamed mucosa via the TLR2/MyD88 pathway. The colitis-preventing effect of CB was negated in macrophage-specific IL-10-deficient mice, suggesting that induction of IL-10 by intestinal macrophages is crucial for the probiotic action of CB. Collectively, CB promotes IL-10 production by intestinal macrophages in inflamed mucosa, thereby preventing experimental colitis in mice.","DOI":"10.1016/j.chom.2013.05.013","ISSN":"1934-6069","note":"PMID: 23768495","journalAbbreviation":"Cell Host Microbe","language":"eng","author":[{"family":"Hayashi","given":"Atsushi"},{"family":"Sato","given":"Toshiro"},{"family":"Kamada","given":"Nobuhiko"},{"family":"Mikami","given":"Yohei"},{"family":"Matsuoka","given":"Katsuyoshi"},{"family":"Hisamatsu","given":"Tadakazu"},{"family":"Hibi","given":"Toshifumi"},{"family":"Roers","given":"Axel"},{"family":"Yagita","given":"Hideo"},{"family":"Ohteki","given":"Toshiaki"},{"family":"Yoshimura","given":"Akihiko"},{"family":"Kanai","given":"Takanori"}],"issued":{"date-parts":[["2013",6,12]]}}}],"schema":"https://github.com/citation-style-language/schema/raw/master/csl-citation.json"} </w:instrText>
      </w:r>
      <w:bookmarkStart w:id="6" w:name="__Fieldmark__582_946755287"/>
      <w:r>
        <w:rPr>
          <w:rFonts w:cs="Calibri"/>
          <w:lang w:val="en-US"/>
        </w:rPr>
      </w:r>
      <w:r>
        <w:rPr>
          <w:rFonts w:cs="Calibri"/>
          <w:lang w:val="en-US"/>
        </w:rPr>
        <w:fldChar w:fldCharType="separate"/>
      </w:r>
      <w:r>
        <w:rPr>
          <w:rFonts w:cs="Calibri"/>
          <w:lang w:val="en-US"/>
        </w:rPr>
        <w:t>[10,11]</w:t>
      </w:r>
      <w:r>
        <w:rPr>
          <w:rFonts w:cs="Calibri"/>
          <w:lang w:val="en-US"/>
        </w:rPr>
      </w:r>
      <w:r>
        <w:rPr>
          <w:rFonts w:cs="Calibri"/>
          <w:lang w:val="en-US"/>
        </w:rPr>
        <w:fldChar w:fldCharType="end"/>
      </w:r>
      <w:bookmarkEnd w:id="6"/>
      <w:r>
        <w:rPr>
          <w:lang w:val="en-US"/>
        </w:rPr>
        <w:t>.</w:t>
      </w:r>
      <w:r>
        <w:rPr>
          <w:b/>
          <w:lang w:val="en-US"/>
        </w:rPr>
        <w:t xml:space="preserve"> </w:t>
      </w:r>
    </w:p>
    <w:p>
      <w:pPr>
        <w:pStyle w:val="Normal"/>
        <w:spacing w:lineRule="auto" w:line="480"/>
        <w:jc w:val="both"/>
        <w:rPr>
          <w:lang w:val="en-US"/>
        </w:rPr>
      </w:pPr>
      <w:r>
        <w:rPr>
          <w:lang w:val="en-US"/>
        </w:rPr>
        <w:t xml:space="preserve">It was previously reported that Barnesiellaceae-enriched fecal microbiota is protective against BSI in cancer patients and that </w:t>
      </w:r>
      <w:r>
        <w:rPr>
          <w:i/>
          <w:lang w:val="en-US"/>
        </w:rPr>
        <w:t xml:space="preserve">Barnesiella </w:t>
      </w:r>
      <w:r>
        <w:rPr>
          <w:lang w:val="en-US"/>
        </w:rPr>
        <w:t xml:space="preserve">genus is associated with protection against vancomycin-resistant </w:t>
      </w:r>
      <w:r>
        <w:rPr>
          <w:i/>
          <w:lang w:val="en-US"/>
        </w:rPr>
        <w:t xml:space="preserve">Enterococcus </w:t>
      </w:r>
      <w:r>
        <w:rPr>
          <w:lang w:val="en-US"/>
        </w:rPr>
        <w:t xml:space="preserve">domination in the gut </w:t>
      </w:r>
      <w:r>
        <w:fldChar w:fldCharType="begin"/>
      </w:r>
      <w:r>
        <w:rPr>
          <w:rFonts w:cs="Calibri"/>
          <w:lang w:val="en-US"/>
        </w:rPr>
        <w:instrText xml:space="preserve"> ADDIN ZOTERO_ITEM CSL_CITATION {"citationID":"1qagl04ran","properties":{"formattedCitation":"[12,13]","plainCitation":"[12,13]"},"citationItems":[{"id":509,"uris":["http://zotero.org/users/local/cGUNuGSc/items/HTNHIWH9"],"uri":["http://zotero.org/users/local/cGUNuGSc/items/HTNHIWH9"],"itemData":{"id":509,"type":"article-journal","title":"Pretreatment gut microbiome predicts chemotherapy-related bloodstream infection","container-title":"Genome Medicine","page":"49","volume":"8","issue":"1","source":"PubMed","abstract":"BACKGROUND: Bacteremia, or bloodstream infection (BSI), is a leading cause of death among patients with certain types of cancer. A previous study reported that intestinal domination, defined as occupation of at least 30 % of the microbiota by a single bacterial taxon, is associated with BSI in patients undergoing allo-HSCT. However, the impact of the intestinal microbiome before treatment initiation on the risk of subsequent BSI remains unclear. Our objective was to characterize the fecal microbiome collected before treatment to identify microbes that predict the risk of BSI.\nMETHODS: We sampled 28 patients with non-Hodgkin lymphoma undergoing allogeneic hematopoietic stem cell transplantation (HSCT) prior to administration of chemotherapy and characterized 16S ribosomal RNA genes using high-throughput DNA sequencing. We quantified bacterial taxa and used techniques from machine learning to identify microbial biomarkers that predicted subsequent BSI.\nRESULTS: We found that patients who developed subsequent BSI exhibited decreased overall diversity and decreased abundance of taxa including Barnesiellaceae, Coriobacteriaceae, Faecalibacterium, Christensenella, Dehalobacterium, Desulfovibrio, and Sutterella. Using machine-learning methods, we developed a BSI risk index capable of predicting BSI incidence with a sensitivity of 90 % at a specificity of 90 % based only on the pretreatment fecal microbiome.\nCONCLUSIONS: These results suggest that the gut microbiota can identify high-risk patients before HSCT and that manipulation of the gut microbiota for prevention of BSI in high-risk patients may be a useful direction for future research. This approach may inspire the development of similar microbiome-based diagnostic and prognostic models in other diseases.","DOI":"10.1186/s13073-016-0301-4","ISSN":"1756-994X","note":"PMID: 27121964\nPMCID: PMC4848771","journalAbbreviation":"Genome Med","language":"eng","author":[{"family":"Montassier","given":"Emmanuel"},{"family":"Al-Ghalith","given":"Gabriel A."},{"family":"Ward","given":"Tonya"},{"family":"Corvec","given":"Stephane"},{"family":"Gastinne","given":"Thomas"},{"family":"Potel","given":"Gilles"},{"family":"Moreau","given":"Phillipe"},{"family":"Cochetiere","given":"Marie France","non-dropping-particle":"de la"},{"family":"Batard","given":"Eric"},{"family":"Knights","given":"Dan"}],"issued":{"date-parts":[["2016",4,28]]}}},{"id":613,"uris":["http://zotero.org/users/local/cGUNuGSc/items/343ZCIRN"],"uri":["http://zotero.org/users/local/cGUNuGSc/items/343ZCIRN"],"itemData":{"id":613,"type":"article-journal","title":"Intestinal domination and the risk of bacteremia in patients undergoing allogeneic hematopoietic stem cell transplantation","container-title":"Clinical Infectious Diseases: An Official Publication of the Infectious Diseases Society of America","page":"905-914","volume":"55","issue":"7","source":"PubMed","abstract":"BACKGROUND: Bacteremia is a frequent complication of allogeneic hematopoietic stem cell transplantation (allo-HSCT). It is unclear whether changes in the intestinal microbiota during allo-HSCT contribute to the development of bacteremia. We examined the microbiota of patients undergoing allo-HSCT, and correlated microbial shifts with the risk of bacteremia.\nMETHODS: Fecal specimens were collected longitudinally from 94 patients undergoing allo-HSCT, from before transplant until 35 days after transplant. The intestinal microbiota was characterized by 454 pyrosequencing of the V1-V3 region of bacterial 16S ribosomal RNA genes. Microbial diversity was estimated by grouping sequences into operational taxonomic units and calculating the Shannon diversity index. Phylogenetic classification was obtained using the Ribosomal Database Project classifier. Associations of the microbiota with clinical predictors and outcomes were evaluated.\nRESULTS: During allo-HSCT, patients developed reduced diversity, with marked shifts in bacterial populations inhabiting the gut. Intestinal domination, defined as occupation of at least 30% of the microbiota by a single predominating bacterial taxon, occurred frequently. Commonly encountered dominating organisms included Enterococcus, Streptococcus, and various Proteobacteria. Enterococcal domination was increased 3-fold by metronidazole administration, whereas domination by Proteobacteria was reduced 10-fold by fluoroquinolone administration. As a predictor of outcomes, enterococcal domination increased the risk of Vancomycin-resistant Enterococcus bacteremia 9-fold, and proteobacterial domination increased the risk of gram-negative rod bacteremia 5-fold.\nCONCLUSIONS: During allo-HSCT, the diversity and stability of the intestinal flora are disrupted, resulting in domination by bacteria associated with subsequent bacteremia. Assessment of fecal microbiota identifies patients at highest risk for bloodstream infection during allo-HCST.","DOI":"10.1093/cid/cis580","ISSN":"1537-6591","note":"PMID: 22718773\nPMCID: PMC3657523","journalAbbreviation":"Clin. Infect. Dis.","language":"eng","author":[{"family":"Taur","given":"Ying"},{"family":"Xavier","given":"Joao B."},{"family":"Lipuma","given":"Lauren"},{"family":"Ubeda","given":"Carles"},{"family":"Goldberg","given":"Jenna"},{"family":"Gobourne","given":"Asia"},{"family":"Lee","given":"Yeon Joo"},{"family":"Dubin","given":"Krista A."},{"family":"Socci","given":"Nicholas D."},{"family":"Viale","given":"Agnes"},{"family":"Perales","given":"Miguel-Angel"},{"family":"Jenq","given":"Robert R."},{"family":"Brink","given":"Marcel R. M.","non-dropping-particle":"van den"},{"family":"Pamer","given":"Eric G."}],"issued":{"date-parts":[["2012",10]]}}}],"schema":"https://github.com/citation-style-language/schema/raw/master/csl-citation.json"} </w:instrText>
      </w:r>
      <w:bookmarkStart w:id="7" w:name="__Fieldmark__597_946755287"/>
      <w:r>
        <w:rPr>
          <w:rFonts w:cs="Calibri"/>
          <w:lang w:val="en-US"/>
        </w:rPr>
      </w:r>
      <w:r>
        <w:rPr>
          <w:rFonts w:cs="Calibri"/>
          <w:lang w:val="en-US"/>
        </w:rPr>
        <w:fldChar w:fldCharType="separate"/>
      </w:r>
      <w:r>
        <w:rPr>
          <w:rFonts w:cs="Calibri"/>
          <w:lang w:val="en-US"/>
        </w:rPr>
        <w:t>[12,13]</w:t>
      </w:r>
      <w:r>
        <w:rPr>
          <w:rFonts w:cs="Calibri"/>
          <w:lang w:val="en-US"/>
        </w:rPr>
      </w:r>
      <w:r>
        <w:rPr>
          <w:rFonts w:cs="Calibri"/>
          <w:lang w:val="en-US"/>
        </w:rPr>
        <w:fldChar w:fldCharType="end"/>
      </w:r>
      <w:bookmarkEnd w:id="7"/>
      <w:r>
        <w:rPr>
          <w:lang w:val="en-US"/>
        </w:rPr>
        <w:t xml:space="preserve">. A recent study also demonstrated, in a rodent colitis-associated colorectal cancer, that the increase of </w:t>
      </w:r>
      <w:r>
        <w:rPr>
          <w:i/>
          <w:lang w:val="en-US"/>
        </w:rPr>
        <w:t>Barnesiella</w:t>
      </w:r>
      <w:r>
        <w:rPr>
          <w:lang w:val="en-US"/>
        </w:rPr>
        <w:t xml:space="preserve"> was associated with increased in short chain fatty acids and reduced inflammation </w:t>
      </w:r>
      <w:r>
        <w:fldChar w:fldCharType="begin"/>
      </w:r>
      <w:r>
        <w:rPr>
          <w:rFonts w:cs="Calibri"/>
          <w:lang w:val="en-US"/>
        </w:rPr>
        <w:instrText xml:space="preserve"> ADDIN ZOTERO_ITEM CSL_CITATION {"citationID":"q6b4liqqn","properties":{"formattedCitation":"[14]","plainCitation":"[14]"},"citationItems":[{"id":615,"uris":["http://zotero.org/users/local/cGUNuGSc/items/VCQ485IJ"],"uri":["http://zotero.org/users/local/cGUNuGSc/items/VCQ485IJ"],"itemData":{"id":615,"type":"article-journal","title":"Manipulation of the gut microbiota using resistant starch is associated with protection against colitis-associated colorectal cancer in rats","container-title":"Carcinogenesis","page":"366-375","volume":"37","issue":"4","source":"PubMed","abstract":"This study evaluated whether dietary resistant starch (RS) and green tea extract (GTE), which have anti-inflammatory and anticancer properties, protect against colitis-associated colorectal cancer (CAC) using a rat model, also investigated potential mechanisms of action of these agents including their effects on the gut microbiota. Rats were fed a control diet or diets containing 10% RS, 0.5% GTE or a combination of the two (RS + GTE). CAC was initiated with 2 weekly azoxymethane (AOM) injections (10mg/kg) followed by 2% dextran sodium sulphate in drinking water for 7 days after 2 weeks on diets. Rats were killed 20 weeks after the first AOM. Colon tissues and tumours were examined for histopathology by H&amp;E, gene/protein expression by PCR and immunohistochemistry and digesta for analyses of fermentation products and microbiota populations. RS and RS + GTE (but not GTE) diets significantly (P&lt; 0.05) decreased tumour multiplicity and adenocarcinoma formation, relative to the control diet. Effects of RS + GTE were not different from RS alone. RS diet caused significant shifts in microbial composition/diversity, with increases in Parabacteroides, Barnesiella, Ruminococcus, Marvinbryantia and Bifidobacterium as primary contributors to the shift. RS-containing diets increased short chain fatty acids (SCFA) and expression of the SCFA receptor GPR43 mRNA, and reduced inflammation (COX-2, NF-kB, TNF-α and IL-1β mRNA) and cell proliferation P&lt; 0.05. GTE had no effect. This is the first study that demonstrates chemopreventive effects of RS (but not GTE) in a rodent CAC model, suggesting RS might have benefit to patients with ulcerative colitis who are at an increased risk of developing CRC.","DOI":"10.1093/carcin/bgw019","ISSN":"1460-2180","note":"PMID: 26905582","journalAbbreviation":"Carcinogenesis","language":"eng","author":[{"family":"Hu","given":"Ying"},{"family":"Le Leu","given":"Richard K."},{"family":"Christophersen","given":"Claus T."},{"family":"Somashekar","given":"Roshini"},{"family":"Conlon","given":"Michael A."},{"family":"Meng","given":"Xing Q."},{"family":"Winter","given":"Jean M."},{"family":"Woodman","given":"Richard J."},{"family":"McKinnon","given":"Ross"},{"family":"Young","given":"Graeme P."}],"issued":{"date-parts":[["2016",4]]}}}],"schema":"https://github.com/citation-style-language/schema/raw/master/csl-citation.json"} </w:instrText>
      </w:r>
      <w:bookmarkStart w:id="8" w:name="__Fieldmark__605_946755287"/>
      <w:r>
        <w:rPr>
          <w:rFonts w:cs="Calibri"/>
          <w:lang w:val="en-US"/>
        </w:rPr>
      </w:r>
      <w:r>
        <w:rPr>
          <w:rFonts w:cs="Calibri"/>
          <w:lang w:val="en-US"/>
        </w:rPr>
        <w:fldChar w:fldCharType="separate"/>
      </w:r>
      <w:r>
        <w:rPr>
          <w:rFonts w:cs="Calibri"/>
          <w:lang w:val="en-US"/>
        </w:rPr>
        <w:t>[14]</w:t>
      </w:r>
      <w:r>
        <w:rPr>
          <w:rFonts w:cs="Calibri"/>
          <w:lang w:val="en-US"/>
        </w:rPr>
      </w:r>
      <w:r>
        <w:rPr>
          <w:rFonts w:cs="Calibri"/>
          <w:lang w:val="en-US"/>
        </w:rPr>
        <w:fldChar w:fldCharType="end"/>
      </w:r>
      <w:bookmarkEnd w:id="8"/>
      <w:r>
        <w:rPr>
          <w:lang w:val="en-US"/>
        </w:rPr>
        <w:t>.</w:t>
      </w:r>
      <w:r>
        <w:rPr>
          <w:i/>
          <w:lang w:val="en-US"/>
        </w:rPr>
        <w:t xml:space="preserve"> </w:t>
      </w:r>
    </w:p>
    <w:p>
      <w:pPr>
        <w:pStyle w:val="Normal"/>
        <w:spacing w:lineRule="auto" w:line="480"/>
        <w:ind w:firstLine="720"/>
        <w:jc w:val="both"/>
        <w:rPr>
          <w:b/>
          <w:b/>
          <w:i/>
          <w:i/>
          <w:lang w:val="en-US"/>
        </w:rPr>
      </w:pPr>
      <w:r>
        <w:rPr>
          <w:b/>
          <w:i/>
          <w:lang w:val="en-US"/>
        </w:rPr>
      </w:r>
    </w:p>
    <w:p>
      <w:pPr>
        <w:pStyle w:val="Normal"/>
        <w:spacing w:lineRule="auto" w:line="480"/>
        <w:jc w:val="both"/>
        <w:rPr>
          <w:lang w:val="en-US"/>
        </w:rPr>
      </w:pPr>
      <w:r>
        <w:rPr>
          <w:b/>
          <w:i/>
          <w:lang w:val="en-US"/>
        </w:rPr>
        <w:t>Increase of functional modules associated with inflammation.</w:t>
      </w:r>
      <w:r>
        <w:rPr>
          <w:lang w:val="en-US"/>
        </w:rPr>
        <w:t xml:space="preserve"> We found that community function is critically altered by tandem antibiotics and chemotherapy. Several modules found increased following antibiotic and chemotherapy administration were reported increased in patients with inflammatory bowel disease, including cobalamin biosynthesis, riboflavin biosynthesis and modules linked to sugar transport </w:t>
      </w:r>
      <w:r>
        <w:fldChar w:fldCharType="begin"/>
      </w:r>
      <w:r>
        <w:rPr>
          <w:rFonts w:cs="Calibri"/>
          <w:lang w:val="en-US"/>
        </w:rPr>
        <w:instrText xml:space="preserve"> ADDIN ZOTERO_ITEM CSL_CITATION {"citationID":"iu3bf1isp","properties":{"formattedCitation":"[15]","plainCitation":"[15]"},"citationItems":[{"id":619,"uris":["http://zotero.org/users/local/cGUNuGSc/items/XJ8VVHTW"],"uri":["http://zotero.org/users/local/cGUNuGSc/items/XJ8VVHTW"],"itemData":{"id":619,"type":"article-journal","title":"Integrated metagenomics/metaproteomics reveals human host-microbiota signatures of Crohn's disease","container-title":"PloS One","page":"e49138","volume":"7","issue":"11","source":"PubMed","abstract":"Crohn's disease (CD) is an inflammatory bowel disease of complex etiology, although dysbiosis of the gut microbiota has been implicated in chronic immune-mediated inflammation associated with CD. Here we combined shotgun metagenomic and metaproteomic approaches to identify potential functional signatures of CD in stool samples from six twin pairs that were either healthy, or that had CD in the ileum (ICD) or colon (CCD). Integration of these omics approaches revealed several genes, proteins, and pathways that primarily differentiated ICD from healthy subjects, including depletion of many proteins in ICD. In addition, the ICD phenotype was associated with alterations in bacterial carbohydrate metabolism, bacterial-host interactions, as well as human host-secreted enzymes. This eco-systems biology approach underscores the link between the gut microbiota and functional alterations in the pathophysiology of Crohn's disease and aids in identification of novel diagnostic targets and disease specific biomarkers.","DOI":"10.1371/journal.pone.0049138","ISSN":"1932-6203","note":"PMID: 23209564\nPMCID: PMC3509130","journalAbbreviation":"PLoS ONE","language":"eng","author":[{"family":"Erickson","given":"Alison R."},{"family":"Cantarel","given":"Brandi L."},{"family":"Lamendella","given":"Regina"},{"family":"Darzi","given":"Youssef"},{"family":"Mongodin","given":"Emmanuel F."},{"family":"Pan","given":"Chongle"},{"family":"Shah","given":"Manesh"},{"family":"Halfvarson","given":"Jonas"},{"family":"Tysk","given":"Curt"},{"family":"Henrissat","given":"Bernard"},{"family":"Raes","given":"Jeroen"},{"family":"Verberkmoes","given":"Nathan C."},{"family":"Fraser","given":"Claire M."},{"family":"Hettich","given":"Robert L."},{"family":"Jansson","given":"Janet K."}],"issued":{"date-parts":[["2012"]]}}}],"schema":"https://github.com/citation-style-language/schema/raw/master/csl-citation.json"} </w:instrText>
      </w:r>
      <w:bookmarkStart w:id="9" w:name="__Fieldmark__633_946755287"/>
      <w:r>
        <w:rPr>
          <w:rFonts w:cs="Calibri"/>
          <w:lang w:val="en-US"/>
        </w:rPr>
      </w:r>
      <w:r>
        <w:rPr>
          <w:rFonts w:cs="Calibri"/>
          <w:lang w:val="en-US"/>
        </w:rPr>
        <w:fldChar w:fldCharType="separate"/>
      </w:r>
      <w:r>
        <w:rPr>
          <w:rFonts w:cs="Calibri"/>
          <w:lang w:val="en-US"/>
        </w:rPr>
        <w:t>[15]</w:t>
      </w:r>
      <w:r>
        <w:rPr>
          <w:rFonts w:cs="Calibri"/>
          <w:lang w:val="en-US"/>
        </w:rPr>
      </w:r>
      <w:r>
        <w:rPr>
          <w:rFonts w:cs="Calibri"/>
          <w:lang w:val="en-US"/>
        </w:rPr>
        <w:fldChar w:fldCharType="end"/>
      </w:r>
      <w:bookmarkEnd w:id="9"/>
      <w:r>
        <w:rPr>
          <w:lang w:val="en-US"/>
        </w:rPr>
        <w:t xml:space="preserve">. </w:t>
      </w:r>
    </w:p>
    <w:p>
      <w:pPr>
        <w:pStyle w:val="Normal"/>
        <w:spacing w:lineRule="auto" w:line="480"/>
        <w:ind w:firstLine="720"/>
        <w:jc w:val="both"/>
        <w:rPr>
          <w:lang w:val="en-US"/>
        </w:rPr>
      </w:pPr>
      <w:r>
        <w:rPr>
          <w:lang w:val="en-US"/>
        </w:rPr>
        <w:t xml:space="preserve">Importantly, riboflavin is required for pH and oxidative stress homeostasis, through the biosynthesis of the reduced form of glutathione, an important antioxidant that alleviates the damage done by reactive oxygen species </w:t>
      </w:r>
      <w:r>
        <w:fldChar w:fldCharType="begin"/>
      </w:r>
      <w:r>
        <w:rPr>
          <w:rFonts w:cs="Calibri"/>
          <w:lang w:val="en-US"/>
        </w:rPr>
        <w:instrText xml:space="preserve"> ADDIN ZOTERO_ITEM CSL_CITATION {"citationID":"on6cr28m2","properties":{"formattedCitation":"[16]","plainCitation":"[16]"},"citationItems":[{"id":621,"uris":["http://zotero.org/users/local/cGUNuGSc/items/7E6BVHDM"],"uri":["http://zotero.org/users/local/cGUNuGSc/items/7E6BVHDM"],"itemData":{"id":621,"type":"article-journal","title":"Dysfunction of the intestinal microbiome in inflammatory bowel disease and treatment","container-title":"Genome Biology","page":"R79","volume":"13","issue":"9","source":"PubMed","abstract":"BACKGROUND: The inflammatory bowel diseases (IBD) Crohn's disease and ulcerative colitis result from alterations in intestinal microbes and the immune system. However, the precise dysfunctions of microbial metabolism in the gastrointestinal microbiome during IBD remain unclear. We analyzed the microbiota of intestinal biopsies and stool samples from 231 IBD and healthy subjects by 16S gene pyrosequencing and followed up a subset using shotgun metagenomics. Gene and pathway composition were assessed, based on 16S data from phylogenetically-related reference genomes, and associated using sparse multivariate linear modeling with medications, environmental factors, and IBD status.\nRESULTS: Firmicutes and Enterobacteriaceae abundances were associated with disease status as expected, but also with treatment and subject characteristics. Microbial function, though, was more consistently perturbed than composition, with 12% of analyzed pathways changed compared with 2% of genera. We identified major shifts in oxidative stress pathways, as well as decreased carbohydrate metabolism and amino acid biosynthesis in favor of nutrient transport and uptake. The microbiome of ileal Crohn's disease was notable for increases in virulence and secretion pathways.\nCONCLUSIONS: This inferred functional metagenomic information provides the first insights into community-wide microbial processes and pathways that underpin IBD pathogenesis.","DOI":"10.1186/gb-2012-13-9-r79","ISSN":"1474-760X","note":"PMID: 23013615\nPMCID: PMC3506950","journalAbbreviation":"Genome Biol.","language":"eng","author":[{"family":"Morgan","given":"Xochitl C."},{"family":"Tickle","given":"Timothy L."},{"family":"Sokol","given":"Harry"},{"family":"Gevers","given":"Dirk"},{"family":"Devaney","given":"Kathryn L."},{"family":"Ward","given":"Doyle V."},{"family":"Reyes","given":"Joshua A."},{"family":"Shah","given":"Samir A."},{"family":"LeLeiko","given":"Neal"},{"family":"Snapper","given":"Scott B."},{"family":"Bousvaros","given":"Athos"},{"family":"Korzenik","given":"Joshua"},{"family":"Sands","given":"Bruce E."},{"family":"Xavier","given":"Ramnik J."},{"family":"Huttenhower","given":"Curtis"}],"issued":{"date-parts":[["2012",4,16]]}}}],"schema":"https://github.com/citation-style-language/schema/raw/master/csl-citation.json"} </w:instrText>
      </w:r>
      <w:bookmarkStart w:id="10" w:name="__Fieldmark__639_946755287"/>
      <w:r>
        <w:rPr>
          <w:rFonts w:cs="Calibri"/>
          <w:lang w:val="en-US"/>
        </w:rPr>
      </w:r>
      <w:r>
        <w:rPr>
          <w:rFonts w:cs="Calibri"/>
          <w:lang w:val="en-US"/>
        </w:rPr>
        <w:fldChar w:fldCharType="separate"/>
      </w:r>
      <w:r>
        <w:rPr>
          <w:rFonts w:cs="Calibri"/>
          <w:lang w:val="en-US"/>
        </w:rPr>
        <w:t>[16]</w:t>
      </w:r>
      <w:r>
        <w:rPr>
          <w:rFonts w:cs="Calibri"/>
          <w:lang w:val="en-US"/>
        </w:rPr>
      </w:r>
      <w:r>
        <w:rPr>
          <w:rFonts w:cs="Calibri"/>
          <w:lang w:val="en-US"/>
        </w:rPr>
        <w:fldChar w:fldCharType="end"/>
      </w:r>
      <w:bookmarkEnd w:id="10"/>
      <w:r>
        <w:rPr>
          <w:lang w:val="en-US"/>
        </w:rPr>
        <w:t xml:space="preserve">. </w:t>
      </w:r>
    </w:p>
    <w:p>
      <w:pPr>
        <w:pStyle w:val="Normal"/>
        <w:spacing w:lineRule="auto" w:line="480"/>
        <w:ind w:firstLine="720"/>
        <w:jc w:val="both"/>
        <w:rPr>
          <w:lang w:val="en-US"/>
        </w:rPr>
      </w:pPr>
      <w:r>
        <w:rPr>
          <w:lang w:val="en-US"/>
        </w:rPr>
        <w:t xml:space="preserve">Here, we also observed that glutathione biosynthesis was increased in mice submitted to antibiotic and chemotherapy treatment. The direction of these changes suggests that the gut microbiota produced more glutathione following antibiotic treatment and chemotherapy administration to relieve the increased oxidative stress </w:t>
      </w:r>
      <w:r>
        <w:fldChar w:fldCharType="begin"/>
      </w:r>
      <w:r>
        <w:rPr>
          <w:rFonts w:cs="Calibri"/>
          <w:lang w:val="en-US"/>
        </w:rPr>
        <w:instrText xml:space="preserve"> ADDIN ZOTERO_ITEM CSL_CITATION {"citationID":"2m1hauvept","properties":{"formattedCitation":"[17,18]","plainCitation":"[17,18]"},"citationItems":[{"id":623,"uris":["http://zotero.org/users/local/cGUNuGSc/items/4RZC9QHP"],"uri":["http://zotero.org/users/local/cGUNuGSc/items/4RZC9QHP"],"itemData":{"id":623,"type":"article-journal","title":"Glutathione reductase activity, riboflavin status, and disease activity in rheumatoid arthritis","container-title":"Annals of the Rheumatic Diseases","page":"837-840","volume":"55","issue":"11","source":"PubMed","abstract":"OBJECTIVE: To measure erythrocyte glutathione reductase (EGR) activity and riboflavin status, and their relations to disease activity, in rheumatoid arthritis patients compared to healthy controls.\nMETHODS: Patients with rheumatoid arthritis were classified as active if there were features of articular inflammation which required initiation or change of disease modifying therapy, and as inactive if they had little evidence of articular inflammation. EGR was measured in patients and healthy controls by a functional assay with or without the addition of flavin adenine dinucleotide (FAD). The ratio of stimulated EGR (with FAD added) to basal EGR (no added FAD), which measures riboflavin status, is known as the EGR activation coefficient (EGRAC). An EGRAC &gt; or = 1.3 represents biochemical riboflavin deficiency.\nRESULTS: 91 patients with rheumatoid arthritis, including 57 with active disease, and 220 healthy controls were studied. Both basal and stimulated EGR were significantly higher in patients with rheumatoid arthritis (P = 0.0001) than in controls. Biochemical riboflavin deficiency was identified in 41% controls and 33% patients with active rheumatoid arthritis but was significantly less frequent (9%) in patients with inactive compared to active disease (P = 0.02) or healthy controls (P = 0.0006). Pain score, articular index, C reactive protein, and erythrocyte sedimentation rate were increased in patients with riboflavin deficiency (all P &lt; 0.02).\nCONCLUSIONS: Higher basal and stimulated EGR might be expected in patients with rheumatoid arthritis in response to chronic oxidative stress due to synovial inflammation. The association of riboflavin deficiency with increased disease activity suggests that impaired EGR activity could facilitate continuing inflammation in these patients.","ISSN":"0003-4967","note":"PMID: 8976642\nPMCID: PMC1010321","journalAbbreviation":"Ann. Rheum. Dis.","language":"eng","author":[{"family":"Mulherin","given":"D. M."},{"family":"Thurnham","given":"D. I."},{"family":"Situnayake","given":"R. D."}],"issued":{"date-parts":[["1996",11]]}}},{"id":625,"uris":["http://zotero.org/users/local/cGUNuGSc/items/D3BE2R7M"],"uri":["http://zotero.org/users/local/cGUNuGSc/items/D3BE2R7M"],"itemData":{"id":625,"type":"article-journal","title":"Sub-clinical detection of gut microbial biomarkers of obesity and type 2 diabetes","container-title":"Genome Medicine","page":"17","volume":"8","issue":"1","source":"PubMed","abstract":"BACKGROUND: Obesity and type 2 diabetes (T2D) are linked both with host genetics and with environmental factors, including dysbioses of the gut microbiota. However, it is unclear whether these microbial changes precede disease onset. Twin cohorts present a unique genetically-controlled opportunity to study the relationships between lifestyle factors and the microbiome. In particular, we hypothesized that family-independent changes in microbial composition and metabolic function during the sub-clinical state of T2D could be either causal or early biomarkers of progression.\nMETHODS: We collected fecal samples and clinical metadata from 20 monozygotic Korean twins at up to two time points, resulting in 36 stool shotgun metagenomes. While the participants were neither obese nor diabetic, they spanned the entire range of healthy to near-clinical values and thus enabled the study of microbial associations during sub-clinical disease while accounting for genetic background.\nRESULTS: We found changes both in composition and in function of the sub-clinical gut microbiome, including a decrease in Akkermansia muciniphila suggesting a role prior to the onset of disease, and functional changes reflecting a response to oxidative stress comparable to that previously observed in chronic T2D and inflammatory bowel diseases. Finally, our unique study design allowed us to examine the strain similarity between twins, and we found that twins demonstrate strain-level differences in composition despite species-level similarities.\nCONCLUSIONS: These changes in the microbiome might be used for the early diagnosis of an inflamed gut and T2D prior to clinical onset of the disease and will help to advance toward microbial interventions.","DOI":"10.1186/s13073-016-0271-6","ISSN":"1756-994X","note":"PMID: 26884067\nPMCID: PMC4756455","journalAbbreviation":"Genome Med","language":"eng","author":[{"family":"Yassour","given":"Moran"},{"family":"Lim","given":"Mi Young"},{"family":"Yun","given":"Hyun Sun"},{"family":"Tickle","given":"Timothy L."},{"family":"Sung","given":"Joohon"},{"family":"Song","given":"Yun-Mi"},{"family":"Lee","given":"Kayoung"},{"family":"Franzosa","given":"Eric A."},{"family":"Morgan","given":"Xochitl C."},{"family":"Gevers","given":"Dirk"},{"family":"Lander","given":"Eric S."},{"family":"Xavier","given":"Ramnik J."},{"family":"Birren","given":"Bruce W."},{"family":"Ko","given":"GwangPyo"},{"family":"Huttenhower","given":"Curtis"}],"issued":{"date-parts":[["2016",2,17]]}}}],"schema":"https://github.com/citation-style-language/schema/raw/master/csl-citation.json"} </w:instrText>
      </w:r>
      <w:bookmarkStart w:id="11" w:name="__Fieldmark__645_946755287"/>
      <w:r>
        <w:rPr>
          <w:rFonts w:cs="Calibri"/>
          <w:lang w:val="en-US"/>
        </w:rPr>
      </w:r>
      <w:r>
        <w:rPr>
          <w:rFonts w:cs="Calibri"/>
          <w:lang w:val="en-US"/>
        </w:rPr>
        <w:fldChar w:fldCharType="separate"/>
      </w:r>
      <w:r>
        <w:rPr>
          <w:rFonts w:cs="Calibri"/>
          <w:lang w:val="en-US"/>
        </w:rPr>
        <w:t>[17,18]</w:t>
      </w:r>
      <w:r>
        <w:rPr>
          <w:rFonts w:cs="Calibri"/>
          <w:lang w:val="en-US"/>
        </w:rPr>
      </w:r>
      <w:r>
        <w:rPr>
          <w:rFonts w:cs="Calibri"/>
          <w:lang w:val="en-US"/>
        </w:rPr>
        <w:fldChar w:fldCharType="end"/>
      </w:r>
      <w:bookmarkEnd w:id="11"/>
      <w:r>
        <w:rPr>
          <w:lang w:val="en-US"/>
        </w:rPr>
        <w:t xml:space="preserve">. </w:t>
      </w:r>
    </w:p>
    <w:p>
      <w:pPr>
        <w:pStyle w:val="Normal"/>
        <w:spacing w:lineRule="auto" w:line="480"/>
        <w:ind w:firstLine="720"/>
        <w:jc w:val="both"/>
        <w:rPr>
          <w:lang w:val="en-US"/>
        </w:rPr>
      </w:pPr>
      <w:r>
        <w:rPr>
          <w:lang w:val="en-US"/>
        </w:rPr>
        <w:t xml:space="preserve">We also found, as reported in Crohn disease, a significant increase following antibiotic treatment and chemotherapy administration of modules related to amino acid metabolism (Tyrosine biosynthesis, Tryptophan biosynthesis, Phenylalanine biosynthesis), bile acid metabolism (Conjugated bile acid biosynthesis choloyl CoA taurocholate glycocholate) and to fatty acid biosynthesis (Fatty acid biosynthesis initiation, Fatty acid biosynthesis elongation) </w:t>
      </w:r>
      <w:r>
        <w:fldChar w:fldCharType="begin"/>
      </w:r>
      <w:r>
        <w:rPr>
          <w:rFonts w:cs="Calibri"/>
          <w:lang w:val="en-US"/>
        </w:rPr>
        <w:instrText xml:space="preserve"> ADDIN ZOTERO_ITEM CSL_CITATION {"citationID":"bohff72o4","properties":{"formattedCitation":"[19]","plainCitation":"[19]"},"citationItems":[{"id":627,"uris":["http://zotero.org/users/local/cGUNuGSc/items/IG4HPAVI"],"uri":["http://zotero.org/users/local/cGUNuGSc/items/IG4HPAVI"],"itemData":{"id":627,"type":"article-journal","title":"Metabolomics reveals metabolic biomarkers of Crohn's disease","container-title":"PloS One","page":"e6386","volume":"4","issue":"7","source":"PubMed","abstract":"The causes and etiology of Crohn's disease (CD) are currently unknown although both host genetics and environmental factors play a role. Here we used non-targeted metabolic profiling to determine the contribution of metabolites produced by the gut microbiota towards disease status of the host. Ion Cyclotron Resonance Fourier Transform Mass Spectrometry (ICR-FT/MS) was used to discern the masses of thousands of metabolites in fecal samples collected from 17 identical twin pairs, including healthy individuals and those with CD. Pathways with differentiating metabolites included those involved in the metabolism and or synthesis of amino acids, fatty acids, bile acids and arachidonic acid. Several metabolites were positively or negatively correlated to the disease phenotype and to specific microbes previously characterized in the same samples. Our data reveal novel differentiating metabolites for CD that may provide diagnostic biomarkers and/or monitoring tools as well as insight into potential targets for disease therapy and prevention.","DOI":"10.1371/journal.pone.0006386","ISSN":"1932-6203","note":"PMID: 19636438\nPMCID: PMC2713417","journalAbbreviation":"PLoS ONE","language":"eng","author":[{"family":"Jansson","given":"Janet"},{"family":"Willing","given":"Ben"},{"family":"Lucio","given":"Marianna"},{"family":"Fekete","given":"Ages"},{"family":"Dicksved","given":"Johan"},{"family":"Halfvarson","given":"Jonas"},{"family":"Tysk","given":"Curt"},{"family":"Schmitt-Kopplin","given":"Philippe"}],"issued":{"date-parts":[["2009",7,28]]}}}],"schema":"https://github.com/citation-style-language/schema/raw/master/csl-citation.json"} </w:instrText>
      </w:r>
      <w:bookmarkStart w:id="12" w:name="__Fieldmark__653_946755287"/>
      <w:r>
        <w:rPr>
          <w:rFonts w:cs="Calibri"/>
          <w:lang w:val="en-US"/>
        </w:rPr>
      </w:r>
      <w:r>
        <w:rPr>
          <w:rFonts w:cs="Calibri"/>
          <w:lang w:val="en-US"/>
        </w:rPr>
        <w:fldChar w:fldCharType="separate"/>
      </w:r>
      <w:r>
        <w:rPr>
          <w:rFonts w:cs="Calibri"/>
          <w:lang w:val="en-US"/>
        </w:rPr>
        <w:t>[19]</w:t>
      </w:r>
      <w:r>
        <w:rPr>
          <w:rFonts w:cs="Calibri"/>
          <w:lang w:val="en-US"/>
        </w:rPr>
      </w:r>
      <w:r>
        <w:rPr>
          <w:rFonts w:cs="Calibri"/>
          <w:lang w:val="en-US"/>
        </w:rPr>
        <w:fldChar w:fldCharType="end"/>
      </w:r>
      <w:bookmarkEnd w:id="12"/>
      <w:r>
        <w:rPr>
          <w:lang w:val="en-US"/>
        </w:rPr>
        <w:t xml:space="preserve">. A study reported a correlation between amino acid levels and abundance of mucosal </w:t>
      </w:r>
      <w:r>
        <w:rPr>
          <w:i/>
          <w:lang w:val="en-US"/>
        </w:rPr>
        <w:t>E. coli</w:t>
      </w:r>
      <w:r>
        <w:rPr>
          <w:lang w:val="en-US"/>
        </w:rPr>
        <w:t xml:space="preserve"> in the gut in Crohn disease patients, which is one of the microorganisms we also found increased following antibiotic or chemotherapy treatment. The increased bile acid   biosynthesis was previously associated with intestinal inflammation and increased mucosal permeability </w:t>
      </w:r>
      <w:r>
        <w:fldChar w:fldCharType="begin"/>
      </w:r>
      <w:r>
        <w:rPr>
          <w:rFonts w:cs="Calibri"/>
          <w:lang w:val="en-US"/>
        </w:rPr>
        <w:instrText xml:space="preserve"> ADDIN ZOTERO_ITEM CSL_CITATION {"citationID":"gnu6k3aqt","properties":{"formattedCitation":"[20,21]","plainCitation":"[20,21]"},"citationItems":[{"id":629,"uris":["http://zotero.org/users/local/cGUNuGSc/items/CNQMNU5I"],"uri":["http://zotero.org/users/local/cGUNuGSc/items/CNQMNU5I"],"itemData":{"id":629,"type":"article-journal","title":"Human intestinal cell monolayers are preferentially sensitive to disruption of barrier function from basolateral exposure to cholic acid: correlation with membrane transport and transepithelial secretion","container-title":"Pflugers Archiv: European Journal of Physiology","page":"265-273","volume":"443","issue":"2","source":"PubMed","abstract":"Unconjugated bile acids such as cholic acid cause diarrhoea, mucosal irritation and toxicity. We sought to define the mechanism of cholate permeation across intestinal mucosal cells to understand how cellular exposure and accumulation are deleterious to mucosal function. Human intestinal Caco-2 and T84 cell monolayers were prepared by high-density seeding and cultured for &gt;14 days on permeable culture supports. Cholate transport and cellular accumulation were determined using [3H]cholic acid. Epithelial barrier function was assessed by measuring transepithelial electrical resistance (Rt) and [14C]mannitol fluxes. Exposure of Caco-2 epithelia to serosal cholate caused a dose- and time-dependent disruption of barrier function. Apical exposure was without disruptive effect. Similar responses were observed for T84 epithelia. Cholate was preferentially accumulated across the basolateral surfaces in both Caco-2 and T84 cells, but was subject to active transepithelial secretion in Caco-2 monolayers only. Net secretion was substantially reduced by ATP depletion, showed saturation kinetics, and was subject to competitive inhibition by other bile acids. Cholate secretion was also sensitive to inhibition by the leukotriene antagonist MK-571 but not by digoxin, suggesting that MRP2, not MDR1, was responsible. RT-PCR and Western blotting confirmed MRP2 expression in Caco-2 epithelia but indicated its apparent absence from T84 cells.","DOI":"10.1007/s004240100686","ISSN":"0031-6768","note":"PMID: 11713653","shortTitle":"Human intestinal cell monolayers are preferentially sensitive to disruption of barrier function from basolateral exposure to cholic acid","journalAbbreviation":"Pflugers Arch.","language":"eng","author":[{"family":"Lowes","given":"S."},{"family":"Simmons","given":"N. L."}],"issued":{"date-parts":[["2001",11]]}}},{"id":631,"uris":["http://zotero.org/users/local/cGUNuGSc/items/KQK8KQWQ"],"uri":["http://zotero.org/users/local/cGUNuGSc/items/KQK8KQWQ"],"itemData":{"id":631,"type":"article-journal","title":"Inflammatory-mediated repression of the rat ileal sodium-dependent bile acid transporter by c-fos nuclear translocation","container-title":"Gastroenterology","page":"2005-2016","volume":"123","issue":"6","source":"PubMed","abstract":"BACKGROUND &amp; AIMS: Ileal malabsorption of bile salts is observed in Crohn's ileitis. We define the transcriptional mechanisms involved in cytokine-mediated repression of the rat apical sodium-dependent bile acid transporter (ASBT).\nMETHODS: ASBT regulation was studied in IL-1beta-treated IEC-6 and Caco-2 cells and in indomethacin-treated rats.\nRESULTS: Indomethacin-induced ileitis in Lewis rats leads to specific reductions in ileal ASBT messenger RNA and protein levels, whereas c-jun and c-fos are induced. The proinflammatory cytokines interleukin-1beta and tumor necrosis factor repress the activity of the ASBT promoter in Caco-2 and intestinal epithelial cell-6 cells. This effect is blocked by the proteasome inhibitor, MG-132, or by the phosphatidyl inositol 3-kinase inhibitor, wortmannin. Indomethacin (in vivo) or proinflammatory cytokine (in vitro) treatment leads to serine phosphorylation and nuclear translocation of c-fos. Mutation of a 5' activated protein (AP)-1 site inactivates the ASBT promoter, whereas mutation of the 3' site abrogates the proinflammatory cytokine-mediated repression. The 5' site binds a c-jun homodimer, whereas the 3' site binds a c-jun/c-fos heterodimer. c-Jun overexpression enhances ASBT promoter activity, whereas a dominant negative c-jun construct inactivates the promoter. c-Fos overexpression represses promoter activity. A 27 base pair cis-element from the 3' site in the ASBT promoter imparts cytokine-mediated down-regulation to a heterologous SV40 promoter construct.\nCONCLUSIONS: The ASBT promoter contains 2 distinct cis AP-1 elements; the 5' element binds homodimeric c-jun and mediates basal transcription. Inflammation is associated with up-regulation, phosphorylation, and nuclear translocation of c-fos, which then represses ASBT promoter activity via binding of the 3' AP-1 element by a c-fos/c-jun heterodimer.","DOI":"10.1053/gast.2002.37055","ISSN":"0016-5085","note":"PMID: 12454857","journalAbbreviation":"Gastroenterology","language":"eng","author":[{"family":"Chen","given":"Frank"},{"family":"Ma","given":"Lin"},{"family":"Sartor","given":"R. Balfour"},{"family":"Li","given":"Fengling"},{"family":"Xiong","given":"Huabao"},{"family":"Sun","given":"An-Qiang"},{"family":"Shneider","given":"Benjamin"}],"issued":{"date-parts":[["2002",12]]}}}],"schema":"https://github.com/citation-style-language/schema/raw/master/csl-citation.json"} </w:instrText>
      </w:r>
      <w:bookmarkStart w:id="13" w:name="__Fieldmark__662_946755287"/>
      <w:r>
        <w:rPr>
          <w:rFonts w:cs="Calibri"/>
          <w:lang w:val="en-US"/>
        </w:rPr>
      </w:r>
      <w:r>
        <w:rPr>
          <w:rFonts w:cs="Calibri"/>
          <w:lang w:val="en-US"/>
        </w:rPr>
        <w:fldChar w:fldCharType="separate"/>
      </w:r>
      <w:r>
        <w:rPr>
          <w:rFonts w:cs="Calibri"/>
          <w:lang w:val="en-US"/>
        </w:rPr>
        <w:t>[20,21]</w:t>
      </w:r>
      <w:r>
        <w:rPr>
          <w:rFonts w:cs="Calibri"/>
          <w:lang w:val="en-US"/>
        </w:rPr>
      </w:r>
      <w:r>
        <w:rPr>
          <w:rFonts w:cs="Calibri"/>
          <w:lang w:val="en-US"/>
        </w:rPr>
        <w:fldChar w:fldCharType="end"/>
      </w:r>
      <w:bookmarkEnd w:id="13"/>
      <w:r>
        <w:rPr>
          <w:lang w:val="en-US"/>
        </w:rPr>
        <w:t xml:space="preserve">. On the same hand, increase of fatty acid biosynthesis was known to mediate inflammation and to be increased in experimental colitis </w:t>
      </w:r>
      <w:r>
        <w:fldChar w:fldCharType="begin"/>
      </w:r>
      <w:r>
        <w:rPr>
          <w:rFonts w:cs="Calibri"/>
          <w:lang w:val="en-US"/>
        </w:rPr>
        <w:instrText xml:space="preserve"> ADDIN ZOTERO_ITEM CSL_CITATION {"citationID":"1f838ojrhk","properties":{"formattedCitation":"[22]","plainCitation":"[22]"},"citationItems":[{"id":633,"uris":["http://zotero.org/users/local/cGUNuGSc/items/IZ3MF5N6"],"uri":["http://zotero.org/users/local/cGUNuGSc/items/IZ3MF5N6"],"itemData":{"id":633,"type":"article-journal","title":"Changes in mucosal fatty acid profile in inflammatorybowel disease and in experimental colitis: a common response to bowel inflammation","container-title":"Clinical Nutrition (Edinburgh, Scotland)","page":"177-183","volume":"16","issue":"4","source":"PubMed","abstract":"BACKGROUND AND AIMS: Plasma polyunsaturated fatty acid profile in patients with inflammatory bowel disease is abnormal. We aimed to assess the mucosal fatty acid pattern in patients with ulcerative colitis and Crohn's disease, and in rats with trinitrobenzene-sulfonic acid (TNB) induced colitis.\nMETHODS: Fatty acids were measured in colonic mucosa of patients with ulcerative colitis (n = 30), Crohn's disease (n = 21), and healthy controls (n = 13). Likewise, they were assessed in the colonic mucosa of rats with TNB- and sham-colitis.\nRESULTS: There was an increase of the end-products (C22:5n3, C22:6n3, C20:4n6, C22:5n6) and a decrease of the precursors (C18:3n3, C18:2n6) of both n3 and n6 polyunsaturated fatty acids in the mucosa of active ulcerative colitis and TNB-colitis. Also, high values of saturated (C16:0, C18:0) and low values of monounsaturated fatty acids (C18:1n9) were observed. Furthermore, the mucosa of active Crohn's disease showed substantial changes in saturated, monounsaturated and essential fatty acids, but not in polyunsaturated fatty acids. Mucosa of patients with inactive disease showed intermediate fatty acid values between the mucosa of active patients and healthy controls.\nCONCLUSIONS: Colonic inflammation causes a characteristic modification of the mucosal fatty acid profile which appears to be common to different aetiologies and seems to be related to the degree of inflammation.","ISSN":"0261-5614","note":"PMID: 16844596","shortTitle":"Changes in mucosal fatty acid profile in inflammatorybowel disease and in experimental colitis","journalAbbreviation":"Clin Nutr","language":"eng","author":[{"family":"Fern·ndez-BaÒares","given":"F."},{"family":"Esteve-Comas","given":"M."},{"family":"MaÒÈ","given":"J."},{"family":"Navarro","given":"E."},{"family":"Bertr·n","given":"X."},{"family":"CabrÈ","given":"E."},{"family":"BartolÌ","given":"R."},{"family":"Boix","given":"J."},{"family":"Pastor","given":"C."},{"family":"Gassull","given":"M. A."}],"issued":{"date-parts":[["1997",8]]}}}],"schema":"https://github.com/citation-style-language/schema/raw/master/csl-citation.json"} </w:instrText>
      </w:r>
      <w:bookmarkStart w:id="14" w:name="__Fieldmark__668_946755287"/>
      <w:r>
        <w:rPr>
          <w:rFonts w:cs="Calibri"/>
          <w:lang w:val="en-US"/>
        </w:rPr>
      </w:r>
      <w:r>
        <w:rPr>
          <w:rFonts w:cs="Calibri"/>
          <w:lang w:val="en-US"/>
        </w:rPr>
        <w:fldChar w:fldCharType="separate"/>
      </w:r>
      <w:r>
        <w:rPr>
          <w:rFonts w:cs="Calibri"/>
          <w:lang w:val="en-US"/>
        </w:rPr>
        <w:t>[22]</w:t>
      </w:r>
      <w:r>
        <w:rPr>
          <w:rFonts w:cs="Calibri"/>
          <w:lang w:val="en-US"/>
        </w:rPr>
      </w:r>
      <w:r>
        <w:rPr>
          <w:rFonts w:cs="Calibri"/>
          <w:lang w:val="en-US"/>
        </w:rPr>
        <w:fldChar w:fldCharType="end"/>
      </w:r>
      <w:bookmarkEnd w:id="14"/>
      <w:r>
        <w:rPr>
          <w:lang w:val="en-US"/>
        </w:rPr>
        <w:t xml:space="preserve">. </w:t>
      </w:r>
    </w:p>
    <w:p>
      <w:pPr>
        <w:pStyle w:val="Normal"/>
        <w:spacing w:lineRule="auto" w:line="480"/>
        <w:ind w:firstLine="720"/>
        <w:jc w:val="both"/>
        <w:rPr/>
      </w:pPr>
      <w:r>
        <w:rPr>
          <w:lang w:val="en-US"/>
        </w:rPr>
        <w:t xml:space="preserve">We also observed an increase in modules involved in pathogenesis processes, such as secretion systems and adherence/invasion (Type II general secretion system, Type III secretion system, Type VI secretion system, EHEC pathogenicity signature Shiga toxin) following antibiotic and chemotherapy treatment, known to be involved in the secretion of cell wall-degrading enzymes and the secretion of toxins </w:t>
      </w:r>
      <w:r>
        <w:fldChar w:fldCharType="begin"/>
      </w:r>
      <w:r>
        <w:rPr>
          <w:rFonts w:cs="Calibri"/>
          <w:lang w:val="en-US"/>
        </w:rPr>
        <w:instrText xml:space="preserve"> ADDIN ZOTERO_ITEM CSL_CITATION {"citationID":"1dgssldh5","properties":{"formattedCitation":"[23]","plainCitation":"[23]"},"citationItems":[{"id":267,"uris":["http://zotero.org/users/local/xfJqf54l/items/FX2VAUJ6"],"uri":["http://zotero.org/users/local/xfJqf54l/items/FX2VAUJ6"],"itemData":{"id":267,"type":"article-journal","title":"Bacterial type two secretion system secreted proteins: double-edged swords for plant pathogens","container-title":"Molecular plant-microbe interactions: MPMI","page":"891-898","volume":"18","issue":"9","source":"PubMed","abstract":"The type two secretion system (T2S) is important for virulence of a number of gram-negative bacterial plant pathogens. Most of the T2S-secreted proteins that have been characterized to date are involved in degrading different components of plant cell walls. Functional redundancy appears to exist among T2S-secreted proteins because significant effects on virulence are observed only in strains in which multiple secreted proteins are mutated. Several T2S-secreted proteins have been shown to induce plant defense responses, including hypersensitive response-like reactions. Bacterial pathogens can suppress these defense responses, and recent results indicate that suppression is mediated through the type three secretion system.","DOI":"10.1094/MPMI-18-0891","ISSN":"0894-0282","note":"PMID: 16167759","shortTitle":"Bacterial type two secretion system secreted proteins","journalAbbreviation":"Mol. Plant Microbe Interact.","language":"eng","author":[{"family":"Jha","given":"Gopaljee"},{"family":"Rajeshwari","given":"R."},{"family":"Sonti","given":"Ramesh V."}],"issued":{"date-parts":[["2005",9]]}}}],"schema":"https://github.com/citation-style-language/schema/raw/master/csl-citation.json"} </w:instrText>
      </w:r>
      <w:bookmarkStart w:id="15" w:name="__Fieldmark__673_946755287"/>
      <w:r>
        <w:rPr>
          <w:rFonts w:cs="Calibri"/>
          <w:lang w:val="en-US"/>
        </w:rPr>
      </w:r>
      <w:r>
        <w:rPr>
          <w:rFonts w:cs="Calibri"/>
          <w:lang w:val="en-US"/>
        </w:rPr>
        <w:fldChar w:fldCharType="separate"/>
      </w:r>
      <w:r>
        <w:rPr>
          <w:rFonts w:cs="Calibri"/>
          <w:lang w:val="en-US"/>
        </w:rPr>
        <w:t>[23]</w:t>
      </w:r>
      <w:r>
        <w:rPr>
          <w:rFonts w:cs="Calibri"/>
          <w:lang w:val="en-US"/>
        </w:rPr>
      </w:r>
      <w:r>
        <w:rPr>
          <w:rFonts w:cs="Calibri"/>
          <w:lang w:val="en-US"/>
        </w:rPr>
        <w:fldChar w:fldCharType="end"/>
      </w:r>
      <w:bookmarkEnd w:id="15"/>
      <w:r>
        <w:rPr>
          <w:lang w:val="en-US"/>
        </w:rPr>
        <w:t xml:space="preserve">. These functions were related to adherent-invasive </w:t>
      </w:r>
      <w:r>
        <w:rPr>
          <w:i/>
          <w:lang w:val="en-US"/>
        </w:rPr>
        <w:t>E. coli</w:t>
      </w:r>
      <w:r>
        <w:rPr>
          <w:lang w:val="en-US"/>
        </w:rPr>
        <w:t xml:space="preserve">, which have been also observed to be increased in Crohn disease </w:t>
      </w:r>
      <w:r>
        <w:fldChar w:fldCharType="begin"/>
      </w:r>
      <w:r>
        <w:rPr>
          <w:rFonts w:cs="Calibri"/>
          <w:lang w:val="en-US"/>
        </w:rPr>
        <w:instrText xml:space="preserve"> ADDIN ZOTERO_ITEM CSL_CITATION {"citationID":"17uei67t4k","properties":{"formattedCitation":"[16,24]","plainCitation":"[16,24]"},"citationItems":[{"id":271,"uris":["http://zotero.org/users/local/xfJqf54l/items/BTT78SMK"],"uri":["http://zotero.org/users/local/xfJqf54l/items/BTT78SMK"],"itemData":{"id":271,"type":"article-journal","title":"High prevalence of adherent-invasive Escherichia coli associated with ileal mucosa in Crohn's disease","container-title":"Gastroenterology","page":"412-421","volume":"127","issue":"2","source":"PubMed","abstract":"BACKGROUND &amp; AIMS: Adherent-invasive Escherichia coli (AIEC) pathovar has been identified in the intestinal mucosa of patients with Crohn's disease (CD). AIEC reference strain LF82 is able to adhere to intestinal epithelial cells, to invade epithelial cells via a mechanism involving actin polymerization and microtubules, and to survive and replicate within macrophages. This study was performed to assess the prevalence of AIEC associated with intestinal mucosa of patients with CD, ulcerative colitis (UC), and of controls.\nMETHODS: A search for E. coli strains was performed with ileal specimens of 63 patients with CD and 16 controls without inflammatory bowel disease (IBD), and with colonic specimens of 27 patients with CD, 8 patients with UC, and 102 controls. The abilities of E. coli strains to invade epithelial cells and to survive and replicate within macrophages were assessed using the gentamicin protection assay. Bacterial uptake by epithelial cells was analyzed using cytoskeletal inhibitors. Bacterial adhesion was quantified with Caco-2 and Intestine-407 cells. The presence of known E. coli virulence genes was assessed by polymerase chain reaction and DNA hybridization.\nRESULTS: In ileal specimens, AIEC strains were found in 21.7% of CD chronic lesions vs. in 6.2% of controls. In neoterminal ileal specimens, AIEC strains were found in 36.4% of CD early lesions (P = 0.034 vs. controls) and 22.2% of healthy mucosa of CD patients. In colonic specimens, AIEC strains were found in 3.7% of CD patients, 0% of UC patients, and 1.9% of controls.\nCONCLUSIONS: AIEC strains are associated specifically with ileal mucosa in CD.","ISSN":"0016-5085","note":"PMID: 15300573","journalAbbreviation":"Gastroenterology","language":"eng","author":[{"family":"Darfeuille-Michaud","given":"Arlette"},{"family":"Boudeau","given":"JÈrÙme"},{"family":"Bulois","given":"Philippe"},{"family":"Neut","given":"Christel"},{"family":"Glasser","given":"Anne-Lise"},{"family":"Barnich","given":"Nicolas"},{"family":"Bringer","given":"Marie-AgnËs"},{"family":"Swidsinski","given":"Alexander"},{"family":"Beaugerie","given":"Laurent"},{"family":"Colombel","given":"Jean-FrÈdÈric"}],"issued":{"date-parts":[["2004",8]]}}},{"id":"B4S8MHv7/mrIKmUoa","uris":["http://zotero.org/users/local/cGUNuGSc/items/7E6BVHDM"],"uri":["http://zotero.org/users/local/cGUNuGSc/items/7E6BVHDM"],"itemData":{"id":"B4S8MHv7/mrIKmUoa","type":"article-journal","title":"Dysfunction of the intestinal microbiome in inflammatory bowel disease and treatment","container-title":"Genome Biology","page":"R79","volume":"13","issue":"9","source":"PubMed","abstract":"BACKGROUND: The inflammatory bowel diseases (IBD) Crohn's disease and ulcerative colitis result from alterations in intestinal microbes and the immune system. However, the precise dysfunctions of microbial metabolism in the gastrointestinal microbiome during IBD remain unclear. We analyzed the microbiota of intestinal biopsies and stool samples from 231 IBD and healthy subjects by 16S gene pyrosequencing and followed up a subset using shotgun metagenomics. Gene and pathway composition were assessed, based on 16S data from phylogenetically-related reference genomes, and associated using sparse multivariate linear modeling with medications, environmental factors, and IBD status.\nRESULTS: Firmicutes and Enterobacteriaceae abundances were associated with disease status as expected, but also with treatment and subject characteristics. Microbial function, though, was more consistently perturbed than composition, with 12% of analyzed pathways changed compared with 2% of genera. We identified major shifts in oxidative stress pathways, as well as decreased carbohydrate metabolism and amino acid biosynthesis in favor of nutrient transport and uptake. The microbiome of ileal Crohn's disease was notable for increases in virulence and secretion pathways.\nCONCLUSIONS: This inferred functional metagenomic information provides the first insights into community-wide microbial processes and pathways that underpin IBD pathogenesis.","DOI":"10.1186/gb-2012-13-9-r79","ISSN":"1474-760X","note":"PMID: 23013615\nPMCID: PMC3506950","journalAbbreviation":"Genome Biol.","language":"eng","author":[{"family":"Morgan","given":"Xochitl C."},{"family":"Tickle","given":"Timothy L."},{"family":"Sokol","given":"Harry"},{"family":"Gevers","given":"Dirk"},{"family":"Devaney","given":"Kathryn L."},{"family":"Ward","given":"Doyle V."},{"family":"Reyes","given":"Joshua A."},{"family":"Shah","given":"Samir A."},{"family":"LeLeiko","given":"Neal"},{"family":"Snapper","given":"Scott B."},{"family":"Bousvaros","given":"Athos"},{"family":"Korzenik","given":"Joshua"},{"family":"Sands","given":"Bruce E."},{"family":"Xavier","given":"Ramnik J."},{"family":"Huttenhower","given":"Curtis"}],"issued":{"date-parts":[["2012",4,16]]}}}],"schema":"https://github.com/citation-style-language/schema/raw/master/csl-citation.json"} </w:instrText>
      </w:r>
      <w:bookmarkStart w:id="16" w:name="__Fieldmark__682_946755287"/>
      <w:r>
        <w:rPr>
          <w:rFonts w:cs="Calibri"/>
          <w:lang w:val="en-US"/>
        </w:rPr>
      </w:r>
      <w:r>
        <w:rPr>
          <w:rFonts w:cs="Calibri"/>
          <w:lang w:val="en-US"/>
        </w:rPr>
        <w:fldChar w:fldCharType="separate"/>
      </w:r>
      <w:r>
        <w:rPr>
          <w:rFonts w:cs="Calibri"/>
          <w:lang w:val="en-US"/>
        </w:rPr>
        <w:t>[16,24]</w:t>
      </w:r>
      <w:r>
        <w:rPr>
          <w:rFonts w:cs="Calibri"/>
          <w:lang w:val="en-US"/>
        </w:rPr>
      </w:r>
      <w:r>
        <w:rPr>
          <w:rFonts w:cs="Calibri"/>
          <w:lang w:val="en-US"/>
        </w:rPr>
        <w:fldChar w:fldCharType="end"/>
      </w:r>
      <w:bookmarkEnd w:id="16"/>
      <w:r>
        <w:rPr>
          <w:lang w:val="en-US"/>
        </w:rPr>
        <w:t xml:space="preserve">. Therefore, following antibiotic treatment and chemotherapy, the functional dysbiosis lead to a functional profile with pathobiont-like properties, as previously reported in intestinal inflammation </w:t>
      </w:r>
      <w:r>
        <w:fldChar w:fldCharType="begin"/>
      </w:r>
      <w:r>
        <w:rPr>
          <w:rFonts w:cs="Calibri"/>
          <w:lang w:val="en-US"/>
        </w:rPr>
        <w:instrText xml:space="preserve"> ADDIN ZOTERO_ITEM CSL_CITATION {"citationID":"mea4u7np6","properties":{"formattedCitation":"[16]","plainCitation":"[16]"},"citationItems":[{"id":"B4S8MHv7/mrIKmUoa","uris":["http://zotero.org/users/local/cGUNuGSc/items/7E6BVHDM"],"uri":["http://zotero.org/users/local/cGUNuGSc/items/7E6BVHDM"],"itemData":{"id":"B4S8MHv7/mrIKmUoa","type":"article-journal","title":"Dysfunction of the intestinal microbiome in inflammatory bowel disease and treatment","container-title":"Genome Biology","page":"R79","volume":"13","issue":"9","source":"PubMed","abstract":"BACKGROUND: The inflammatory bowel diseases (IBD) Crohn's disease and ulcerative colitis result from alterations in intestinal microbes and the immune system. However, the precise dysfunctions of microbial metabolism in the gastrointestinal microbiome during IBD remain unclear. We analyzed the microbiota of intestinal biopsies and stool samples from 231 IBD and healthy subjects by 16S gene pyrosequencing and followed up a subset using shotgun metagenomics. Gene and pathway composition were assessed, based on 16S data from phylogenetically-related reference genomes, and associated using sparse multivariate linear modeling with medications, environmental factors, and IBD status.\nRESULTS: Firmicutes and Enterobacteriaceae abundances were associated with disease status as expected, but also with treatment and subject characteristics. Microbial function, though, was more consistently perturbed than composition, with 12% of analyzed pathways changed compared with 2% of genera. We identified major shifts in oxidative stress pathways, as well as decreased carbohydrate metabolism and amino acid biosynthesis in favor of nutrient transport and uptake. The microbiome of ileal Crohn's disease was notable for increases in virulence and secretion pathways.\nCONCLUSIONS: This inferred functional metagenomic information provides the first insights into community-wide microbial processes and pathways that underpin IBD pathogenesis.","DOI":"10.1186/gb-2012-13-9-r79","ISSN":"1474-760X","note":"PMID: 23013615\nPMCID: PMC3506950","journalAbbreviation":"Genome Biol.","language":"eng","author":[{"family":"Morgan","given":"Xochitl C."},{"family":"Tickle","given":"Timothy L."},{"family":"Sokol","given":"Harry"},{"family":"Gevers","given":"Dirk"},{"family":"Devaney","given":"Kathryn L."},{"family":"Ward","given":"Doyle V."},{"family":"Reyes","given":"Joshua A."},{"family":"Shah","given":"Samir A."},{"family":"LeLeiko","given":"Neal"},{"family":"Snapper","given":"Scott B."},{"family":"Bousvaros","given":"Athos"},{"family":"Korzenik","given":"Joshua"},{"family":"Sands","given":"Bruce E."},{"family":"Xavier","given":"Ramnik J."},{"family":"Huttenhower","given":"Curtis"}],"issued":{"date-parts":[["2012",4,16]]}}}],"schema":"https://github.com/citation-style-language/schema/raw/master/csl-citation.json"} </w:instrText>
      </w:r>
      <w:bookmarkStart w:id="17" w:name="__Fieldmark__690_946755287"/>
      <w:r>
        <w:rPr>
          <w:rFonts w:cs="Calibri"/>
          <w:lang w:val="en-US"/>
        </w:rPr>
      </w:r>
      <w:r>
        <w:rPr>
          <w:rFonts w:cs="Calibri"/>
          <w:lang w:val="en-US"/>
        </w:rPr>
        <w:fldChar w:fldCharType="separate"/>
      </w:r>
      <w:r>
        <w:rPr>
          <w:rFonts w:cs="Calibri"/>
          <w:lang w:val="en-US"/>
        </w:rPr>
        <w:t>[16]</w:t>
      </w:r>
      <w:r>
        <w:rPr>
          <w:rFonts w:cs="Calibri"/>
          <w:lang w:val="en-US"/>
        </w:rPr>
      </w:r>
      <w:r>
        <w:rPr>
          <w:rFonts w:cs="Calibri"/>
          <w:lang w:val="en-US"/>
        </w:rPr>
        <w:fldChar w:fldCharType="end"/>
      </w:r>
      <w:bookmarkEnd w:id="17"/>
      <w:r>
        <w:rPr>
          <w:lang w:val="en-US"/>
        </w:rPr>
        <w:t>. We also observed, after antibiotic and chemotherapy administration, an increase in modules</w:t>
      </w:r>
      <w:r>
        <w:rPr>
          <w:b/>
          <w:lang w:val="en-US"/>
        </w:rPr>
        <w:t xml:space="preserve"> </w:t>
      </w:r>
      <w:r>
        <w:rPr>
          <w:lang w:val="en-US"/>
        </w:rPr>
        <w:t xml:space="preserve">related to oxidative stress (Glutathione transport system, Sulfate transport system), known to be produced by Proteobacteria and enterococci </w:t>
      </w:r>
      <w:r>
        <w:fldChar w:fldCharType="begin"/>
      </w:r>
      <w:r>
        <w:rPr>
          <w:rFonts w:cs="Calibri"/>
          <w:lang w:val="en-US"/>
        </w:rPr>
        <w:instrText xml:space="preserve"> ADDIN ZOTERO_ITEM CSL_CITATION {"citationID":"1fa4ujbove","properties":{"formattedCitation":"[25]","plainCitation":"[25]"},"citationItems":[{"id":273,"uris":["http://zotero.org/users/local/xfJqf54l/items/ARPGIZEC"],"uri":["http://zotero.org/users/local/xfJqf54l/items/ARPGIZEC"],"itemData":{"id":273,"type":"article-journal","title":"Import and metabolism of glutathione by Streptococcus mutans","container-title":"Journal of Bacteriology","page":"1454-1459","volume":"180","issue":"6","source":"PubMed","abstract":"Glutathione (gamma-GluCysGly, GSH) is not found in most gram-positive bacteria, but some appear to synthesize it and others, including Streptococcus mutans ATCC 33402, import it from their growth medium. Import of oxidized glutathione (GSSG) by S. mutans 33402 in 7H9 medium was shown to require glucose and to occur with an apparent Km of 18+/-5 microM. GSSG, GSH, S-methylglutathione, and homocysteine-glutathione mixed disulfide (hCySSG) were imported at comparable rates (measured by depletion of substrate in the medium), as was the disulfide of gamma-GluCys. In contrast, the disulfide of CysGly was not taken up at a measurable rate, indicating that the gamma-Glu residue is important for efficient transport. During incubation with GSSG, little GSSG was detected in cells but GSH and gamma-GluCys accumulated during the first 30 min and then declined. No significant intracellular accumulation of Cys or sulfide was found. Transient intracellular accumulation of D/L-homocysteine, as well as GSH and gamma-GluCys, was observed during import of hCySSG. Although substantial levels of GSH were found in cells when S. mutans was grown on media containing glutathione, such GSH accumulation had no effect on the growth rate. However, the presence of cellular GSH did protect against growth inhibition by the thiol-oxidizing agent diamide. Import of glutathione by S. mutans ATCC 25175, which like strain 33402 does not synthesize glutathione, occurred at a rate comparable to that of strain 33402, but three species which appear to synthesize glutathione (S. agalactiae ATCC 12927, S. pyogenes ATCC 8668, and Enterococcus faecalis ATCC 29212) imported glutathione at negligible or markedly lower rates.","ISSN":"0021-9193","note":"PMID: 9515913\nPMCID: PMC107044","journalAbbreviation":"J. Bacteriol.","language":"eng","author":[{"family":"Sherrill","given":"C."},{"family":"Fahey","given":"R. C."}],"issued":{"date-parts":[["1998",3]]}}}],"schema":"https://github.com/citation-style-language/schema/raw/master/csl-citation.json"} </w:instrText>
      </w:r>
      <w:bookmarkStart w:id="18" w:name="__Fieldmark__698_946755287"/>
      <w:r>
        <w:rPr>
          <w:rFonts w:cs="Calibri"/>
          <w:lang w:val="en-US"/>
        </w:rPr>
      </w:r>
      <w:r>
        <w:rPr>
          <w:rFonts w:cs="Calibri"/>
          <w:lang w:val="en-US"/>
        </w:rPr>
        <w:fldChar w:fldCharType="separate"/>
      </w:r>
      <w:r>
        <w:rPr>
          <w:rFonts w:cs="Calibri"/>
          <w:lang w:val="en-US"/>
        </w:rPr>
        <w:t>[25]</w:t>
      </w:r>
      <w:r>
        <w:rPr>
          <w:rFonts w:cs="Calibri"/>
          <w:lang w:val="en-US"/>
        </w:rPr>
      </w:r>
      <w:r>
        <w:rPr>
          <w:rFonts w:cs="Calibri"/>
          <w:lang w:val="en-US"/>
        </w:rPr>
        <w:fldChar w:fldCharType="end"/>
      </w:r>
      <w:bookmarkEnd w:id="18"/>
      <w:r>
        <w:rPr>
          <w:lang w:val="en-US"/>
        </w:rPr>
        <w:t xml:space="preserve">. Previous studies reported that redox stress confer competitive advantage to </w:t>
      </w:r>
      <w:r>
        <w:rPr>
          <w:i/>
          <w:lang w:val="en-US"/>
        </w:rPr>
        <w:t xml:space="preserve">Salmonella </w:t>
      </w:r>
      <w:r>
        <w:rPr>
          <w:lang w:val="en-US"/>
        </w:rPr>
        <w:t xml:space="preserve">and enterohemorrhagic </w:t>
      </w:r>
      <w:r>
        <w:rPr>
          <w:i/>
          <w:lang w:val="en-US"/>
        </w:rPr>
        <w:t>E. coli</w:t>
      </w:r>
      <w:r>
        <w:rPr>
          <w:lang w:val="en-US"/>
        </w:rPr>
        <w:t xml:space="preserve"> </w:t>
      </w:r>
      <w:r>
        <w:fldChar w:fldCharType="begin"/>
      </w:r>
      <w:r>
        <w:rPr>
          <w:rFonts w:cs="Calibri"/>
          <w:lang w:val="en-US"/>
        </w:rPr>
        <w:instrText xml:space="preserve"> ADDIN ZOTERO_ITEM CSL_CITATION {"citationID":"39bjh6ne4","properties":{"formattedCitation":"[26,27]","plainCitation":"[26,27]"},"citationItems":[{"id":277,"uris":["http://zotero.org/users/local/xfJqf54l/items/CHQVAK9B"],"uri":["http://zotero.org/users/local/xfJqf54l/items/CHQVAK9B"],"itemData":{"id":277,"type":"article-journal","title":"Enterohaemorrhagic Escherichia coli gains a competitive advantage by using ethanolamine as a nitrogen source in the bovine intestinal content","container-title":"Environmental Microbiology","page":"365-377","volume":"13","issue":"2","source":"PubMed","abstract":"The bovine gastrointestinal tract is the main reservoir for enterohaemorrhagic Escherichia coli (EHEC) responsible for food-borne infections. Characterization of nutrients that promote the carriage of these pathogens by the ruminant would help to develop ecological strategies to reduce their survival in the bovine gastrointestinal tract. In this study, we show for the first time that free ethanolamine (EA) constitutes a nitrogen source for the O157:H7 EHEC strain EDL933 in the bovine intestinal content because of induction of the eut (ethanolamine utilization) gene cluster. In contrast, the eut gene cluster is absent in the genome of most species constituting the mammalian gut microbiota. Furthermore, the eutB gene (encoding a subunit of the enzyme that catalyses the release of ammonia from EA) is poorly expressed in non-pathogenic E. coli. Accordingly, EA is consumed by EHEC but is poorly metabolized by endogenous microbiota of the bovine small intestine, including commensal E. coli. Interestingly, the capacity to utilize EA as a nitrogen source confers a growth advantage to E. coli O157:H7 when the bacteria enter the stationary growth phase. These data demonstrate that EHEC strains take advantage of a nitrogen source that is not consumed by the resident microbiota, and suggest that EA represents an ecological niche favouring EHEC persistence in the bovine intestine.","DOI":"10.1111/j.1462-2920.2010.02334.x","ISSN":"1462-2920","note":"PMID: 20849446","journalAbbreviation":"Environ. Microbiol.","language":"eng","author":[{"family":"Bertin","given":"Yolande"},{"family":"Girardeau","given":"J. P."},{"family":"Chaucheyras-Durand","given":"F."},{"family":"Lyan","given":"Bernard"},{"family":"Pujos-Guillot","given":"Estelle"},{"family":"Harel","given":"JosÈe"},{"family":"Martin","given":"Christine"}],"issued":{"date-parts":[["2011",2]]}}},{"id":279,"uris":["http://zotero.org/users/local/xfJqf54l/items/6RDRT3MX"],"uri":["http://zotero.org/users/local/xfJqf54l/items/6RDRT3MX"],"itemData":{"id":279,"type":"article-journal","title":"Intestinal inflammation allows Salmonella to use ethanolamine to compete with the microbiota","container-title":"Proceedings of the National Academy of Sciences of the United States of America","page":"17480-17485","volume":"108","issue":"42","source":"PubMed","abstract":"Conventional wisdom holds that microbes support their growth in vertebrate hosts by exploiting a large variety of nutrients. We show here that use of a specific nutrient (ethanolamine) confers a marked growth advantage on Salmonella enterica serovar Typhimurium (S. Typhimurium) in the lumen of the inflamed intestine. In the anaerobic environment of the gut, ethanolamine supports little or no growth by fermentation. However, S. Typhimurium is able to use this carbon source by inducing the gut to produce a respiratory electron acceptor (tetrathionate), which supports anaerobic growth on ethanolamine. The gut normally converts ambient hydrogen sulfide to thiosulfate, which it then oxidizes further to tetrathionate during inflammation. Evidence is provided that S. Typhimurium's growth advantage in an inflamed gut is because of its ability to respire ethanolamine, which is released from host tissue, but is not utilizable by competing bacteria. By inducing intestinal inflammation, S. Typhimurium sidesteps nutritional competition and gains the ability to use an abundant simple substrate, ethanolamine, which is provided by the host.","DOI":"10.1073/pnas.1107857108","ISSN":"1091-6490","note":"PMID: 21969563\nPMCID: PMC3198331","journalAbbreviation":"Proc. Natl. Acad. Sci. U.S.A.","language":"eng","author":[{"family":"Thiennimitr","given":"Parameth"},{"family":"Winter","given":"Sebastian E."},{"family":"Winter","given":"Maria G."},{"family":"Xavier","given":"Mariana N."},{"family":"Tolstikov","given":"Vladimir"},{"family":"Huseby","given":"Douglas L."},{"family":"Sterzenbach","given":"Torsten"},{"family":"Tsolis","given":"RenÈe M."},{"family":"Roth","given":"John R."},{"family":"B‰umler","given":"Andreas J."}],"issued":{"date-parts":[["2011",10,18]]}}}],"schema":"https://github.com/citation-style-language/schema/raw/master/csl-citation.json"} </w:instrText>
      </w:r>
      <w:bookmarkStart w:id="19" w:name="__Fieldmark__707_946755287"/>
      <w:r>
        <w:rPr>
          <w:rFonts w:cs="Calibri"/>
          <w:lang w:val="en-US"/>
        </w:rPr>
      </w:r>
      <w:r>
        <w:rPr>
          <w:rFonts w:cs="Calibri"/>
          <w:lang w:val="en-US"/>
        </w:rPr>
        <w:fldChar w:fldCharType="separate"/>
      </w:r>
      <w:r>
        <w:rPr>
          <w:rFonts w:cs="Calibri"/>
          <w:lang w:val="en-US"/>
        </w:rPr>
        <w:t>[26,27]</w:t>
      </w:r>
      <w:r>
        <w:rPr>
          <w:rFonts w:cs="Calibri"/>
          <w:lang w:val="en-US"/>
        </w:rPr>
      </w:r>
      <w:r>
        <w:rPr>
          <w:rFonts w:cs="Calibri"/>
          <w:lang w:val="en-US"/>
        </w:rPr>
        <w:fldChar w:fldCharType="end"/>
      </w:r>
      <w:bookmarkEnd w:id="19"/>
      <w:r>
        <w:rPr>
          <w:lang w:val="en-US"/>
        </w:rPr>
        <w:t>.</w:t>
      </w:r>
    </w:p>
    <w:p>
      <w:pPr>
        <w:pStyle w:val="Normal"/>
        <w:spacing w:lineRule="auto" w:line="480"/>
        <w:ind w:firstLine="720"/>
        <w:jc w:val="both"/>
        <w:rPr>
          <w:lang w:val="en-US"/>
        </w:rPr>
      </w:pPr>
      <w:r>
        <w:rPr>
          <w:lang w:val="en-US"/>
        </w:rPr>
        <w:t xml:space="preserve">L-lactate dehydrogenase and arginine deiminase, decreased in mice that received antibiotic and chemotherapy, were previously reported to be associated with human health </w:t>
      </w:r>
      <w:r>
        <w:fldChar w:fldCharType="begin"/>
      </w:r>
      <w:r>
        <w:rPr>
          <w:rFonts w:cs="Calibri"/>
          <w:lang w:val="en-US"/>
        </w:rPr>
        <w:instrText xml:space="preserve"> ADDIN ZOTERO_ITEM CSL_CITATION {"citationID":"1u5o7opvfb","properties":{"formattedCitation":"[28]","plainCitation":"[28]"},"citationItems":[{"id":281,"uris":["http://zotero.org/users/local/xfJqf54l/items/BV76H2QP"],"uri":["http://zotero.org/users/local/xfJqf54l/items/BV76H2QP"],"itemData":{"id":281,"type":"article-journal","title":"The human oral metaproteome reveals potential biomarkers for caries disease","container-title":"Proteomics","page":"3497-3507","volume":"15","issue":"20","source":"PubMed","abstract":"Tooth decay is considered the most prevalent human disease worldwide. We present the first metaproteomic study of the oral biofilm, using different mass spectrometry approaches that have allowed us to quantify individual peptides in healthy and caries-bearing individuals. A total of 7771 bacterial and 853 human proteins were identified in 17 individuals, which provide the first available protein repertoire of human dental plaque. Actinomyces and Coryneybacterium represent a large proportion of the protein activity followed by Rothia and Streptococcus. Those four genera account for 60-90% of total diversity. Healthy individuals appeared to have significantly higher amounts of L-lactate dehydrogenase and the arginine deiminase system, both implicated in pH buffering. Other proteins found to be at significantly higher levels in healthy individuals were involved in exopolysaccharide synthesis, iron metabolism and immune response. We applied multivariate analysis in order to find the minimum set of proteins that better allows discrimination of healthy and caries-affected dental plaque samples, detecting seven bacterial and five human protein functions that allow determining the health status of the studied individuals with an estimated specificity and sensitivity over 96%. We propose that future validation of these potential biomarkers in larger sample size studies may serve to develop diagnostic tests of caries risk that could be used in tooth decay prevention.","DOI":"10.1002/pmic.201400600","ISSN":"1615-9861","note":"PMID: 26272225","journalAbbreviation":"Proteomics","language":"eng","author":[{"family":"Belda-Ferre","given":"Pedro"},{"family":"Williamson","given":"James"},{"family":"SimÛn-Soro","given":"¡urea"},{"family":"Artacho","given":"Alejandro"},{"family":"Jensen","given":"Ole N."},{"family":"Mira","given":"Alex"}],"issued":{"date-parts":[["2015",10]]}}}],"schema":"https://github.com/citation-style-language/schema/raw/master/csl-citation.json"} </w:instrText>
      </w:r>
      <w:bookmarkStart w:id="20" w:name="__Fieldmark__715_946755287"/>
      <w:r>
        <w:rPr>
          <w:rFonts w:cs="Calibri"/>
          <w:lang w:val="en-US"/>
        </w:rPr>
      </w:r>
      <w:r>
        <w:rPr>
          <w:rFonts w:cs="Calibri"/>
          <w:lang w:val="en-US"/>
        </w:rPr>
        <w:fldChar w:fldCharType="separate"/>
      </w:r>
      <w:r>
        <w:rPr>
          <w:rFonts w:cs="Calibri"/>
          <w:lang w:val="en-US"/>
        </w:rPr>
        <w:t>[28]</w:t>
      </w:r>
      <w:r>
        <w:rPr>
          <w:rFonts w:cs="Calibri"/>
          <w:lang w:val="en-US"/>
        </w:rPr>
      </w:r>
      <w:r>
        <w:rPr>
          <w:rFonts w:cs="Calibri"/>
          <w:lang w:val="en-US"/>
        </w:rPr>
        <w:fldChar w:fldCharType="end"/>
      </w:r>
      <w:bookmarkEnd w:id="20"/>
      <w:r>
        <w:rPr>
          <w:lang w:val="en-US"/>
        </w:rPr>
        <w:t>.</w:t>
      </w:r>
    </w:p>
    <w:p>
      <w:pPr>
        <w:pStyle w:val="Normal"/>
        <w:spacing w:lineRule="auto" w:line="480"/>
        <w:ind w:firstLine="720"/>
        <w:jc w:val="both"/>
        <w:rPr>
          <w:lang w:val="en-US"/>
        </w:rPr>
      </w:pPr>
      <w:r>
        <w:rPr>
          <w:lang w:val="en-US"/>
        </w:rPr>
        <w:t xml:space="preserve">Furthermore, several decreased pathways or Enzyme Commission were related to short-chain fatty acids (SCFAs) which include acetate, propionate and butyrate (Propanoate metabolism, Butanoate metabolism, Butyrate CoA ligase, Pyruvate kinase, Butyrate kinase, Acetate CoA-transferase). SCFAs are the major source of energy for enterocytes, involved in the maintenance of colonic mucosal health and can resolve colitis. Loss of butyrate was previously associated with enteric infections, especially </w:t>
      </w:r>
      <w:r>
        <w:rPr>
          <w:i/>
          <w:lang w:val="en-US"/>
        </w:rPr>
        <w:t>Clostridium difficile</w:t>
      </w:r>
      <w:r>
        <w:rPr>
          <w:lang w:val="en-US"/>
        </w:rPr>
        <w:t xml:space="preserve"> infection </w:t>
      </w:r>
      <w:r>
        <w:fldChar w:fldCharType="begin"/>
      </w:r>
      <w:r>
        <w:rPr>
          <w:rFonts w:cs="Calibri"/>
          <w:lang w:val="en-US"/>
        </w:rPr>
        <w:instrText xml:space="preserve"> ADDIN ZOTERO_ITEM CSL_CITATION {"citationID":"1mnatqq42f","properties":{"formattedCitation":"[9]","plainCitation":"[9]"},"citationItems":[{"id":"B4S8MHv7/LXaV53jF","uris":["http://zotero.org/users/local/cGUNuGSc/items/5MMNXPN5"],"uri":["http://zotero.org/users/local/cGUNuGSc/items/5MMNXPN5"],"itemData":{"id":"B4S8MHv7/LXaV53jF","type":"article-journal","title":"Commensal microbe-derived butyrate induces the differentiation of colonic regulatory T cells","container-title":"Nature","page":"446-450","volume":"504","issue":"7480","source":"PubMed","abstract":"Gut commensal microbes shape the mucosal immune system by regulating the differentiation and expansion of several types of T cell. Clostridia, a dominant class of commensal microbe, can induce colonic regulatory T (Treg) cells, which have a central role in the suppression of inflammatory and allergic responses. However, the molecular mechanisms by which commensal microbes induce colonic Treg cells have been unclear. Here we show that a large bowel microbial fermentation product, butyrate, induces the differentiation of colonic Treg cells in mice. A comparative NMR-based metabolome analysis suggests that the luminal concentrations of short-chain fatty acids positively correlates with the number of Treg cells in the colon. Among short-chain fatty acids, butyrate induced the differentiation of Treg cells in vitro and in vivo, and ameliorated the development of colitis induced by adoptive transfer of CD4(+) CD45RB(hi) T cells in Rag1(-/-) mice. Treatment of naive T cells under the Treg-cell-polarizing conditions with butyrate enhanced histone H3 acetylation in the promoter and conserved non-coding sequence regions of the Foxp3 locus, suggesting a possible mechanism for how microbial-derived butyrate regulates the differentiation of Treg cells. Our findings provide new insight into the mechanisms by which host-microbe interactions establish immunological homeostasis in the gut.","DOI":"10.1038/nature12721","ISSN":"1476-4687","note":"PMID: 24226770","journalAbbreviation":"Nature","language":"eng","author":[{"family":"Furusawa","given":"Yukihiro"},{"family":"Obata","given":"Yuuki"},{"family":"Fukuda","given":"Shinji"},{"family":"Endo","given":"Takaho A."},{"family":"Nakato","given":"Gaku"},{"family":"Takahashi","given":"Daisuke"},{"family":"Nakanishi","given":"Yumiko"},{"family":"Uetake","given":"Chikako"},{"family":"Kato","given":"Keiko"},{"family":"Kato","given":"Tamotsu"},{"family":"Takahashi","given":"Masumi"},{"family":"Fukuda","given":"Noriko N."},{"family":"Murakami","given":"Shinnosuke"},{"family":"Miyauchi","given":"Eiji"},{"family":"Hino","given":"Shingo"},{"family":"Atarashi","given":"Koji"},{"family":"Onawa","given":"Satoshi"},{"family":"Fujimura","given":"Yumiko"},{"family":"Lockett","given":"Trevor"},{"family":"Clarke","given":"Julie M."},{"family":"Topping","given":"David L."},{"family":"Tomita","given":"Masaru"},{"family":"Hori","given":"Shohei"},{"family":"Ohara","given":"Osamu"},{"family":"Morita","given":"Tatsuya"},{"family":"Koseki","given":"Haruhiko"},{"family":"Kikuchi","given":"Jun"},{"family":"Honda","given":"Kenya"},{"family":"Hase","given":"Koji"},{"family":"Ohno","given":"Hiroshi"}],"issued":{"date-parts":[["2013",12,19]]}}}],"schema":"https://github.com/citation-style-language/schema/raw/master/csl-citation.json"} </w:instrText>
      </w:r>
      <w:bookmarkStart w:id="21" w:name="__Fieldmark__722_946755287"/>
      <w:r>
        <w:rPr>
          <w:rFonts w:cs="Calibri"/>
          <w:lang w:val="en-US"/>
        </w:rPr>
      </w:r>
      <w:r>
        <w:rPr>
          <w:rFonts w:cs="Calibri"/>
          <w:lang w:val="en-US"/>
        </w:rPr>
        <w:fldChar w:fldCharType="separate"/>
      </w:r>
      <w:r>
        <w:rPr>
          <w:rFonts w:cs="Calibri"/>
          <w:lang w:val="en-US"/>
        </w:rPr>
        <w:t>[9]</w:t>
      </w:r>
      <w:r>
        <w:rPr>
          <w:rFonts w:cs="Calibri"/>
          <w:lang w:val="en-US"/>
        </w:rPr>
      </w:r>
      <w:r>
        <w:rPr>
          <w:rFonts w:cs="Calibri"/>
          <w:lang w:val="en-US"/>
        </w:rPr>
        <w:fldChar w:fldCharType="end"/>
      </w:r>
      <w:bookmarkEnd w:id="21"/>
      <w:r>
        <w:rPr>
          <w:lang w:val="en-US"/>
        </w:rPr>
        <w:t xml:space="preserve">. A recent study also demonstrated that butyrate restoration through FMT improved intestinal epithelial cells, junctional integrity, decreased apoptosis, and mitigated GVHD </w:t>
      </w:r>
      <w:r>
        <w:fldChar w:fldCharType="begin"/>
      </w:r>
      <w:r>
        <w:rPr>
          <w:rFonts w:cs="Calibri"/>
          <w:lang w:val="en-US"/>
        </w:rPr>
        <w:instrText xml:space="preserve"> ADDIN ZOTERO_ITEM CSL_CITATION {"citationID":"1ku1nh091c","properties":{"formattedCitation":"[29]","plainCitation":"[29]"},"citationItems":[{"id":285,"uris":["http://zotero.org/users/local/xfJqf54l/items/GBABU3GR"],"uri":["http://zotero.org/users/local/xfJqf54l/items/GBABU3GR"],"itemData":{"id":285,"type":"article-journal","title":"Gut microbiome-derived metabolites modulate intestinal epithelial cell damage and mitigate graft-versus-host disease","container-title":"Nature Immunology","page":"505-513","volume":"17","issue":"5","source":"PubMed","abstract":"The effect of alterations in intestinal microbiota on microbial metabolites and on disease processes such as graft-versus-host disease (GVHD) is not known. Here we carried out an unbiased analysis to identify previously unidentified alterations in gastrointestinal microbiota-derived short-chain fatty acids (SCFAs) after allogeneic bone marrow transplant (allo-BMT). Alterations in the amount of only one SCFA, butyrate, were observed only in the intestinal tissue. The reduced butyrate in CD326(+) intestinal epithelial cells (IECs) after allo-BMT resulted in decreased histone acetylation, which was restored after local administration of exogenous butyrate. Butyrate restoration improved IEC junctional integrity, decreased apoptosis and mitigated GVHD. Furthermore, alteration of the indigenous microbiota with 17 rationally selected strains of high butyrate-producing Clostridia also decreased GVHD. These data demonstrate a heretofore unrecognized role of microbial metabolites and suggest that local and specific alteration of microbial metabolites has direct salutary effects on GVHD target tissues and can mitigate disease severity.","DOI":"10.1038/ni.3400","ISSN":"1529-2916","note":"PMID: 26998764\nPMCID: PMC4836986","journalAbbreviation":"Nat. Immunol.","language":"eng","author":[{"family":"Mathewson","given":"Nathan D."},{"family":"Jenq","given":"Robert"},{"family":"Mathew","given":"Anna V."},{"family":"Koenigsknecht","given":"Mark"},{"family":"Hanash","given":"Alan"},{"family":"Toubai","given":"Tomomi"},{"family":"Oravecz-Wilson","given":"Katherine"},{"family":"Wu","given":"Shin-Rong"},{"family":"Sun","given":"Yaping"},{"family":"Rossi","given":"Corinne"},{"family":"Fujiwara","given":"Hideaki"},{"family":"Byun","given":"Jaeman"},{"family":"Shono","given":"Yusuke"},{"family":"Lindemans","given":"Caroline"},{"family":"Calafiore","given":"Marco"},{"family":"Schmidt","given":"Thomas C."},{"family":"Honda","given":"Kenya"},{"family":"Young","given":"Vincent B."},{"family":"Pennathur","given":"Subramaniam"},{"family":"Brink","given":"Marcel","non-dropping-particle":"van den"},{"family":"Reddy","given":"Pavan"}],"issued":{"date-parts":[["2016",5]]}}}],"schema":"https://github.com/citation-style-language/schema/raw/master/csl-citation.json"} </w:instrText>
      </w:r>
      <w:bookmarkStart w:id="22" w:name="__Fieldmark__728_946755287"/>
      <w:r>
        <w:rPr>
          <w:rFonts w:cs="Calibri"/>
          <w:lang w:val="en-US"/>
        </w:rPr>
      </w:r>
      <w:r>
        <w:rPr>
          <w:rFonts w:cs="Calibri"/>
          <w:lang w:val="en-US"/>
        </w:rPr>
        <w:fldChar w:fldCharType="separate"/>
      </w:r>
      <w:r>
        <w:rPr>
          <w:rFonts w:cs="Calibri"/>
          <w:lang w:val="en-US"/>
        </w:rPr>
        <w:t>[29]</w:t>
      </w:r>
      <w:r>
        <w:rPr>
          <w:rFonts w:cs="Calibri"/>
          <w:lang w:val="en-US"/>
        </w:rPr>
      </w:r>
      <w:r>
        <w:rPr>
          <w:rFonts w:cs="Calibri"/>
          <w:lang w:val="en-US"/>
        </w:rPr>
        <w:fldChar w:fldCharType="end"/>
      </w:r>
      <w:bookmarkEnd w:id="22"/>
      <w:r>
        <w:rPr>
          <w:lang w:val="en-US"/>
        </w:rPr>
        <w:t xml:space="preserve">. We also found a decrease in pathways or Enzyme Commission related to mucin production, key proteins that compose the mucus layer (GDP-L-fucose synthase, GDP-4-dehydro-6-deoxy-D-mannose reductase, Glucosamine-6-phosphate deaminase).  It is well known that mucus layer and mucin production are qualitatively and quantitatively impaired during intestinal inflammation </w:t>
      </w:r>
      <w:r>
        <w:fldChar w:fldCharType="begin"/>
      </w:r>
      <w:r>
        <w:rPr>
          <w:rFonts w:cs="Calibri"/>
          <w:lang w:val="en-US"/>
        </w:rPr>
        <w:instrText xml:space="preserve"> ADDIN ZOTERO_ITEM CSL_CITATION {"citationID":"q79qjpvei","properties":{"formattedCitation":"[30]","plainCitation":"[30]"},"citationItems":[{"id":287,"uris":["http://zotero.org/users/local/xfJqf54l/items/WTNZEMGA"],"uri":["http://zotero.org/users/local/xfJqf54l/items/WTNZEMGA"],"itemData":{"id":287,"type":"article-journal","title":"Mucins and mucosal protection in the gastrointestinal tract: new prospects for mucins in the pathology of gastrointestinal disease","container-title":"Gut","page":"589-594","volume":"47","issue":"4","source":"PubMed","ISSN":"0017-5749","note":"PMID: 10986224\nPMCID: PMC1728059","shortTitle":"Mucins and mucosal protection in the gastrointestinal tract","journalAbbreviation":"Gut","language":"eng","author":[{"family":"Corfield","given":"A. P."},{"family":"Myerscough","given":"N."},{"family":"Longman","given":"R."},{"family":"Sylvester","given":"P."},{"family":"Arul","given":"S."},{"family":"Pignatelli","given":"M."}],"issued":{"date-parts":[["2000",10]]}}}],"schema":"https://github.com/citation-style-language/schema/raw/master/csl-citation.json"} </w:instrText>
      </w:r>
      <w:bookmarkStart w:id="23" w:name="__Fieldmark__735_946755287"/>
      <w:r>
        <w:rPr>
          <w:rFonts w:cs="Calibri"/>
          <w:lang w:val="en-US"/>
        </w:rPr>
      </w:r>
      <w:r>
        <w:rPr>
          <w:rFonts w:cs="Calibri"/>
          <w:lang w:val="en-US"/>
        </w:rPr>
        <w:fldChar w:fldCharType="separate"/>
      </w:r>
      <w:r>
        <w:rPr>
          <w:rFonts w:cs="Calibri"/>
          <w:lang w:val="en-US"/>
        </w:rPr>
        <w:t>[30]</w:t>
      </w:r>
      <w:r>
        <w:rPr>
          <w:rFonts w:cs="Calibri"/>
          <w:lang w:val="en-US"/>
        </w:rPr>
      </w:r>
      <w:r>
        <w:rPr>
          <w:rFonts w:cs="Calibri"/>
          <w:lang w:val="en-US"/>
        </w:rPr>
        <w:fldChar w:fldCharType="end"/>
      </w:r>
      <w:bookmarkEnd w:id="23"/>
      <w:r>
        <w:rPr>
          <w:lang w:val="en-US"/>
        </w:rPr>
        <w:t xml:space="preserve">. Several EC were associated with increased succinate metabolism, known to promote the expansion of </w:t>
      </w:r>
      <w:r>
        <w:rPr>
          <w:i/>
          <w:lang w:val="en-US"/>
        </w:rPr>
        <w:t>Clostridium difficile</w:t>
      </w:r>
      <w:r>
        <w:rPr>
          <w:lang w:val="en-US"/>
        </w:rPr>
        <w:t xml:space="preserve"> and the development of colitis </w:t>
      </w:r>
      <w:r>
        <w:fldChar w:fldCharType="begin"/>
      </w:r>
      <w:r>
        <w:rPr>
          <w:rFonts w:cs="Calibri"/>
        </w:rPr>
        <w:instrText xml:space="preserve"> ADDIN ZOTERO_ITEM CSL_CITATION {"citationID":"13ut256o78","properties":{"formattedCitation":"[31]","plainCitation":"[31]"},"citationItems":[{"id":291,"uris":["http://zotero.org/users/local/xfJqf54l/items/RISRDF9E"],"uri":["http://zotero.org/users/local/xfJqf54l/items/RISRDF9E"],"itemData":{"id":291,"type":"article-journal","title":"Gut microbiota-produced succinate promotes C. difficile infection after antibiotic treatment or motility disturbance","container-title":"Cell Host &amp; Microbe","page":"770-777","volume":"16","issue":"6","source":"PubMed","abstract":"Clostridium difficile is a leading cause of antibiotic-associated diarrhea. The mechanisms underlying C.†difficile expansion after microbiota disturbance are just emerging. We assessed the gene expression profile of C.†difficile within the intestine of gnotobiotic mice to identify genes regulated in response to either dietary or microbiota compositional changes. In the presence of the gut symbiont Bacteroides thetaiotaomicron, C.†difficile induces a pathway that metabolizes the microbiota fermentation end-product succinate to butyrate. The low concentration of succinate present in the microbiota of conventional mice is transiently elevated upon antibiotic treatment or chemically induced intestinal motility disturbance, and C.†difficile exploits this succinate spike to expand in the perturbed intestine. A C.†difficile mutant compromised in succinate utilization is at a competitive disadvantage during these perturbations. Understanding the metabolic mechanisms involved in microbiota-C.†difficile interactions may help to identify approaches for the treatment and prevention of C.†difficile-associated diseases.","DOI":"10.1016/j.chom.2014.11.003","ISSN":"1934-6069","note":"PMID: 25498344\nPMCID: PMC4859344","journalAbbreviation":"Cell Host Microbe","language":"eng","author":[{"family":"Ferreyra","given":"Jessica A."},{"family":"Wu","given":"Katherine J."},{"family":"Hryckowian","given":"Andrew J."},{"family":"Bouley","given":"Donna M."},{"family":"Weimer","given":"Bart C."},{"family":"Sonnenburg","given":"Justin L."}],"issued":{"date-parts":[["2014",12,10]]}}}],"schema":"https://github.com/citation-style-language/schema/raw/master/csl-citation.json"} </w:instrText>
      </w:r>
      <w:bookmarkStart w:id="24" w:name="__Fieldmark__742_946755287"/>
      <w:r>
        <w:rPr>
          <w:rFonts w:cs="Calibri"/>
        </w:rPr>
      </w:r>
      <w:r>
        <w:rPr>
          <w:rFonts w:cs="Calibri"/>
        </w:rPr>
        <w:fldChar w:fldCharType="separate"/>
      </w:r>
      <w:r>
        <w:rPr>
          <w:rFonts w:cs="Calibri"/>
        </w:rPr>
        <w:t>[31]</w:t>
      </w:r>
      <w:r>
        <w:rPr>
          <w:rFonts w:cs="Calibri"/>
        </w:rPr>
      </w:r>
      <w:r>
        <w:rPr>
          <w:rFonts w:cs="Calibri"/>
        </w:rPr>
        <w:fldChar w:fldCharType="end"/>
      </w:r>
      <w:bookmarkEnd w:id="24"/>
      <w:r>
        <w:rPr>
          <w:lang w:val="en-US"/>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lang w:val="en-US"/>
        </w:rPr>
        <w:t>Supplementary</w:t>
      </w:r>
      <w:r>
        <w:rPr>
          <w:rFonts w:cs="Times New Roman" w:ascii="Times New Roman" w:hAnsi="Times New Roman"/>
          <w:lang w:val="en-US"/>
        </w:rPr>
        <w:t xml:space="preserve"> </w:t>
      </w:r>
      <w:r>
        <w:rPr>
          <w:rFonts w:cs="Times New Roman" w:ascii="Times New Roman" w:hAnsi="Times New Roman"/>
          <w:b/>
          <w:bCs/>
          <w:lang w:val="en-US"/>
        </w:rPr>
        <w:t>Figure S1. Alpha and beta diversity are not significantly modified over time in untreated mice. (A)</w:t>
      </w:r>
      <w:r>
        <w:rPr>
          <w:rFonts w:cs="Times New Roman" w:ascii="Times New Roman" w:hAnsi="Times New Roman"/>
          <w:lang w:val="en-US"/>
        </w:rPr>
        <w:t xml:space="preserve"> Comparison of alpha diversity indexes for each collection time points in untreated mice. Chao1 index (left) and number of unique observed species (right). </w:t>
      </w:r>
      <w:r>
        <w:rPr>
          <w:rFonts w:cs="Times New Roman" w:ascii="Times New Roman" w:hAnsi="Times New Roman"/>
          <w:b/>
          <w:bCs/>
          <w:lang w:val="en-US"/>
        </w:rPr>
        <w:t>(B)</w:t>
      </w:r>
      <w:r>
        <w:rPr>
          <w:rFonts w:cs="Times New Roman" w:ascii="Times New Roman" w:hAnsi="Times New Roman"/>
          <w:lang w:val="en-US"/>
        </w:rPr>
        <w:t xml:space="preserve"> Species beta diversity comparison of the gut microbiomes of fecal samples collected at different time points in untreated mice. Principal coordinate analysis (PCoA) of Bray Curtis distances. Proportion of variance explained by each principal coordinate axis is denoted in the corresponding axis label.</w:t>
      </w:r>
    </w:p>
    <w:p>
      <w:pPr>
        <w:pStyle w:val="Normal"/>
        <w:tabs>
          <w:tab w:val="clear" w:pos="708"/>
          <w:tab w:val="left" w:pos="7280" w:leader="none"/>
        </w:tabs>
        <w:spacing w:lineRule="auto" w:line="480"/>
        <w:jc w:val="both"/>
        <w:rPr>
          <w:lang w:val="en-US" w:eastAsia="en-US"/>
        </w:rPr>
      </w:pPr>
      <w:r>
        <mc:AlternateContent>
          <mc:Choice Requires="wpg">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430520" cy="2201545"/>
                <wp:effectExtent l="0" t="0" r="0" b="0"/>
                <wp:wrapNone/>
                <wp:docPr id="1" name=""/>
                <a:graphic xmlns:a="http://schemas.openxmlformats.org/drawingml/2006/main">
                  <a:graphicData uri="http://schemas.microsoft.com/office/word/2010/wordprocessingGroup">
                    <wpg:wgp>
                      <wpg:cNvGrpSpPr/>
                      <wpg:grpSpPr>
                        <a:xfrm>
                          <a:off x="0" y="0"/>
                          <a:ext cx="5430600" cy="2201400"/>
                          <a:chOff x="0" y="0"/>
                          <a:chExt cx="5430600" cy="2201400"/>
                        </a:xfrm>
                      </wpg:grpSpPr>
                      <pic:pic xmlns:pic="http://schemas.openxmlformats.org/drawingml/2006/picture">
                        <pic:nvPicPr>
                          <pic:cNvPr id="0" name="Image 2" descr=""/>
                          <pic:cNvPicPr/>
                        </pic:nvPicPr>
                        <pic:blipFill>
                          <a:blip r:embed="rId2"/>
                          <a:stretch/>
                        </pic:blipFill>
                        <pic:spPr>
                          <a:xfrm>
                            <a:off x="3223800" y="413280"/>
                            <a:ext cx="2206800" cy="1775520"/>
                          </a:xfrm>
                          <a:prstGeom prst="rect">
                            <a:avLst/>
                          </a:prstGeom>
                          <a:ln w="0">
                            <a:noFill/>
                          </a:ln>
                        </pic:spPr>
                      </pic:pic>
                      <wps:wsp>
                        <wps:cNvSpPr txBox="1"/>
                        <wps:spPr>
                          <a:xfrm>
                            <a:off x="0" y="720"/>
                            <a:ext cx="667440" cy="423000"/>
                          </a:xfrm>
                          <a:prstGeom prst="rect">
                            <a:avLst/>
                          </a:prstGeom>
                          <a:solidFill>
                            <a:srgbClr val="ffffff"/>
                          </a:solidFill>
                          <a:ln w="0">
                            <a:noFill/>
                          </a:ln>
                        </wps:spPr>
                        <wps:txbx>
                          <w:txbxContent>
                            <w:p>
                              <w:pPr>
                                <w:overflowPunct w:val="false"/>
                                <w:bidi w:val="0"/>
                                <w:spacing w:before="0" w:after="0" w:lineRule="auto" w:line="254"/>
                                <w:rPr/>
                              </w:pPr>
                              <w:r>
                                <w:rPr>
                                  <w:kern w:val="2"/>
                                  <w:sz w:val="36"/>
                                  <w:b/>
                                  <w:szCs w:val="36"/>
                                  <w:bCs/>
                                  <w:rFonts w:ascii="Calibri" w:hAnsi="Calibri" w:eastAsia="Calibri" w:cs="Calibri"/>
                                  <w:color w:val="000000"/>
                                  <w:lang w:val="fr-FR" w:bidi="ar-SA"/>
                                </w:rPr>
                                <w:t>S1A</w:t>
                              </w:r>
                            </w:p>
                          </w:txbxContent>
                        </wps:txbx>
                        <wps:bodyPr wrap="square" anchor="t">
                          <a:noAutofit/>
                        </wps:bodyPr>
                      </wps:wsp>
                      <wps:wsp>
                        <wps:cNvSpPr txBox="1"/>
                        <wps:spPr>
                          <a:xfrm>
                            <a:off x="905400" y="90000"/>
                            <a:ext cx="399960" cy="330120"/>
                          </a:xfrm>
                          <a:prstGeom prst="rect">
                            <a:avLst/>
                          </a:prstGeom>
                          <a:noFill/>
                          <a:ln w="0">
                            <a:noFill/>
                          </a:ln>
                        </wps:spPr>
                        <wps:txbx>
                          <w:txbxContent>
                            <w:p>
                              <w:pPr>
                                <w:overflowPunct w:val="false"/>
                                <w:bidi w:val="0"/>
                                <w:spacing w:before="0" w:after="0"/>
                                <w:rPr/>
                              </w:pPr>
                              <w:r>
                                <w:rPr>
                                  <w:kern w:val="2"/>
                                  <w:sz w:val="22"/>
                                  <w:szCs w:val="22"/>
                                  <w:rFonts w:ascii="Arial" w:hAnsi="Arial" w:eastAsia="Arial" w:cs="Arial"/>
                                  <w:color w:val="000000"/>
                                  <w:lang w:val="fr-FR" w:bidi="ar-SA"/>
                                </w:rPr>
                                <w:t>NS</w:t>
                              </w:r>
                            </w:p>
                          </w:txbxContent>
                        </wps:txbx>
                        <wps:bodyPr wrap="square" tIns="91440" bIns="91440" anchor="t">
                          <a:noAutofit/>
                        </wps:bodyPr>
                      </wps:wsp>
                      <pic:pic xmlns:pic="http://schemas.openxmlformats.org/drawingml/2006/picture">
                        <pic:nvPicPr>
                          <pic:cNvPr id="1" name="Shape 95" descr=""/>
                          <pic:cNvPicPr/>
                        </pic:nvPicPr>
                        <pic:blipFill>
                          <a:blip r:embed="rId3"/>
                          <a:stretch/>
                        </pic:blipFill>
                        <pic:spPr>
                          <a:xfrm>
                            <a:off x="55080" y="391680"/>
                            <a:ext cx="1429560" cy="1809720"/>
                          </a:xfrm>
                          <a:prstGeom prst="rect">
                            <a:avLst/>
                          </a:prstGeom>
                          <a:ln w="0">
                            <a:noFill/>
                          </a:ln>
                        </pic:spPr>
                      </pic:pic>
                      <pic:pic xmlns:pic="http://schemas.openxmlformats.org/drawingml/2006/picture">
                        <pic:nvPicPr>
                          <pic:cNvPr id="2" name="Shape 96" descr=""/>
                          <pic:cNvPicPr/>
                        </pic:nvPicPr>
                        <pic:blipFill>
                          <a:blip r:embed="rId4"/>
                          <a:stretch/>
                        </pic:blipFill>
                        <pic:spPr>
                          <a:xfrm>
                            <a:off x="1632600" y="358920"/>
                            <a:ext cx="1413000" cy="1809720"/>
                          </a:xfrm>
                          <a:prstGeom prst="rect">
                            <a:avLst/>
                          </a:prstGeom>
                          <a:ln w="0">
                            <a:noFill/>
                          </a:ln>
                        </pic:spPr>
                      </pic:pic>
                      <wps:wsp>
                        <wps:cNvSpPr txBox="1"/>
                        <wps:spPr>
                          <a:xfrm>
                            <a:off x="2505600" y="90000"/>
                            <a:ext cx="399960" cy="330120"/>
                          </a:xfrm>
                          <a:prstGeom prst="rect">
                            <a:avLst/>
                          </a:prstGeom>
                          <a:noFill/>
                          <a:ln w="0">
                            <a:noFill/>
                          </a:ln>
                        </wps:spPr>
                        <wps:txbx>
                          <w:txbxContent>
                            <w:p>
                              <w:pPr>
                                <w:overflowPunct w:val="false"/>
                                <w:bidi w:val="0"/>
                                <w:spacing w:before="0" w:after="0"/>
                                <w:rPr/>
                              </w:pPr>
                              <w:r>
                                <w:rPr>
                                  <w:kern w:val="2"/>
                                  <w:sz w:val="22"/>
                                  <w:szCs w:val="22"/>
                                  <w:rFonts w:ascii="Arial" w:hAnsi="Arial" w:eastAsia="Arial" w:cs="Arial"/>
                                  <w:color w:val="000000"/>
                                  <w:lang w:val="fr-FR" w:bidi="ar-SA"/>
                                </w:rPr>
                                <w:t>NS</w:t>
                              </w:r>
                            </w:p>
                          </w:txbxContent>
                        </wps:txbx>
                        <wps:bodyPr wrap="square" tIns="91440" bIns="91440" anchor="t">
                          <a:noAutofit/>
                        </wps:bodyPr>
                      </wps:wsp>
                      <wps:wsp>
                        <wps:cNvCnPr/>
                        <wps:spPr>
                          <a:xfrm>
                            <a:off x="3007440" y="360000"/>
                            <a:ext cx="360" cy="360"/>
                          </a:xfrm>
                          <a:prstGeom prst="straightConnector1">
                            <a:avLst/>
                          </a:prstGeom>
                          <a:ln w="28440">
                            <a:solidFill>
                              <a:srgbClr val="44546a"/>
                            </a:solidFill>
                            <a:miter/>
                          </a:ln>
                        </wps:spPr>
                        <wps:bodyPr/>
                      </wps:wsp>
                      <wps:wsp>
                        <wps:cNvCnPr/>
                        <wps:spPr>
                          <a:xfrm>
                            <a:off x="1406520" y="360000"/>
                            <a:ext cx="360" cy="360"/>
                          </a:xfrm>
                          <a:prstGeom prst="straightConnector1">
                            <a:avLst/>
                          </a:prstGeom>
                          <a:ln w="28440">
                            <a:solidFill>
                              <a:srgbClr val="44546a"/>
                            </a:solidFill>
                            <a:miter/>
                          </a:ln>
                        </wps:spPr>
                        <wps:bodyPr/>
                      </wps:wsp>
                      <wps:wsp>
                        <wps:cNvSpPr txBox="1"/>
                        <wps:spPr>
                          <a:xfrm>
                            <a:off x="3200400" y="720"/>
                            <a:ext cx="667440" cy="423000"/>
                          </a:xfrm>
                          <a:prstGeom prst="rect">
                            <a:avLst/>
                          </a:prstGeom>
                          <a:solidFill>
                            <a:srgbClr val="ffffff"/>
                          </a:solidFill>
                          <a:ln w="0">
                            <a:noFill/>
                          </a:ln>
                        </wps:spPr>
                        <wps:txbx>
                          <w:txbxContent>
                            <w:p>
                              <w:pPr>
                                <w:overflowPunct w:val="false"/>
                                <w:bidi w:val="0"/>
                                <w:spacing w:before="0" w:after="0" w:lineRule="auto" w:line="254"/>
                                <w:rPr/>
                              </w:pPr>
                              <w:r>
                                <w:rPr>
                                  <w:kern w:val="2"/>
                                  <w:sz w:val="36"/>
                                  <w:b/>
                                  <w:szCs w:val="36"/>
                                  <w:bCs/>
                                  <w:rFonts w:ascii="Calibri" w:hAnsi="Calibri" w:eastAsia="Calibri" w:cs="Calibri"/>
                                  <w:color w:val="000000"/>
                                  <w:lang w:val="fr-FR" w:bidi="ar-SA"/>
                                </w:rPr>
                                <w:t>S1B</w:t>
                              </w:r>
                            </w:p>
                          </w:txbxContent>
                        </wps:txbx>
                        <wps:bodyPr wrap="square" anchor="t">
                          <a:noAutofit/>
                        </wps:bodyPr>
                      </wps:wsp>
                      <wpg:grpSp>
                        <wpg:cNvGrpSpPr/>
                        <wpg:grpSpPr>
                          <a:xfrm>
                            <a:off x="4854600" y="449640"/>
                            <a:ext cx="508680" cy="567720"/>
                          </a:xfrm>
                        </wpg:grpSpPr>
                        <pic:pic xmlns:pic="http://schemas.openxmlformats.org/drawingml/2006/picture">
                          <pic:nvPicPr>
                            <pic:cNvPr id="3" name="Shape 114" descr=""/>
                            <pic:cNvPicPr/>
                          </pic:nvPicPr>
                          <pic:blipFill>
                            <a:blip r:embed="rId5"/>
                            <a:stretch/>
                          </pic:blipFill>
                          <pic:spPr>
                            <a:xfrm>
                              <a:off x="0" y="0"/>
                              <a:ext cx="508680" cy="567720"/>
                            </a:xfrm>
                            <a:prstGeom prst="rect">
                              <a:avLst/>
                            </a:prstGeom>
                            <a:ln w="0">
                              <a:noFill/>
                            </a:ln>
                          </pic:spPr>
                        </pic:pic>
                        <wps:wsp>
                          <wps:cNvSpPr/>
                          <wps:spPr>
                            <a:xfrm>
                              <a:off x="45720" y="187200"/>
                              <a:ext cx="76680" cy="77400"/>
                            </a:xfrm>
                            <a:prstGeom prst="ellipse">
                              <a:avLst/>
                            </a:prstGeom>
                            <a:solidFill>
                              <a:srgbClr val="2e82b6"/>
                            </a:solidFill>
                            <a:ln w="0">
                              <a:noFill/>
                            </a:ln>
                          </wps:spPr>
                          <wps:style>
                            <a:lnRef idx="0"/>
                            <a:fillRef idx="0"/>
                            <a:effectRef idx="0"/>
                            <a:fontRef idx="minor"/>
                          </wps:style>
                          <wps:bodyPr/>
                        </wps:wsp>
                        <wps:wsp>
                          <wps:cNvSpPr/>
                          <wps:spPr>
                            <a:xfrm>
                              <a:off x="45720" y="78840"/>
                              <a:ext cx="76680" cy="77400"/>
                            </a:xfrm>
                            <a:prstGeom prst="ellipse">
                              <a:avLst/>
                            </a:prstGeom>
                            <a:solidFill>
                              <a:srgbClr val="e3003a"/>
                            </a:solidFill>
                            <a:ln w="0">
                              <a:noFill/>
                            </a:ln>
                          </wps:spPr>
                          <wps:style>
                            <a:lnRef idx="0"/>
                            <a:fillRef idx="0"/>
                            <a:effectRef idx="0"/>
                            <a:fontRef idx="minor"/>
                          </wps:style>
                          <wps:bodyPr/>
                        </wps:wsp>
                        <wps:wsp>
                          <wps:cNvSpPr/>
                          <wps:spPr>
                            <a:xfrm>
                              <a:off x="45720" y="299520"/>
                              <a:ext cx="76680" cy="77400"/>
                            </a:xfrm>
                            <a:prstGeom prst="ellipse">
                              <a:avLst/>
                            </a:prstGeom>
                            <a:solidFill>
                              <a:srgbClr val="53ae41"/>
                            </a:solidFill>
                            <a:ln w="0">
                              <a:noFill/>
                            </a:ln>
                          </wps:spPr>
                          <wps:style>
                            <a:lnRef idx="0"/>
                            <a:fillRef idx="0"/>
                            <a:effectRef idx="0"/>
                            <a:fontRef idx="minor"/>
                          </wps:style>
                          <wps:bodyPr/>
                        </wps:wsp>
                        <wps:wsp>
                          <wps:cNvSpPr/>
                          <wps:spPr>
                            <a:xfrm>
                              <a:off x="45720" y="412560"/>
                              <a:ext cx="76680" cy="77400"/>
                            </a:xfrm>
                            <a:prstGeom prst="ellipse">
                              <a:avLst/>
                            </a:prstGeom>
                            <a:solidFill>
                              <a:srgbClr val="9550a5"/>
                            </a:solidFill>
                            <a:ln w="0">
                              <a:noFill/>
                            </a:ln>
                          </wps:spPr>
                          <wps:style>
                            <a:lnRef idx="0"/>
                            <a:fillRef idx="0"/>
                            <a:effectRef idx="0"/>
                            <a:fontRef idx="minor"/>
                          </wps:style>
                          <wps:bodyPr/>
                        </wps:wsp>
                      </wpg:grpSp>
                      <wps:wsp>
                        <wps:cNvSpPr txBox="1"/>
                        <wps:spPr>
                          <a:xfrm>
                            <a:off x="3939480" y="0"/>
                            <a:ext cx="1334160" cy="748800"/>
                          </a:xfrm>
                          <a:prstGeom prst="rect">
                            <a:avLst/>
                          </a:prstGeom>
                          <a:noFill/>
                          <a:ln w="0">
                            <a:noFill/>
                          </a:ln>
                        </wps:spPr>
                        <wps:txbx>
                          <w:txbxContent>
                            <w:p>
                              <w:pPr>
                                <w:overflowPunct w:val="false"/>
                                <w:bidi w:val="0"/>
                                <w:spacing w:before="0" w:after="0"/>
                                <w:rPr/>
                              </w:pPr>
                              <w:r>
                                <w:rPr>
                                  <w:kern w:val="2"/>
                                  <w:sz w:val="22"/>
                                  <w:b/>
                                  <w:szCs w:val="22"/>
                                  <w:bCs/>
                                  <w:rFonts w:ascii="Arial" w:hAnsi="Arial" w:eastAsia="Arial" w:cs="Arial"/>
                                  <w:color w:val="000000"/>
                                  <w:lang w:val="fr-FR" w:bidi="ar-SA"/>
                                </w:rPr>
                                <w:t>Untreated mice</w:t>
                              </w:r>
                            </w:p>
                          </w:txbxContent>
                        </wps:txbx>
                        <wps:bodyPr wrap="square" tIns="91440" bIns="91440" anchor="t">
                          <a:noAutofit/>
                        </wps:bodyPr>
                      </wps:wsp>
                    </wpg:wgp>
                  </a:graphicData>
                </a:graphic>
              </wp:anchor>
            </w:drawing>
          </mc:Choice>
          <mc:Fallback>
            <w:pict>
              <v:group id="shape_0" style="position:absolute;margin-left:0pt;margin-top:0pt;width:427.6pt;height:173.35pt" coordorigin="0,0" coordsize="8552,34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mage 2" stroked="f" o:allowincell="f" style="position:absolute;left:5077;top:651;width:3474;height:2795;mso-wrap-style:none;v-text-anchor:middle"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0;top:1;width:1050;height:665;mso-wrap-style:square;v-text-anchor:top" type="_x0000_t202">
                  <v:textbox>
                    <w:txbxContent>
                      <w:p>
                        <w:pPr>
                          <w:overflowPunct w:val="false"/>
                          <w:bidi w:val="0"/>
                          <w:spacing w:before="0" w:after="0" w:lineRule="auto" w:line="254"/>
                          <w:rPr/>
                        </w:pPr>
                        <w:r>
                          <w:rPr>
                            <w:kern w:val="2"/>
                            <w:sz w:val="36"/>
                            <w:b/>
                            <w:szCs w:val="36"/>
                            <w:bCs/>
                            <w:rFonts w:ascii="Calibri" w:hAnsi="Calibri" w:eastAsia="Calibri" w:cs="Calibri"/>
                            <w:color w:val="000000"/>
                            <w:lang w:val="fr-FR" w:bidi="ar-SA"/>
                          </w:rPr>
                          <w:t>S1A</w:t>
                        </w:r>
                      </w:p>
                    </w:txbxContent>
                  </v:textbox>
                  <v:fill o:detectmouseclick="t" type="solid" color2="black"/>
                  <v:stroke color="#3465a4" joinstyle="round" endcap="flat"/>
                  <w10:wrap type="none"/>
                </v:shape>
                <v:shape id="shape_0" stroked="f" o:allowincell="f" style="position:absolute;left:1426;top:142;width:629;height:519;mso-wrap-style:square;v-text-anchor:top" type="_x0000_t202">
                  <v:textbox>
                    <w:txbxContent>
                      <w:p>
                        <w:pPr>
                          <w:overflowPunct w:val="false"/>
                          <w:bidi w:val="0"/>
                          <w:spacing w:before="0" w:after="0"/>
                          <w:rPr/>
                        </w:pPr>
                        <w:r>
                          <w:rPr>
                            <w:kern w:val="2"/>
                            <w:sz w:val="22"/>
                            <w:szCs w:val="22"/>
                            <w:rFonts w:ascii="Arial" w:hAnsi="Arial" w:eastAsia="Arial" w:cs="Arial"/>
                            <w:color w:val="000000"/>
                            <w:lang w:val="fr-FR" w:bidi="ar-SA"/>
                          </w:rPr>
                          <w:t>NS</w:t>
                        </w:r>
                      </w:p>
                    </w:txbxContent>
                  </v:textbox>
                  <v:fill o:detectmouseclick="t" on="false"/>
                  <v:stroke color="#3465a4" joinstyle="round" endcap="flat"/>
                  <w10:wrap type="none"/>
                </v:shape>
                <v:shape id="shape_0" ID="Shape 95" stroked="f" o:allowincell="f" style="position:absolute;left:87;top:617;width:2250;height:2849;mso-wrap-style:none;v-text-anchor:middle" type="_x0000_t75">
                  <v:imagedata r:id="rId7" o:detectmouseclick="t"/>
                  <v:stroke color="#3465a4" joinstyle="round" endcap="flat"/>
                  <w10:wrap type="none"/>
                </v:shape>
                <v:shape id="shape_0" ID="Shape 96" stroked="f" o:allowincell="f" style="position:absolute;left:2571;top:565;width:2224;height:2849;mso-wrap-style:none;v-text-anchor:middle" type="_x0000_t75">
                  <v:imagedata r:id="rId8" o:detectmouseclick="t"/>
                  <v:stroke color="#3465a4" joinstyle="round" endcap="flat"/>
                  <w10:wrap type="none"/>
                </v:shape>
                <v:shape id="shape_0" stroked="f" o:allowincell="f" style="position:absolute;left:3946;top:142;width:629;height:519;mso-wrap-style:square;v-text-anchor:top" type="_x0000_t202">
                  <v:textbox>
                    <w:txbxContent>
                      <w:p>
                        <w:pPr>
                          <w:overflowPunct w:val="false"/>
                          <w:bidi w:val="0"/>
                          <w:spacing w:before="0" w:after="0"/>
                          <w:rPr/>
                        </w:pPr>
                        <w:r>
                          <w:rPr>
                            <w:kern w:val="2"/>
                            <w:sz w:val="22"/>
                            <w:szCs w:val="22"/>
                            <w:rFonts w:ascii="Arial" w:hAnsi="Arial" w:eastAsia="Arial" w:cs="Arial"/>
                            <w:color w:val="000000"/>
                            <w:lang w:val="fr-FR" w:bidi="ar-SA"/>
                          </w:rPr>
                          <w:t>NS</w:t>
                        </w:r>
                      </w:p>
                    </w:txbxContent>
                  </v:textbox>
                  <v:fill o:detectmouseclick="t" on="false"/>
                  <v:stroke color="#3465a4" joinstyle="round" endcap="flat"/>
                  <w10:wrap type="none"/>
                </v:shape>
                <v:shapetype id="_x0000_t32" coordsize="21600,21600" o:spt="32" path="m,l21600,21600nfe">
                  <v:stroke joinstyle="miter"/>
                  <v:path gradientshapeok="t" o:connecttype="rect" textboxrect="0,0,21600,21600"/>
                </v:shapetype>
                <v:shape id="shape_0" ID="Shape 98" stroked="t" o:allowincell="f" style="position:absolute;left:4736;top:567;width:0;height:0" type="_x0000_t32">
                  <v:stroke color="#44546a" weight="28440" joinstyle="miter" endcap="flat"/>
                  <v:fill o:detectmouseclick="t" on="false"/>
                  <w10:wrap type="none"/>
                </v:shape>
                <v:shape id="shape_0" ID="Shape 99" stroked="t" o:allowincell="f" style="position:absolute;left:2215;top:567;width:0;height:0" type="_x0000_t32">
                  <v:stroke color="#44546a" weight="28440" joinstyle="miter" endcap="flat"/>
                  <v:fill o:detectmouseclick="t" on="false"/>
                  <w10:wrap type="none"/>
                </v:shape>
                <v:shape id="shape_0" fillcolor="white" stroked="f" o:allowincell="f" style="position:absolute;left:5040;top:1;width:1050;height:665;mso-wrap-style:square;v-text-anchor:top" type="_x0000_t202">
                  <v:textbox>
                    <w:txbxContent>
                      <w:p>
                        <w:pPr>
                          <w:overflowPunct w:val="false"/>
                          <w:bidi w:val="0"/>
                          <w:spacing w:before="0" w:after="0" w:lineRule="auto" w:line="254"/>
                          <w:rPr/>
                        </w:pPr>
                        <w:r>
                          <w:rPr>
                            <w:kern w:val="2"/>
                            <w:sz w:val="36"/>
                            <w:b/>
                            <w:szCs w:val="36"/>
                            <w:bCs/>
                            <w:rFonts w:ascii="Calibri" w:hAnsi="Calibri" w:eastAsia="Calibri" w:cs="Calibri"/>
                            <w:color w:val="000000"/>
                            <w:lang w:val="fr-FR" w:bidi="ar-SA"/>
                          </w:rPr>
                          <w:t>S1B</w:t>
                        </w:r>
                      </w:p>
                    </w:txbxContent>
                  </v:textbox>
                  <v:fill o:detectmouseclick="t" type="solid" color2="black"/>
                  <v:stroke color="#3465a4" joinstyle="round" endcap="flat"/>
                  <w10:wrap type="none"/>
                </v:shape>
                <v:group id="shape_0" alt="Groupe 13" style="position:absolute;left:7645;top:708;width:801;height:894">
                  <v:shape id="shape_0" ID="Shape 114" stroked="f" o:allowincell="f" style="position:absolute;left:7645;top:708;width:800;height:893;mso-wrap-style:none;v-text-anchor:middle" type="_x0000_t75">
                    <v:imagedata r:id="rId9" o:detectmouseclick="t"/>
                    <v:stroke color="#3465a4" joinstyle="round" endcap="flat"/>
                    <w10:wrap type="none"/>
                  </v:shape>
                  <v:oval id="shape_0" ID="Ellipse 15" fillcolor="#2e82b6" stroked="f" o:allowincell="f" style="position:absolute;left:7717;top:1003;width:120;height:121;mso-wrap-style:none;v-text-anchor:middle">
                    <v:fill o:detectmouseclick="t" type="solid" color2="#d17d49"/>
                    <v:stroke color="#3465a4" joinstyle="round" endcap="flat"/>
                    <w10:wrap type="none"/>
                  </v:oval>
                  <v:oval id="shape_0" ID="Ellipse 16" fillcolor="#e3003a" stroked="f" o:allowincell="f" style="position:absolute;left:7717;top:832;width:120;height:121;mso-wrap-style:none;v-text-anchor:middle">
                    <v:fill o:detectmouseclick="t" type="solid" color2="#1cffc5"/>
                    <v:stroke color="#3465a4" joinstyle="round" endcap="flat"/>
                    <w10:wrap type="none"/>
                  </v:oval>
                  <v:oval id="shape_0" ID="Ellipse 17" fillcolor="#53ae41" stroked="f" o:allowincell="f" style="position:absolute;left:7717;top:1180;width:120;height:121;mso-wrap-style:none;v-text-anchor:middle">
                    <v:fill o:detectmouseclick="t" type="solid" color2="#ac51be"/>
                    <v:stroke color="#3465a4" joinstyle="round" endcap="flat"/>
                    <w10:wrap type="none"/>
                  </v:oval>
                  <v:oval id="shape_0" ID="Ellipse 18" fillcolor="#9550a5" stroked="f" o:allowincell="f" style="position:absolute;left:7717;top:1358;width:120;height:121;mso-wrap-style:none;v-text-anchor:middle">
                    <v:fill o:detectmouseclick="t" type="solid" color2="#6aaf5a"/>
                    <v:stroke color="#3465a4" joinstyle="round" endcap="flat"/>
                    <w10:wrap type="none"/>
                  </v:oval>
                </v:group>
                <v:shape id="shape_0" stroked="f" o:allowincell="f" style="position:absolute;left:6204;top:0;width:2100;height:1178;mso-wrap-style:square;v-text-anchor:top" type="_x0000_t202">
                  <v:textbox>
                    <w:txbxContent>
                      <w:p>
                        <w:pPr>
                          <w:overflowPunct w:val="false"/>
                          <w:bidi w:val="0"/>
                          <w:spacing w:before="0" w:after="0"/>
                          <w:rPr/>
                        </w:pPr>
                        <w:r>
                          <w:rPr>
                            <w:kern w:val="2"/>
                            <w:sz w:val="22"/>
                            <w:b/>
                            <w:szCs w:val="22"/>
                            <w:bCs/>
                            <w:rFonts w:ascii="Arial" w:hAnsi="Arial" w:eastAsia="Arial" w:cs="Arial"/>
                            <w:color w:val="000000"/>
                            <w:lang w:val="fr-FR" w:bidi="ar-SA"/>
                          </w:rPr>
                          <w:t>Untreated mice</w:t>
                        </w:r>
                      </w:p>
                    </w:txbxContent>
                  </v:textbox>
                  <v:fill o:detectmouseclick="t" on="false"/>
                  <v:stroke color="#3465a4" joinstyle="round" endcap="flat"/>
                  <w10:wrap type="none"/>
                </v:shape>
              </v:group>
            </w:pict>
          </mc:Fallback>
        </mc:AlternateContent>
      </w:r>
      <w:r>
        <w:rPr>
          <w:lang w:val="en-US" w:eastAsia="en-US"/>
        </w:rPr>
        <w:tab/>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lang w:val="en-US" w:eastAsia="en-US"/>
        </w:rPr>
      </w:pPr>
      <w:r>
        <w:rPr>
          <w:lang w:val="en-US" w:eastAsia="en-US"/>
        </w:rPr>
      </w:r>
    </w:p>
    <w:p>
      <w:pPr>
        <w:pStyle w:val="Normal"/>
        <w:spacing w:lineRule="auto" w:line="480"/>
        <w:jc w:val="both"/>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lang w:val="en-US"/>
        </w:rPr>
        <w:t>Supplementary</w:t>
      </w:r>
      <w:r>
        <w:rPr>
          <w:rFonts w:cs="Times New Roman" w:ascii="Times New Roman" w:hAnsi="Times New Roman"/>
          <w:lang w:val="en-US"/>
        </w:rPr>
        <w:t xml:space="preserve"> </w:t>
      </w:r>
      <w:r>
        <w:rPr>
          <w:rFonts w:cs="Times New Roman" w:ascii="Times New Roman" w:hAnsi="Times New Roman"/>
          <w:b/>
          <w:bCs/>
          <w:lang w:val="en-US"/>
        </w:rPr>
        <w:t xml:space="preserve">Figure S2. </w:t>
      </w:r>
      <w:r>
        <w:rPr>
          <w:rFonts w:cs="Times New Roman" w:ascii="Times New Roman" w:hAnsi="Times New Roman"/>
          <w:bCs/>
          <w:lang w:val="en-US"/>
        </w:rPr>
        <w:t>Chemotherapy alone also disrupts microbiota architecture. Species beta diversity comparison of the gut microbiomes of fecal samples collected in mice exposed to chemotherapy on Day 8. Principal coordinate analysis (PCoA) of Bray Curtis distances. Proportion of variance explained</w:t>
      </w:r>
      <w:r>
        <w:rPr>
          <w:rFonts w:cs="Times New Roman" w:ascii="Times New Roman" w:hAnsi="Times New Roman"/>
          <w:b/>
          <w:bCs/>
          <w:lang w:val="en-US"/>
        </w:rPr>
        <w:t xml:space="preserve"> </w:t>
      </w:r>
      <w:r>
        <w:rPr>
          <w:rFonts w:cs="Times New Roman" w:ascii="Times New Roman" w:hAnsi="Times New Roman"/>
          <w:bCs/>
          <w:lang w:val="en-US"/>
        </w:rPr>
        <w:t>by each principal coordinate axis is denoted in the corresponding axis label.</w:t>
      </w:r>
    </w:p>
    <w:p>
      <w:pPr>
        <w:pStyle w:val="Normal"/>
        <w:tabs>
          <w:tab w:val="clear" w:pos="708"/>
          <w:tab w:val="left" w:pos="1930" w:leader="none"/>
        </w:tabs>
        <w:spacing w:lineRule="auto" w:line="480"/>
        <w:jc w:val="both"/>
        <w:rPr>
          <w:lang w:val="en-US" w:eastAsia="en-US"/>
        </w:rPr>
      </w:pPr>
      <w:r>
        <mc:AlternateContent>
          <mc:Choice Requires="wpg">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4752340" cy="2249805"/>
                <wp:effectExtent l="0" t="0" r="0" b="0"/>
                <wp:wrapNone/>
                <wp:docPr id="2" name=""/>
                <a:graphic xmlns:a="http://schemas.openxmlformats.org/drawingml/2006/main">
                  <a:graphicData uri="http://schemas.microsoft.com/office/word/2010/wordprocessingGroup">
                    <wpg:wgp>
                      <wpg:cNvGrpSpPr/>
                      <wpg:grpSpPr>
                        <a:xfrm>
                          <a:off x="0" y="0"/>
                          <a:ext cx="4752360" cy="2249640"/>
                          <a:chOff x="0" y="0"/>
                          <a:chExt cx="4752360" cy="2249640"/>
                        </a:xfrm>
                      </wpg:grpSpPr>
                      <pic:pic xmlns:pic="http://schemas.openxmlformats.org/drawingml/2006/picture">
                        <pic:nvPicPr>
                          <pic:cNvPr id="4" name="Image 2" descr=""/>
                          <pic:cNvPicPr/>
                        </pic:nvPicPr>
                        <pic:blipFill>
                          <a:blip r:embed="rId10"/>
                          <a:stretch/>
                        </pic:blipFill>
                        <pic:spPr>
                          <a:xfrm>
                            <a:off x="2507760" y="427320"/>
                            <a:ext cx="2172960" cy="1818720"/>
                          </a:xfrm>
                          <a:prstGeom prst="rect">
                            <a:avLst/>
                          </a:prstGeom>
                          <a:ln w="0">
                            <a:noFill/>
                          </a:ln>
                        </pic:spPr>
                      </pic:pic>
                      <pic:pic xmlns:pic="http://schemas.openxmlformats.org/drawingml/2006/picture">
                        <pic:nvPicPr>
                          <pic:cNvPr id="5" name="Image 3" descr=""/>
                          <pic:cNvPicPr/>
                        </pic:nvPicPr>
                        <pic:blipFill>
                          <a:blip r:embed="rId11"/>
                          <a:stretch/>
                        </pic:blipFill>
                        <pic:spPr>
                          <a:xfrm>
                            <a:off x="190440" y="435600"/>
                            <a:ext cx="2173680" cy="1814040"/>
                          </a:xfrm>
                          <a:prstGeom prst="rect">
                            <a:avLst/>
                          </a:prstGeom>
                          <a:ln w="0">
                            <a:noFill/>
                          </a:ln>
                        </pic:spPr>
                      </pic:pic>
                      <wps:wsp>
                        <wps:cNvSpPr txBox="1"/>
                        <wps:spPr>
                          <a:xfrm>
                            <a:off x="477360" y="720"/>
                            <a:ext cx="1759680" cy="423000"/>
                          </a:xfrm>
                          <a:prstGeom prst="rect">
                            <a:avLst/>
                          </a:prstGeom>
                          <a:noFill/>
                          <a:ln w="0">
                            <a:noFill/>
                          </a:ln>
                        </wps:spPr>
                        <wps:txbx>
                          <w:txbxContent>
                            <w:p>
                              <w:pPr>
                                <w:overflowPunct w:val="false"/>
                                <w:bidi w:val="0"/>
                                <w:spacing w:before="0" w:after="0"/>
                                <w:jc w:val="center"/>
                                <w:rPr/>
                              </w:pPr>
                              <w:r>
                                <w:rPr>
                                  <w:kern w:val="2"/>
                                  <w:sz w:val="22"/>
                                  <w:b/>
                                  <w:szCs w:val="22"/>
                                  <w:bCs/>
                                  <w:rFonts w:ascii="Arial" w:hAnsi="Arial" w:eastAsia="Arial" w:cs="Arial"/>
                                  <w:color w:val="000000"/>
                                  <w:lang w:val="fr-FR" w:bidi="ar-SA"/>
                                </w:rPr>
                                <w:t>Chemotherapy</w:t>
                              </w:r>
                            </w:p>
                          </w:txbxContent>
                        </wps:txbx>
                        <wps:bodyPr wrap="square" tIns="91440" bIns="91440" anchor="t">
                          <a:noAutofit/>
                        </wps:bodyPr>
                      </wps:wsp>
                      <wps:wsp>
                        <wps:cNvSpPr txBox="1"/>
                        <wps:spPr>
                          <a:xfrm>
                            <a:off x="2927520" y="0"/>
                            <a:ext cx="1824840" cy="503640"/>
                          </a:xfrm>
                          <a:prstGeom prst="rect">
                            <a:avLst/>
                          </a:prstGeom>
                          <a:noFill/>
                          <a:ln w="0">
                            <a:noFill/>
                          </a:ln>
                        </wps:spPr>
                        <wps:txbx>
                          <w:txbxContent>
                            <w:p>
                              <w:pPr>
                                <w:overflowPunct w:val="false"/>
                                <w:bidi w:val="0"/>
                                <w:spacing w:before="0" w:after="0"/>
                                <w:jc w:val="center"/>
                                <w:rPr/>
                              </w:pPr>
                              <w:r>
                                <w:rPr>
                                  <w:kern w:val="2"/>
                                  <w:sz w:val="22"/>
                                  <w:b/>
                                  <w:szCs w:val="22"/>
                                  <w:bCs/>
                                  <w:rFonts w:ascii="Arial" w:hAnsi="Arial" w:eastAsia="Arial" w:cs="Arial"/>
                                  <w:color w:val="000000"/>
                                  <w:lang w:val="fr-FR" w:bidi="ar-SA"/>
                                </w:rPr>
                                <w:t>Chemotherapy and FMT</w:t>
                              </w:r>
                            </w:p>
                          </w:txbxContent>
                        </wps:txbx>
                        <wps:bodyPr wrap="square" tIns="91440" bIns="91440" anchor="t">
                          <a:noAutofit/>
                        </wps:bodyPr>
                      </wps:wsp>
                      <wpg:grpSp>
                        <wpg:cNvGrpSpPr/>
                        <wpg:grpSpPr>
                          <a:xfrm>
                            <a:off x="1774800" y="1120320"/>
                            <a:ext cx="508680" cy="567720"/>
                          </a:xfrm>
                        </wpg:grpSpPr>
                        <pic:pic xmlns:pic="http://schemas.openxmlformats.org/drawingml/2006/picture">
                          <pic:nvPicPr>
                            <pic:cNvPr id="6" name="Shape 114" descr=""/>
                            <pic:cNvPicPr/>
                          </pic:nvPicPr>
                          <pic:blipFill>
                            <a:blip r:embed="rId12"/>
                            <a:stretch/>
                          </pic:blipFill>
                          <pic:spPr>
                            <a:xfrm>
                              <a:off x="0" y="0"/>
                              <a:ext cx="508680" cy="567720"/>
                            </a:xfrm>
                            <a:prstGeom prst="rect">
                              <a:avLst/>
                            </a:prstGeom>
                            <a:ln w="0">
                              <a:noFill/>
                            </a:ln>
                          </pic:spPr>
                        </pic:pic>
                        <wps:wsp>
                          <wps:cNvSpPr/>
                          <wps:spPr>
                            <a:xfrm>
                              <a:off x="45720" y="187200"/>
                              <a:ext cx="76680" cy="77400"/>
                            </a:xfrm>
                            <a:prstGeom prst="ellipse">
                              <a:avLst/>
                            </a:prstGeom>
                            <a:solidFill>
                              <a:srgbClr val="2e82b6"/>
                            </a:solidFill>
                            <a:ln w="0">
                              <a:noFill/>
                            </a:ln>
                          </wps:spPr>
                          <wps:style>
                            <a:lnRef idx="0"/>
                            <a:fillRef idx="0"/>
                            <a:effectRef idx="0"/>
                            <a:fontRef idx="minor"/>
                          </wps:style>
                          <wps:bodyPr/>
                        </wps:wsp>
                        <wps:wsp>
                          <wps:cNvSpPr/>
                          <wps:spPr>
                            <a:xfrm>
                              <a:off x="45720" y="78480"/>
                              <a:ext cx="76680" cy="77400"/>
                            </a:xfrm>
                            <a:prstGeom prst="ellipse">
                              <a:avLst/>
                            </a:prstGeom>
                            <a:solidFill>
                              <a:srgbClr val="e3003a"/>
                            </a:solidFill>
                            <a:ln w="0">
                              <a:noFill/>
                            </a:ln>
                          </wps:spPr>
                          <wps:style>
                            <a:lnRef idx="0"/>
                            <a:fillRef idx="0"/>
                            <a:effectRef idx="0"/>
                            <a:fontRef idx="minor"/>
                          </wps:style>
                          <wps:bodyPr/>
                        </wps:wsp>
                        <wps:wsp>
                          <wps:cNvSpPr/>
                          <wps:spPr>
                            <a:xfrm>
                              <a:off x="45720" y="299520"/>
                              <a:ext cx="76680" cy="77400"/>
                            </a:xfrm>
                            <a:prstGeom prst="ellipse">
                              <a:avLst/>
                            </a:prstGeom>
                            <a:solidFill>
                              <a:srgbClr val="53ae41"/>
                            </a:solidFill>
                            <a:ln w="0">
                              <a:noFill/>
                            </a:ln>
                          </wps:spPr>
                          <wps:style>
                            <a:lnRef idx="0"/>
                            <a:fillRef idx="0"/>
                            <a:effectRef idx="0"/>
                            <a:fontRef idx="minor"/>
                          </wps:style>
                          <wps:bodyPr/>
                        </wps:wsp>
                        <wps:wsp>
                          <wps:cNvSpPr/>
                          <wps:spPr>
                            <a:xfrm>
                              <a:off x="45720" y="412560"/>
                              <a:ext cx="76680" cy="77400"/>
                            </a:xfrm>
                            <a:prstGeom prst="ellipse">
                              <a:avLst/>
                            </a:prstGeom>
                            <a:solidFill>
                              <a:srgbClr val="9550a5"/>
                            </a:solidFill>
                            <a:ln w="0">
                              <a:noFill/>
                            </a:ln>
                          </wps:spPr>
                          <wps:style>
                            <a:lnRef idx="0"/>
                            <a:fillRef idx="0"/>
                            <a:effectRef idx="0"/>
                            <a:fontRef idx="minor"/>
                          </wps:style>
                          <wps:bodyPr/>
                        </wps:wsp>
                      </wpg:grpSp>
                      <wpg:grpSp>
                        <wpg:cNvGrpSpPr/>
                        <wpg:grpSpPr>
                          <a:xfrm>
                            <a:off x="4125600" y="1120320"/>
                            <a:ext cx="508680" cy="567720"/>
                          </a:xfrm>
                        </wpg:grpSpPr>
                        <pic:pic xmlns:pic="http://schemas.openxmlformats.org/drawingml/2006/picture">
                          <pic:nvPicPr>
                            <pic:cNvPr id="7" name="Shape 114" descr=""/>
                            <pic:cNvPicPr/>
                          </pic:nvPicPr>
                          <pic:blipFill>
                            <a:blip r:embed="rId13"/>
                            <a:stretch/>
                          </pic:blipFill>
                          <pic:spPr>
                            <a:xfrm>
                              <a:off x="0" y="0"/>
                              <a:ext cx="508680" cy="567720"/>
                            </a:xfrm>
                            <a:prstGeom prst="rect">
                              <a:avLst/>
                            </a:prstGeom>
                            <a:ln w="0">
                              <a:noFill/>
                            </a:ln>
                          </pic:spPr>
                        </pic:pic>
                        <wps:wsp>
                          <wps:cNvSpPr/>
                          <wps:spPr>
                            <a:xfrm>
                              <a:off x="45720" y="187200"/>
                              <a:ext cx="76680" cy="77400"/>
                            </a:xfrm>
                            <a:prstGeom prst="ellipse">
                              <a:avLst/>
                            </a:prstGeom>
                            <a:solidFill>
                              <a:srgbClr val="2e82b6"/>
                            </a:solidFill>
                            <a:ln w="0">
                              <a:noFill/>
                            </a:ln>
                          </wps:spPr>
                          <wps:style>
                            <a:lnRef idx="0"/>
                            <a:fillRef idx="0"/>
                            <a:effectRef idx="0"/>
                            <a:fontRef idx="minor"/>
                          </wps:style>
                          <wps:bodyPr/>
                        </wps:wsp>
                        <wps:wsp>
                          <wps:cNvSpPr/>
                          <wps:spPr>
                            <a:xfrm>
                              <a:off x="45720" y="78480"/>
                              <a:ext cx="76680" cy="77400"/>
                            </a:xfrm>
                            <a:prstGeom prst="ellipse">
                              <a:avLst/>
                            </a:prstGeom>
                            <a:solidFill>
                              <a:srgbClr val="e3003a"/>
                            </a:solidFill>
                            <a:ln w="0">
                              <a:noFill/>
                            </a:ln>
                          </wps:spPr>
                          <wps:style>
                            <a:lnRef idx="0"/>
                            <a:fillRef idx="0"/>
                            <a:effectRef idx="0"/>
                            <a:fontRef idx="minor"/>
                          </wps:style>
                          <wps:bodyPr/>
                        </wps:wsp>
                        <wps:wsp>
                          <wps:cNvSpPr/>
                          <wps:spPr>
                            <a:xfrm>
                              <a:off x="45720" y="299520"/>
                              <a:ext cx="76680" cy="77400"/>
                            </a:xfrm>
                            <a:prstGeom prst="ellipse">
                              <a:avLst/>
                            </a:prstGeom>
                            <a:solidFill>
                              <a:srgbClr val="53ae41"/>
                            </a:solidFill>
                            <a:ln w="0">
                              <a:noFill/>
                            </a:ln>
                          </wps:spPr>
                          <wps:style>
                            <a:lnRef idx="0"/>
                            <a:fillRef idx="0"/>
                            <a:effectRef idx="0"/>
                            <a:fontRef idx="minor"/>
                          </wps:style>
                          <wps:bodyPr/>
                        </wps:wsp>
                        <wps:wsp>
                          <wps:cNvSpPr/>
                          <wps:spPr>
                            <a:xfrm>
                              <a:off x="45720" y="412560"/>
                              <a:ext cx="76680" cy="77400"/>
                            </a:xfrm>
                            <a:prstGeom prst="ellipse">
                              <a:avLst/>
                            </a:prstGeom>
                            <a:solidFill>
                              <a:srgbClr val="9550a5"/>
                            </a:solidFill>
                            <a:ln w="0">
                              <a:noFill/>
                            </a:ln>
                          </wps:spPr>
                          <wps:style>
                            <a:lnRef idx="0"/>
                            <a:fillRef idx="0"/>
                            <a:effectRef idx="0"/>
                            <a:fontRef idx="minor"/>
                          </wps:style>
                          <wps:bodyPr/>
                        </wps:wsp>
                      </wpg:grpSp>
                      <wps:wsp>
                        <wps:cNvSpPr txBox="1"/>
                        <wps:spPr>
                          <a:xfrm>
                            <a:off x="0" y="720"/>
                            <a:ext cx="667440" cy="423000"/>
                          </a:xfrm>
                          <a:prstGeom prst="rect">
                            <a:avLst/>
                          </a:prstGeom>
                          <a:solidFill>
                            <a:srgbClr val="ffffff"/>
                          </a:solidFill>
                          <a:ln w="0">
                            <a:noFill/>
                          </a:ln>
                        </wps:spPr>
                        <wps:txbx>
                          <w:txbxContent>
                            <w:p>
                              <w:pPr>
                                <w:overflowPunct w:val="false"/>
                                <w:bidi w:val="0"/>
                                <w:spacing w:before="0" w:after="0" w:lineRule="auto" w:line="254"/>
                                <w:rPr/>
                              </w:pPr>
                              <w:r>
                                <w:rPr>
                                  <w:kern w:val="2"/>
                                  <w:sz w:val="36"/>
                                  <w:b/>
                                  <w:szCs w:val="36"/>
                                  <w:bCs/>
                                  <w:rFonts w:ascii="Calibri" w:hAnsi="Calibri" w:eastAsia="Calibri" w:cs="Calibri"/>
                                  <w:color w:val="000000"/>
                                  <w:lang w:val="fr-FR" w:bidi="ar-SA"/>
                                </w:rPr>
                                <w:t>S2</w:t>
                              </w:r>
                            </w:p>
                          </w:txbxContent>
                        </wps:txbx>
                        <wps:bodyPr wrap="square" anchor="t">
                          <a:noAutofit/>
                        </wps:bodyPr>
                      </wps:wsp>
                    </wpg:wgp>
                  </a:graphicData>
                </a:graphic>
              </wp:anchor>
            </w:drawing>
          </mc:Choice>
          <mc:Fallback>
            <w:pict>
              <v:group id="shape_0" style="position:absolute;margin-left:0pt;margin-top:0pt;width:374.2pt;height:177.15pt" coordorigin="0,0" coordsize="7484,3543">
                <v:shape id="shape_0" ID="Image 2" stroked="f" o:allowincell="f" style="position:absolute;left:3949;top:673;width:3421;height:2863;mso-wrap-style:none;v-text-anchor:middle" type="_x0000_t75">
                  <v:imagedata r:id="rId14" o:detectmouseclick="t"/>
                  <v:stroke color="#3465a4" joinstyle="round" endcap="flat"/>
                  <w10:wrap type="none"/>
                </v:shape>
                <v:shape id="shape_0" ID="Image 3" stroked="f" o:allowincell="f" style="position:absolute;left:300;top:686;width:3422;height:2856;mso-wrap-style:none;v-text-anchor:middle" type="_x0000_t75">
                  <v:imagedata r:id="rId15" o:detectmouseclick="t"/>
                  <v:stroke color="#3465a4" joinstyle="round" endcap="flat"/>
                  <w10:wrap type="none"/>
                </v:shape>
                <v:shape id="shape_0" stroked="f" o:allowincell="f" style="position:absolute;left:752;top:1;width:2770;height:665;mso-wrap-style:square;v-text-anchor:top" type="_x0000_t202">
                  <v:textbox>
                    <w:txbxContent>
                      <w:p>
                        <w:pPr>
                          <w:overflowPunct w:val="false"/>
                          <w:bidi w:val="0"/>
                          <w:spacing w:before="0" w:after="0"/>
                          <w:jc w:val="center"/>
                          <w:rPr/>
                        </w:pPr>
                        <w:r>
                          <w:rPr>
                            <w:kern w:val="2"/>
                            <w:sz w:val="22"/>
                            <w:b/>
                            <w:szCs w:val="22"/>
                            <w:bCs/>
                            <w:rFonts w:ascii="Arial" w:hAnsi="Arial" w:eastAsia="Arial" w:cs="Arial"/>
                            <w:color w:val="000000"/>
                            <w:lang w:val="fr-FR" w:bidi="ar-SA"/>
                          </w:rPr>
                          <w:t>Chemotherapy</w:t>
                        </w:r>
                      </w:p>
                    </w:txbxContent>
                  </v:textbox>
                  <v:fill o:detectmouseclick="t" on="false"/>
                  <v:stroke color="#3465a4" joinstyle="round" endcap="flat"/>
                  <w10:wrap type="none"/>
                </v:shape>
                <v:shape id="shape_0" stroked="f" o:allowincell="f" style="position:absolute;left:4610;top:0;width:2873;height:792;mso-wrap-style:square;v-text-anchor:top" type="_x0000_t202">
                  <v:textbox>
                    <w:txbxContent>
                      <w:p>
                        <w:pPr>
                          <w:overflowPunct w:val="false"/>
                          <w:bidi w:val="0"/>
                          <w:spacing w:before="0" w:after="0"/>
                          <w:jc w:val="center"/>
                          <w:rPr/>
                        </w:pPr>
                        <w:r>
                          <w:rPr>
                            <w:kern w:val="2"/>
                            <w:sz w:val="22"/>
                            <w:b/>
                            <w:szCs w:val="22"/>
                            <w:bCs/>
                            <w:rFonts w:ascii="Arial" w:hAnsi="Arial" w:eastAsia="Arial" w:cs="Arial"/>
                            <w:color w:val="000000"/>
                            <w:lang w:val="fr-FR" w:bidi="ar-SA"/>
                          </w:rPr>
                          <w:t>Chemotherapy and FMT</w:t>
                        </w:r>
                      </w:p>
                    </w:txbxContent>
                  </v:textbox>
                  <v:fill o:detectmouseclick="t" on="false"/>
                  <v:stroke color="#3465a4" joinstyle="round" endcap="flat"/>
                  <w10:wrap type="none"/>
                </v:shape>
                <v:group id="shape_0" alt="Groupe 7" style="position:absolute;left:2795;top:1764;width:801;height:894">
                  <v:shape id="shape_0" ID="Shape 114" stroked="f" o:allowincell="f" style="position:absolute;left:2795;top:1764;width:800;height:893;mso-wrap-style:none;v-text-anchor:middle" type="_x0000_t75">
                    <v:imagedata r:id="rId16" o:detectmouseclick="t"/>
                    <v:stroke color="#3465a4" joinstyle="round" endcap="flat"/>
                    <w10:wrap type="none"/>
                  </v:shape>
                  <v:oval id="shape_0" ID="Ellipse 16" fillcolor="#2e82b6" stroked="f" o:allowincell="f" style="position:absolute;left:2867;top:2059;width:120;height:121;mso-wrap-style:none;v-text-anchor:middle">
                    <v:fill o:detectmouseclick="t" type="solid" color2="#d17d49"/>
                    <v:stroke color="#3465a4" joinstyle="round" endcap="flat"/>
                    <w10:wrap type="none"/>
                  </v:oval>
                  <v:oval id="shape_0" ID="Ellipse 17" fillcolor="#e3003a" stroked="f" o:allowincell="f" style="position:absolute;left:2867;top:1888;width:120;height:121;mso-wrap-style:none;v-text-anchor:middle">
                    <v:fill o:detectmouseclick="t" type="solid" color2="#1cffc5"/>
                    <v:stroke color="#3465a4" joinstyle="round" endcap="flat"/>
                    <w10:wrap type="none"/>
                  </v:oval>
                  <v:oval id="shape_0" ID="Ellipse 18" fillcolor="#53ae41" stroked="f" o:allowincell="f" style="position:absolute;left:2867;top:2236;width:120;height:121;mso-wrap-style:none;v-text-anchor:middle">
                    <v:fill o:detectmouseclick="t" type="solid" color2="#ac51be"/>
                    <v:stroke color="#3465a4" joinstyle="round" endcap="flat"/>
                    <w10:wrap type="none"/>
                  </v:oval>
                  <v:oval id="shape_0" ID="Ellipse 19" fillcolor="#9550a5" stroked="f" o:allowincell="f" style="position:absolute;left:2867;top:2414;width:120;height:121;mso-wrap-style:none;v-text-anchor:middle">
                    <v:fill o:detectmouseclick="t" type="solid" color2="#6aaf5a"/>
                    <v:stroke color="#3465a4" joinstyle="round" endcap="flat"/>
                    <w10:wrap type="none"/>
                  </v:oval>
                </v:group>
                <v:group id="shape_0" alt="Groupe 8" style="position:absolute;left:6497;top:1764;width:801;height:894">
                  <v:shape id="shape_0" ID="Shape 114" stroked="f" o:allowincell="f" style="position:absolute;left:6497;top:1764;width:800;height:893;mso-wrap-style:none;v-text-anchor:middle" type="_x0000_t75">
                    <v:imagedata r:id="rId17" o:detectmouseclick="t"/>
                    <v:stroke color="#3465a4" joinstyle="round" endcap="flat"/>
                    <w10:wrap type="none"/>
                  </v:shape>
                  <v:oval id="shape_0" ID="Ellipse 11" fillcolor="#2e82b6" stroked="f" o:allowincell="f" style="position:absolute;left:6569;top:2059;width:120;height:121;mso-wrap-style:none;v-text-anchor:middle">
                    <v:fill o:detectmouseclick="t" type="solid" color2="#d17d49"/>
                    <v:stroke color="#3465a4" joinstyle="round" endcap="flat"/>
                    <w10:wrap type="none"/>
                  </v:oval>
                  <v:oval id="shape_0" ID="Ellipse 12" fillcolor="#e3003a" stroked="f" o:allowincell="f" style="position:absolute;left:6569;top:1888;width:120;height:121;mso-wrap-style:none;v-text-anchor:middle">
                    <v:fill o:detectmouseclick="t" type="solid" color2="#1cffc5"/>
                    <v:stroke color="#3465a4" joinstyle="round" endcap="flat"/>
                    <w10:wrap type="none"/>
                  </v:oval>
                  <v:oval id="shape_0" ID="Ellipse 13" fillcolor="#53ae41" stroked="f" o:allowincell="f" style="position:absolute;left:6569;top:2236;width:120;height:121;mso-wrap-style:none;v-text-anchor:middle">
                    <v:fill o:detectmouseclick="t" type="solid" color2="#ac51be"/>
                    <v:stroke color="#3465a4" joinstyle="round" endcap="flat"/>
                    <w10:wrap type="none"/>
                  </v:oval>
                  <v:oval id="shape_0" ID="Ellipse 14" fillcolor="#9550a5" stroked="f" o:allowincell="f" style="position:absolute;left:6569;top:2414;width:120;height:121;mso-wrap-style:none;v-text-anchor:middle">
                    <v:fill o:detectmouseclick="t" type="solid" color2="#6aaf5a"/>
                    <v:stroke color="#3465a4" joinstyle="round" endcap="flat"/>
                    <w10:wrap type="none"/>
                  </v:oval>
                </v:group>
                <v:shape id="shape_0" fillcolor="white" stroked="f" o:allowincell="f" style="position:absolute;left:0;top:1;width:1050;height:665;mso-wrap-style:square;v-text-anchor:top" type="_x0000_t202">
                  <v:textbox>
                    <w:txbxContent>
                      <w:p>
                        <w:pPr>
                          <w:overflowPunct w:val="false"/>
                          <w:bidi w:val="0"/>
                          <w:spacing w:before="0" w:after="0" w:lineRule="auto" w:line="254"/>
                          <w:rPr/>
                        </w:pPr>
                        <w:r>
                          <w:rPr>
                            <w:kern w:val="2"/>
                            <w:sz w:val="36"/>
                            <w:b/>
                            <w:szCs w:val="36"/>
                            <w:bCs/>
                            <w:rFonts w:ascii="Calibri" w:hAnsi="Calibri" w:eastAsia="Calibri" w:cs="Calibri"/>
                            <w:color w:val="000000"/>
                            <w:lang w:val="fr-FR" w:bidi="ar-SA"/>
                          </w:rPr>
                          <w:t>S2</w:t>
                        </w:r>
                      </w:p>
                    </w:txbxContent>
                  </v:textbox>
                  <v:fill o:detectmouseclick="t" type="solid" color2="black"/>
                  <v:stroke color="#3465a4" joinstyle="round" endcap="flat"/>
                  <w10:wrap type="none"/>
                </v:shape>
              </v:group>
            </w:pict>
          </mc:Fallback>
        </mc:AlternateContent>
      </w:r>
      <w:r>
        <w:rPr>
          <w:lang w:val="en-US" w:eastAsia="en-US"/>
        </w:rPr>
        <w:tab/>
      </w:r>
    </w:p>
    <w:p>
      <w:pPr>
        <w:pStyle w:val="Normal"/>
        <w:spacing w:lineRule="auto" w:line="480"/>
        <w:jc w:val="both"/>
        <w:rPr>
          <w:lang w:val="en-US" w:eastAsia="en-US"/>
        </w:rPr>
      </w:pPr>
      <w:r>
        <w:rPr>
          <w:lang w:val="en-US" w:eastAsia="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spacing w:lineRule="auto" w:line="480"/>
        <w:jc w:val="both"/>
        <w:rPr>
          <w:rFonts w:ascii="Times New Roman" w:hAnsi="Times New Roman" w:cs="Times New Roman"/>
          <w:b/>
          <w:b/>
          <w:sz w:val="28"/>
          <w:highlight w:val="yellow"/>
          <w:lang w:val="en-US"/>
        </w:rPr>
      </w:pPr>
      <w:r>
        <w:rPr>
          <w:rFonts w:cs="Times New Roman" w:ascii="Times New Roman" w:hAnsi="Times New Roman"/>
          <w:b/>
          <w:sz w:val="28"/>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cs="Times New Roman"/>
          <w:b/>
          <w:b/>
          <w:highlight w:val="yellow"/>
          <w:lang w:val="en-US"/>
        </w:rPr>
      </w:pPr>
      <w:r>
        <w:rPr>
          <w:rFonts w:cs="Times New Roman" w:ascii="Times New Roman" w:hAnsi="Times New Roman"/>
          <w:b/>
          <w:highlight w:val="yellow"/>
          <w:lang w:val="en-US"/>
        </w:rPr>
      </w:r>
    </w:p>
    <w:p>
      <w:pPr>
        <w:pStyle w:val="Normal"/>
        <w:spacing w:lineRule="auto" w:line="480"/>
        <w:jc w:val="both"/>
        <w:rPr>
          <w:rFonts w:ascii="Times New Roman" w:hAnsi="Times New Roman" w:eastAsia="Arial" w:cs="Times New Roman"/>
          <w:color w:val="000000"/>
          <w:lang w:val="en-US" w:eastAsia="fr-FR"/>
        </w:rPr>
      </w:pPr>
      <w:r>
        <w:rPr>
          <w:rFonts w:cs="Times New Roman" w:ascii="Times New Roman" w:hAnsi="Times New Roman"/>
          <w:b/>
          <w:lang w:val="en-US"/>
        </w:rPr>
        <w:t>Supplementary</w:t>
      </w:r>
      <w:r>
        <w:rPr>
          <w:rFonts w:cs="Times New Roman" w:ascii="Times New Roman" w:hAnsi="Times New Roman"/>
          <w:lang w:val="en-US"/>
        </w:rPr>
        <w:t xml:space="preserve"> </w:t>
      </w:r>
      <w:r>
        <w:rPr>
          <w:rFonts w:cs="Times New Roman" w:ascii="Times New Roman" w:hAnsi="Times New Roman"/>
          <w:b/>
          <w:bCs/>
          <w:lang w:val="en-US"/>
        </w:rPr>
        <w:t xml:space="preserve">Figure S3. Taxonomic profiling using MetaPhlAn2 reports the same genii distribution as DIAMOND profiling with a clear predominance of Lactobacilli. </w:t>
      </w:r>
      <w:r>
        <w:rPr>
          <w:rFonts w:eastAsia="Arial" w:cs="Times New Roman" w:ascii="Times New Roman" w:hAnsi="Times New Roman"/>
          <w:bCs/>
          <w:color w:val="000000"/>
          <w:lang w:val="en-US" w:eastAsia="fr-FR"/>
        </w:rPr>
        <w:t>Each plot shows, for one mouse, the longitudinal follow up of the 10 most abundant bacterial genera. The four plots on top represent mice exposed to antibiotic treatment from days 1 to 7 and chemotherapy on day 8. The four bottom plots represent mice that received the same regimen and FMT from days 9 to 11.</w:t>
      </w:r>
    </w:p>
    <w:p>
      <w:pPr>
        <w:pStyle w:val="Normal"/>
        <w:rPr>
          <w:rFonts w:ascii="Times New Roman" w:hAnsi="Times New Roman" w:eastAsia="Arial" w:cs="Times New Roman"/>
          <w:b/>
          <w:b/>
          <w:color w:val="000000"/>
          <w:sz w:val="28"/>
          <w:lang w:val="en-US" w:eastAsia="fr-FR"/>
        </w:rPr>
      </w:pPr>
      <w:r>
        <w:rPr>
          <w:rFonts w:eastAsia="Arial" w:cs="Times New Roman" w:ascii="Times New Roman" w:hAnsi="Times New Roman"/>
          <w:b/>
          <w:color w:val="000000"/>
          <w:sz w:val="28"/>
          <w:lang w:val="en-US" w:eastAsia="fr-FR"/>
        </w:rPr>
      </w:r>
    </w:p>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drawing>
          <wp:inline distT="0" distB="0" distL="0" distR="0">
            <wp:extent cx="5751195" cy="46647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8"/>
                    <a:srcRect l="-5" t="-6" r="-5" b="-6"/>
                    <a:stretch>
                      <a:fillRect/>
                    </a:stretch>
                  </pic:blipFill>
                  <pic:spPr bwMode="auto">
                    <a:xfrm>
                      <a:off x="0" y="0"/>
                      <a:ext cx="5751195" cy="466471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13335</wp:posOffset>
                </wp:positionH>
                <wp:positionV relativeFrom="paragraph">
                  <wp:posOffset>23495</wp:posOffset>
                </wp:positionV>
                <wp:extent cx="469265" cy="367665"/>
                <wp:effectExtent l="0" t="0" r="0" b="0"/>
                <wp:wrapNone/>
                <wp:docPr id="4" name="Frame1"/>
                <a:graphic xmlns:a="http://schemas.openxmlformats.org/drawingml/2006/main">
                  <a:graphicData uri="http://schemas.microsoft.com/office/word/2010/wordprocessingShape">
                    <wps:wsp>
                      <wps:cNvSpPr txBox="1"/>
                      <wps:spPr>
                        <a:xfrm>
                          <a:off x="0" y="0"/>
                          <a:ext cx="469265" cy="367665"/>
                        </a:xfrm>
                        <a:prstGeom prst="rect"/>
                        <a:solidFill>
                          <a:srgbClr val="FFFFFF"/>
                        </a:solidFill>
                        <a:ln w="9525">
                          <a:solidFill>
                            <a:srgbClr val="FFFFFF"/>
                          </a:solidFill>
                        </a:ln>
                      </wps:spPr>
                      <wps:txbx>
                        <w:txbxContent>
                          <w:p>
                            <w:pPr>
                              <w:pStyle w:val="Normal"/>
                              <w:rPr>
                                <w:b/>
                                <w:b/>
                                <w:sz w:val="36"/>
                              </w:rPr>
                            </w:pPr>
                            <w:r>
                              <w:rPr>
                                <w:b/>
                                <w:sz w:val="36"/>
                              </w:rPr>
                              <w:t>S3</w:t>
                            </w:r>
                          </w:p>
                        </w:txbxContent>
                      </wps:txbx>
                      <wps:bodyPr anchor="t" lIns="91440" tIns="45720" rIns="91440" bIns="45720">
                        <a:noAutofit/>
                      </wps:bodyPr>
                    </wps:wsp>
                  </a:graphicData>
                </a:graphic>
              </wp:anchor>
            </w:drawing>
          </mc:Choice>
          <mc:Fallback>
            <w:pict>
              <v:rect fillcolor="#FFFFFF" strokecolor="#FFFFFF" strokeweight="0pt" style="position:absolute;rotation:-0;width:36.95pt;height:28.95pt;mso-wrap-distance-left:9.05pt;mso-wrap-distance-right:9.05pt;mso-wrap-distance-top:0pt;mso-wrap-distance-bottom:0pt;margin-top:1.85pt;mso-position-vertical-relative:text;margin-left:1.05pt;mso-position-horizontal-relative:text">
                <v:textbox>
                  <w:txbxContent>
                    <w:p>
                      <w:pPr>
                        <w:pStyle w:val="Normal"/>
                        <w:rPr>
                          <w:b/>
                          <w:b/>
                          <w:sz w:val="36"/>
                        </w:rPr>
                      </w:pPr>
                      <w:r>
                        <w:rPr>
                          <w:b/>
                          <w:sz w:val="36"/>
                        </w:rPr>
                        <w:t>S3</w:t>
                      </w:r>
                    </w:p>
                  </w:txbxContent>
                </v:textbox>
                <w10:wrap type="none"/>
              </v:rect>
            </w:pict>
          </mc:Fallback>
        </mc:AlternateContent>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pPr>
      <w:r>
        <w:rPr>
          <w:rFonts w:cs="Times New Roman" w:ascii="Times New Roman" w:hAnsi="Times New Roman"/>
          <w:b/>
          <w:lang w:val="en-US"/>
        </w:rPr>
        <w:t>Table S1.</w:t>
      </w:r>
      <w:r>
        <w:rPr>
          <w:rFonts w:cs="Times New Roman" w:ascii="Times New Roman" w:hAnsi="Times New Roman"/>
          <w:lang w:val="en-US"/>
        </w:rPr>
        <w:t xml:space="preserve"> Taxonomic changes at genus level between untreated mice and mice that receive antibiotic treatment for one week.</w:t>
      </w:r>
    </w:p>
    <w:p>
      <w:pPr>
        <w:pStyle w:val="Normal"/>
        <w:spacing w:lineRule="auto" w:line="480"/>
        <w:jc w:val="both"/>
        <w:rPr/>
      </w:pPr>
      <w:r>
        <w:rPr>
          <w:rFonts w:cs="Times New Roman" w:ascii="Times New Roman" w:hAnsi="Times New Roman"/>
          <w:b/>
          <w:lang w:val="en-US"/>
        </w:rPr>
        <w:t>Table S2.</w:t>
      </w:r>
      <w:r>
        <w:rPr>
          <w:rFonts w:cs="Times New Roman" w:ascii="Times New Roman" w:hAnsi="Times New Roman"/>
          <w:lang w:val="en-US"/>
        </w:rPr>
        <w:t xml:space="preserve"> Taxonomic changes at species level between untreated mice and mice that receive antibiotic treatment for one week.</w:t>
      </w:r>
    </w:p>
    <w:p>
      <w:pPr>
        <w:pStyle w:val="Normal"/>
        <w:spacing w:lineRule="auto" w:line="480"/>
        <w:jc w:val="both"/>
        <w:rPr/>
      </w:pPr>
      <w:r>
        <w:rPr>
          <w:rFonts w:cs="Times New Roman" w:ascii="Times New Roman" w:hAnsi="Times New Roman"/>
          <w:b/>
          <w:lang w:val="en-US"/>
        </w:rPr>
        <w:t>Table S3.</w:t>
      </w:r>
      <w:r>
        <w:rPr>
          <w:rFonts w:cs="Times New Roman" w:ascii="Times New Roman" w:hAnsi="Times New Roman"/>
          <w:lang w:val="en-US"/>
        </w:rPr>
        <w:t xml:space="preserve"> Taxonomic changes at species level between untreated mice and mice that receive antibiotic treatment for one week and one intraperitoneal injection of 5FU.</w:t>
      </w:r>
    </w:p>
    <w:p>
      <w:pPr>
        <w:pStyle w:val="Normal"/>
        <w:spacing w:lineRule="auto" w:line="480"/>
        <w:jc w:val="both"/>
        <w:rPr/>
      </w:pPr>
      <w:r>
        <w:rPr>
          <w:rFonts w:cs="Times New Roman" w:ascii="Times New Roman" w:hAnsi="Times New Roman"/>
          <w:b/>
          <w:lang w:val="en-US"/>
        </w:rPr>
        <w:t>Table S4.</w:t>
      </w:r>
      <w:r>
        <w:rPr>
          <w:rFonts w:cs="Times New Roman" w:ascii="Times New Roman" w:hAnsi="Times New Roman"/>
          <w:lang w:val="en-US"/>
        </w:rPr>
        <w:t xml:space="preserve"> Taxonomic changes at species level between untreated mice and mice that receive antibiotic treatment for one week and one intraperitoneal injection of 5FU, one week after discontinuation of antibiotics and chemotherapy.</w:t>
      </w:r>
    </w:p>
    <w:p>
      <w:pPr>
        <w:pStyle w:val="Normal"/>
        <w:spacing w:lineRule="auto" w:line="480"/>
        <w:jc w:val="both"/>
        <w:rPr/>
      </w:pPr>
      <w:r>
        <w:rPr>
          <w:rFonts w:cs="Times New Roman" w:ascii="Times New Roman" w:hAnsi="Times New Roman"/>
          <w:b/>
          <w:lang w:val="en-US"/>
        </w:rPr>
        <w:t>Table S5.</w:t>
      </w:r>
      <w:r>
        <w:rPr>
          <w:rFonts w:cs="Times New Roman" w:ascii="Times New Roman" w:hAnsi="Times New Roman"/>
          <w:lang w:val="en-US"/>
        </w:rPr>
        <w:t xml:space="preserve"> Taxonomic changes at species level between untreated mice and mice that receive antibiotic treatment for one week, one intraperitoneal injection of 5FU and fecal microbiota transplantation.</w:t>
      </w:r>
    </w:p>
    <w:p>
      <w:pPr>
        <w:pStyle w:val="Normal"/>
        <w:spacing w:lineRule="auto" w:line="480"/>
        <w:jc w:val="both"/>
        <w:rPr/>
      </w:pPr>
      <w:r>
        <w:rPr>
          <w:rFonts w:cs="Times New Roman" w:ascii="Times New Roman" w:hAnsi="Times New Roman"/>
          <w:b/>
          <w:lang w:val="en-US"/>
        </w:rPr>
        <w:t>Table S6.</w:t>
      </w:r>
      <w:r>
        <w:rPr>
          <w:rFonts w:cs="Times New Roman" w:ascii="Times New Roman" w:hAnsi="Times New Roman"/>
          <w:lang w:val="en-US"/>
        </w:rPr>
        <w:t xml:space="preserve"> KEGG orthologs that changed between untreated mice and mice that receive antibiotic treatment for one week.</w:t>
      </w:r>
    </w:p>
    <w:p>
      <w:pPr>
        <w:pStyle w:val="Normal"/>
        <w:spacing w:lineRule="auto" w:line="480"/>
        <w:jc w:val="both"/>
        <w:rPr/>
      </w:pPr>
      <w:r>
        <w:rPr>
          <w:rFonts w:cs="Times New Roman" w:ascii="Times New Roman" w:hAnsi="Times New Roman"/>
          <w:b/>
          <w:lang w:val="en-US"/>
        </w:rPr>
        <w:t>Table S7.</w:t>
      </w:r>
      <w:r>
        <w:rPr>
          <w:rFonts w:cs="Times New Roman" w:ascii="Times New Roman" w:hAnsi="Times New Roman"/>
          <w:lang w:val="en-US"/>
        </w:rPr>
        <w:t xml:space="preserve"> KEGG orthologs that changed between untreated mice and mice that receive antibiotic treatment for one week and one intraperitoneal injection of 5FU.</w:t>
      </w:r>
    </w:p>
    <w:p>
      <w:pPr>
        <w:pStyle w:val="Normal"/>
        <w:spacing w:lineRule="auto" w:line="480"/>
        <w:jc w:val="both"/>
        <w:rPr/>
      </w:pPr>
      <w:r>
        <w:rPr>
          <w:rFonts w:cs="Times New Roman" w:ascii="Times New Roman" w:hAnsi="Times New Roman"/>
          <w:b/>
          <w:lang w:val="en-US"/>
        </w:rPr>
        <w:t>Table S8.</w:t>
      </w:r>
      <w:r>
        <w:rPr>
          <w:rFonts w:cs="Times New Roman" w:ascii="Times New Roman" w:hAnsi="Times New Roman"/>
          <w:lang w:val="en-US"/>
        </w:rPr>
        <w:t xml:space="preserve"> KEGG orthologs that changed between untreated mice and mice that receive antibiotic treatment for one week and one intraperitoneal injection of 5FU, one week after discontinuation of antibiotics and chemotherapy.</w:t>
      </w:r>
    </w:p>
    <w:p>
      <w:pPr>
        <w:pStyle w:val="Normal"/>
        <w:spacing w:lineRule="auto" w:line="480"/>
        <w:jc w:val="both"/>
        <w:rPr/>
      </w:pPr>
      <w:r>
        <w:rPr>
          <w:rFonts w:cs="Times New Roman" w:ascii="Times New Roman" w:hAnsi="Times New Roman"/>
          <w:b/>
          <w:lang w:val="en-US"/>
        </w:rPr>
        <w:t>Table S9.</w:t>
      </w:r>
      <w:r>
        <w:rPr>
          <w:rFonts w:cs="Times New Roman" w:ascii="Times New Roman" w:hAnsi="Times New Roman"/>
          <w:lang w:val="en-US"/>
        </w:rPr>
        <w:t xml:space="preserve"> Enzyme Commission that changed between untreated mice and mice that receive antibiotic treatment for one week.</w:t>
      </w:r>
    </w:p>
    <w:p>
      <w:pPr>
        <w:pStyle w:val="Normal"/>
        <w:spacing w:lineRule="auto" w:line="480"/>
        <w:jc w:val="both"/>
        <w:rPr/>
      </w:pPr>
      <w:r>
        <w:rPr>
          <w:rFonts w:cs="Times New Roman" w:ascii="Times New Roman" w:hAnsi="Times New Roman"/>
          <w:b/>
          <w:lang w:val="en-US"/>
        </w:rPr>
        <w:t>Table S10.</w:t>
      </w:r>
      <w:r>
        <w:rPr>
          <w:rFonts w:cs="Times New Roman" w:ascii="Times New Roman" w:hAnsi="Times New Roman"/>
          <w:lang w:val="en-US"/>
        </w:rPr>
        <w:t xml:space="preserve"> Enzyme Commission that changed between untreated mice and mice that receive antibiotic treatment for one week and one intraperitoneal injection of 5FU.</w:t>
      </w:r>
    </w:p>
    <w:p>
      <w:pPr>
        <w:pStyle w:val="Normal"/>
        <w:spacing w:lineRule="auto" w:line="480"/>
        <w:jc w:val="both"/>
        <w:rPr/>
      </w:pPr>
      <w:r>
        <w:rPr>
          <w:rFonts w:cs="Times New Roman" w:ascii="Times New Roman" w:hAnsi="Times New Roman"/>
          <w:b/>
          <w:lang w:val="en-US"/>
        </w:rPr>
        <w:t>Table S11.</w:t>
      </w:r>
      <w:r>
        <w:rPr>
          <w:rFonts w:cs="Times New Roman" w:ascii="Times New Roman" w:hAnsi="Times New Roman"/>
          <w:lang w:val="en-US"/>
        </w:rPr>
        <w:t xml:space="preserve"> Enzyme Commission that changed between untreated mice and mice that receive antibiotic treatment for one week and one intraperitoneal injection of 5FU, one week after discontinuation of antibiotics and chemotherapy.</w:t>
      </w:r>
    </w:p>
    <w:p>
      <w:pPr>
        <w:pStyle w:val="Normal"/>
        <w:spacing w:lineRule="auto" w:line="480"/>
        <w:jc w:val="both"/>
        <w:rPr/>
      </w:pPr>
      <w:r>
        <w:rPr>
          <w:rFonts w:cs="Times New Roman" w:ascii="Times New Roman" w:hAnsi="Times New Roman"/>
          <w:b/>
          <w:lang w:val="en-US"/>
        </w:rPr>
        <w:t>Table S12.</w:t>
      </w:r>
      <w:r>
        <w:rPr>
          <w:rFonts w:cs="Times New Roman" w:ascii="Times New Roman" w:hAnsi="Times New Roman"/>
          <w:lang w:val="en-US"/>
        </w:rPr>
        <w:t xml:space="preserve"> KEGG modules that changed between untreated mice and mice that receive one intraperitoneal injection of 5FU alone.</w:t>
      </w:r>
    </w:p>
    <w:p>
      <w:pPr>
        <w:pStyle w:val="Normal"/>
        <w:spacing w:lineRule="auto" w:line="480"/>
        <w:jc w:val="both"/>
        <w:rPr/>
      </w:pPr>
      <w:r>
        <w:rPr>
          <w:rFonts w:cs="Times New Roman" w:ascii="Times New Roman" w:hAnsi="Times New Roman"/>
          <w:b/>
          <w:lang w:val="en-US"/>
        </w:rPr>
        <w:t>Table S13.</w:t>
      </w:r>
      <w:r>
        <w:rPr>
          <w:rFonts w:cs="Times New Roman" w:ascii="Times New Roman" w:hAnsi="Times New Roman"/>
          <w:lang w:val="en-US"/>
        </w:rPr>
        <w:t xml:space="preserve"> Enzyme Commission that changed between untreated mice and mice that receive one intraperitoneal injection of 5FU alone.</w:t>
      </w:r>
    </w:p>
    <w:p>
      <w:pPr>
        <w:pStyle w:val="Normal"/>
        <w:rPr>
          <w:rFonts w:ascii="Times New Roman" w:hAnsi="Times New Roman" w:cs="Times New Roman"/>
          <w:b/>
          <w:b/>
          <w:sz w:val="28"/>
          <w:lang w:val="en-US"/>
        </w:rPr>
      </w:pPr>
      <w:r>
        <w:rPr>
          <w:rFonts w:cs="Times New Roman" w:ascii="Times New Roman" w:hAnsi="Times New Roman"/>
          <w:b/>
          <w:sz w:val="28"/>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MS Mincho">
    <w:charset w:val="80"/>
    <w:family w:val="auto"/>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rFonts w:ascii="Arial" w:hAnsi="Arial" w:eastAsia="Arial" w:cs="Arial"/>
      <w:color w:val="000000"/>
      <w:sz w:val="20"/>
      <w:szCs w:val="20"/>
    </w:rPr>
  </w:style>
  <w:style w:type="character" w:styleId="TextedebullesCar">
    <w:name w:val="Texte de bulles Car"/>
    <w:qFormat/>
    <w:rPr>
      <w:rFonts w:ascii="Times New Roman" w:hAnsi="Times New Roman" w:cs="Times New Roman"/>
      <w:sz w:val="18"/>
      <w:szCs w:val="18"/>
    </w:rPr>
  </w:style>
  <w:style w:type="character" w:styleId="TitreCar">
    <w:name w:val="Titre Car"/>
    <w:qFormat/>
    <w:rPr>
      <w:rFonts w:ascii="Arial" w:hAnsi="Arial" w:eastAsia="Arial" w:cs="Arial"/>
      <w:color w:val="000000"/>
      <w:sz w:val="52"/>
      <w:szCs w:val="52"/>
    </w:rPr>
  </w:style>
  <w:style w:type="character" w:styleId="CorpsdetexteCar">
    <w:name w:val="Corps de texte Car"/>
    <w:qFormat/>
    <w:rPr>
      <w:rFonts w:ascii="Arial" w:hAnsi="Arial" w:eastAsia="Arial" w:cs="Arial"/>
      <w:color w:val="000000"/>
      <w:sz w:val="22"/>
      <w:szCs w:val="22"/>
    </w:rPr>
  </w:style>
  <w:style w:type="paragraph" w:styleId="Heading">
    <w:name w:val="Heading"/>
    <w:basedOn w:val="Normal"/>
    <w:next w:val="TextBody"/>
    <w:qFormat/>
    <w:pPr>
      <w:keepNext w:val="true"/>
      <w:keepLines/>
      <w:spacing w:lineRule="auto" w:line="276" w:before="0" w:after="60"/>
      <w:contextualSpacing/>
    </w:pPr>
    <w:rPr>
      <w:rFonts w:ascii="Arial" w:hAnsi="Arial" w:eastAsia="Arial" w:cs="Arial"/>
      <w:color w:val="000000"/>
      <w:sz w:val="52"/>
      <w:szCs w:val="52"/>
    </w:rPr>
  </w:style>
  <w:style w:type="paragraph" w:styleId="TextBody">
    <w:name w:val="Body Text"/>
    <w:basedOn w:val="Normal"/>
    <w:pPr>
      <w:spacing w:lineRule="auto" w:line="288" w:before="0" w:after="140"/>
    </w:pPr>
    <w:rPr>
      <w:rFonts w:ascii="Arial" w:hAnsi="Arial" w:eastAsia="Arial" w:cs="Arial"/>
      <w:color w:val="000000"/>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rFonts w:ascii="Arial" w:hAnsi="Arial" w:eastAsia="Arial" w:cs="Arial"/>
      <w:color w:val="000000"/>
      <w:sz w:val="20"/>
      <w:szCs w:val="20"/>
    </w:rPr>
  </w:style>
  <w:style w:type="paragraph" w:styleId="Textedebulles">
    <w:name w:val="Texte de bulles"/>
    <w:basedOn w:val="Normal"/>
    <w:qFormat/>
    <w:pPr/>
    <w:rPr>
      <w:rFonts w:ascii="Times New Roman" w:hAnsi="Times New Roman" w:cs="Times New Roman"/>
      <w:sz w:val="18"/>
      <w:szCs w:val="18"/>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4.png"/><Relationship Id="rId13" Type="http://schemas.openxmlformats.org/officeDocument/2006/relationships/image" Target="media/image4.png"/><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4.png"/><Relationship Id="rId17" Type="http://schemas.openxmlformats.org/officeDocument/2006/relationships/image" Target="media/image4.png"/><Relationship Id="rId18" Type="http://schemas.openxmlformats.org/officeDocument/2006/relationships/image" Target="media/image7.wmf"/><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9T19:26:00Z</dcterms:created>
  <dc:creator>Utilisateur de Microsoft Office</dc:creator>
  <dc:description/>
  <cp:keywords/>
  <dc:language>en-US</dc:language>
  <cp:lastModifiedBy>Utilisateur de Microsoft Office</cp:lastModifiedBy>
  <dcterms:modified xsi:type="dcterms:W3CDTF">2018-03-09T22:4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P2Nz6hsV"/&gt;&lt;style id="http://www.zotero.org/styles/microbiome" hasBibliography="1" bibliographyStyleHasBeenSet="0"/&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